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1CFD9" w14:textId="1E99878F" w:rsidR="00E96D1B" w:rsidRPr="00681DD3" w:rsidRDefault="00E96D1B" w:rsidP="00154544">
      <w:pPr>
        <w:spacing w:line="480" w:lineRule="auto"/>
        <w:rPr>
          <w:rFonts w:cstheme="minorHAnsi"/>
          <w:b/>
          <w:bCs/>
          <w:i/>
          <w:iCs/>
          <w:sz w:val="20"/>
          <w:szCs w:val="20"/>
        </w:rPr>
      </w:pPr>
      <w:r w:rsidRPr="00681DD3">
        <w:rPr>
          <w:rFonts w:cstheme="minorHAnsi"/>
          <w:b/>
          <w:bCs/>
          <w:i/>
          <w:iCs/>
          <w:sz w:val="20"/>
          <w:szCs w:val="20"/>
        </w:rPr>
        <w:t>Supplemental Material</w:t>
      </w:r>
    </w:p>
    <w:p w14:paraId="0EE69AF9" w14:textId="6697753E" w:rsidR="00D06F8B" w:rsidRPr="00D0693A" w:rsidRDefault="00E96D1B" w:rsidP="00154544">
      <w:pPr>
        <w:spacing w:line="480" w:lineRule="auto"/>
        <w:rPr>
          <w:rFonts w:cstheme="minorHAnsi"/>
          <w:i/>
          <w:iCs/>
          <w:sz w:val="20"/>
          <w:szCs w:val="20"/>
        </w:rPr>
      </w:pPr>
      <w:r>
        <w:rPr>
          <w:rFonts w:cstheme="minorHAnsi"/>
          <w:i/>
          <w:iCs/>
          <w:sz w:val="20"/>
          <w:szCs w:val="20"/>
        </w:rPr>
        <w:t>Supplemental Results</w:t>
      </w:r>
    </w:p>
    <w:p w14:paraId="0932EF4B" w14:textId="15C28665" w:rsidR="004D7C47" w:rsidRDefault="004D7C47" w:rsidP="004D7C47">
      <w:pPr>
        <w:spacing w:line="480" w:lineRule="auto"/>
        <w:rPr>
          <w:rFonts w:cstheme="minorHAnsi"/>
          <w:i/>
          <w:iCs/>
          <w:sz w:val="20"/>
          <w:szCs w:val="20"/>
        </w:rPr>
      </w:pPr>
      <w:r w:rsidRPr="00A77E48">
        <w:rPr>
          <w:rFonts w:cstheme="minorHAnsi"/>
          <w:i/>
          <w:iCs/>
          <w:sz w:val="20"/>
          <w:szCs w:val="20"/>
        </w:rPr>
        <w:t>Precision</w:t>
      </w:r>
      <w:r w:rsidR="001B11EE">
        <w:rPr>
          <w:rFonts w:cstheme="minorHAnsi"/>
          <w:i/>
          <w:iCs/>
          <w:sz w:val="20"/>
          <w:szCs w:val="20"/>
        </w:rPr>
        <w:t xml:space="preserve">, </w:t>
      </w:r>
      <w:r w:rsidRPr="00A77E48">
        <w:rPr>
          <w:rFonts w:cstheme="minorHAnsi"/>
          <w:i/>
          <w:iCs/>
          <w:sz w:val="20"/>
          <w:szCs w:val="20"/>
        </w:rPr>
        <w:t>Reportable Range and Limits of Quantitation</w:t>
      </w:r>
    </w:p>
    <w:p w14:paraId="0212D82E" w14:textId="628D2E1F" w:rsidR="004D7C47" w:rsidRPr="00A20ECE" w:rsidRDefault="004D7C47" w:rsidP="00AD62F1">
      <w:pPr>
        <w:spacing w:line="480" w:lineRule="auto"/>
        <w:ind w:firstLine="720"/>
        <w:rPr>
          <w:rFonts w:cstheme="minorHAnsi"/>
          <w:sz w:val="20"/>
          <w:szCs w:val="20"/>
        </w:rPr>
      </w:pPr>
      <w:r>
        <w:rPr>
          <w:rFonts w:cstheme="minorHAnsi"/>
          <w:sz w:val="20"/>
          <w:szCs w:val="20"/>
        </w:rPr>
        <w:t xml:space="preserve">General acceptance criteria for assay imprecision range, formulated from CLSI and FDA standards, require a maximum </w:t>
      </w:r>
      <w:r w:rsidR="009F5E6C">
        <w:rPr>
          <w:rFonts w:cstheme="minorHAnsi"/>
          <w:sz w:val="20"/>
          <w:szCs w:val="20"/>
        </w:rPr>
        <w:t xml:space="preserve">arithmetic </w:t>
      </w:r>
      <w:r>
        <w:rPr>
          <w:rFonts w:cstheme="minorHAnsi"/>
          <w:sz w:val="20"/>
          <w:szCs w:val="20"/>
        </w:rPr>
        <w:t xml:space="preserve">coefficient of variation (CV) of </w:t>
      </w:r>
      <w:r w:rsidR="00226601">
        <w:rPr>
          <w:rFonts w:cstheme="minorHAnsi"/>
          <w:sz w:val="20"/>
          <w:szCs w:val="20"/>
        </w:rPr>
        <w:t>3</w:t>
      </w:r>
      <w:r w:rsidR="00FD20EE">
        <w:rPr>
          <w:rFonts w:cstheme="minorHAnsi"/>
          <w:sz w:val="20"/>
          <w:szCs w:val="20"/>
        </w:rPr>
        <w:t>0</w:t>
      </w:r>
      <w:r>
        <w:rPr>
          <w:rFonts w:cstheme="minorHAnsi"/>
          <w:sz w:val="20"/>
          <w:szCs w:val="20"/>
        </w:rPr>
        <w:t>% around the mean measurement value</w:t>
      </w:r>
      <w:r w:rsidR="003B1ABC">
        <w:rPr>
          <w:rFonts w:cstheme="minorHAnsi"/>
          <w:sz w:val="20"/>
          <w:szCs w:val="20"/>
        </w:rPr>
        <w:t xml:space="preserve"> </w:t>
      </w:r>
      <w:r w:rsidR="004703A5">
        <w:rPr>
          <w:rFonts w:cstheme="minorHAnsi"/>
          <w:sz w:val="20"/>
          <w:szCs w:val="20"/>
        </w:rPr>
        <w:fldChar w:fldCharType="begin"/>
      </w:r>
      <w:r w:rsidR="00E0544F">
        <w:rPr>
          <w:rFonts w:cstheme="minorHAnsi"/>
          <w:sz w:val="20"/>
          <w:szCs w:val="20"/>
        </w:rPr>
        <w:instrText xml:space="preserve"> ADDIN ZOTERO_ITEM CSL_CITATION {"citationID":"quReB8B7","properties":{"formattedCitation":"[1]","plainCitation":"[1]","noteIndex":0},"citationItems":[{"id":256,"uris":["http://zotero.org/users/11852133/items/Y76FMZQU"],"itemData":{"id":256,"type":"article-journal","abstract":"SUMMARY\nMolecular technology has changed the way that clinical laboratories diagnose and manage many infectious diseases. Excellent sensitivity, specificity, and speed have made molecular assays an attractive alternative to culture or enzyme immunoassay methods. Many molecular assays are commercially available and FDA approved. Others, especially those that test for less common analytes, are often laboratory developed. Laboratories also often modify FDA-approved assays to include different extraction systems or additional specimen types. The Clinical Laboratory Improvement Amendments (CLIA) federal regulatory standards require clinical laboratories to establish and document their own performance specifications for laboratory-developed tests to ensure accurate and precise results prior to implementation of the test. The performance characteristics that must be established include accuracy, precision, reportable range, reference interval, analytical sensitivity, and analytical specificity. Clinical laboratories are challenged to understand the requirements and determine the types of experiments and analyses necessary to meet the requirements. A variety of protocols and guidelines are available in various texts and documents. Many of the guidelines are general and more appropriate for assays in chemistry sections of the laboratory but are applied in principle to molecular assays. This review presents information that laboratories may consider in their efforts to meet regulatory requirements.","container-title":"Clinical Microbiology Reviews","DOI":"10.1128/cmr.00074-09","issue":"3","note":"publisher: American Society for Microbiology","page":"550-576","source":"journals.asm.org (Atypon)","title":"Validation of Laboratory-Developed Molecular Assays for Infectious Diseases","volume":"23","author":[{"family":"Burd","given":"Eileen M."}],"issued":{"date-parts":[["2010",7]]}}}],"schema":"https://github.com/citation-style-language/schema/raw/master/csl-citation.json"} </w:instrText>
      </w:r>
      <w:r w:rsidR="004703A5">
        <w:rPr>
          <w:rFonts w:cstheme="minorHAnsi"/>
          <w:sz w:val="20"/>
          <w:szCs w:val="20"/>
        </w:rPr>
        <w:fldChar w:fldCharType="separate"/>
      </w:r>
      <w:r w:rsidR="00E0544F">
        <w:rPr>
          <w:rFonts w:ascii="Calibri" w:cs="Calibri"/>
          <w:kern w:val="0"/>
          <w:sz w:val="20"/>
        </w:rPr>
        <w:t>[1]</w:t>
      </w:r>
      <w:r w:rsidR="004703A5">
        <w:rPr>
          <w:rFonts w:cstheme="minorHAnsi"/>
          <w:sz w:val="20"/>
          <w:szCs w:val="20"/>
        </w:rPr>
        <w:fldChar w:fldCharType="end"/>
      </w:r>
      <w:r w:rsidR="004703A5">
        <w:rPr>
          <w:rFonts w:cstheme="minorHAnsi"/>
          <w:sz w:val="20"/>
          <w:szCs w:val="20"/>
        </w:rPr>
        <w:t>.</w:t>
      </w:r>
      <w:r w:rsidR="00AD62F1">
        <w:rPr>
          <w:rFonts w:cstheme="minorHAnsi"/>
          <w:sz w:val="20"/>
          <w:szCs w:val="20"/>
        </w:rPr>
        <w:t xml:space="preserve"> </w:t>
      </w:r>
      <w:r w:rsidR="00A8564C">
        <w:rPr>
          <w:rFonts w:cstheme="minorHAnsi"/>
          <w:sz w:val="20"/>
          <w:szCs w:val="20"/>
        </w:rPr>
        <w:t>Given the log-</w:t>
      </w:r>
      <w:r w:rsidR="00796468">
        <w:rPr>
          <w:rFonts w:cstheme="minorHAnsi"/>
          <w:sz w:val="20"/>
          <w:szCs w:val="20"/>
        </w:rPr>
        <w:t xml:space="preserve">normal </w:t>
      </w:r>
      <w:r w:rsidR="00A8564C">
        <w:rPr>
          <w:rFonts w:cstheme="minorHAnsi"/>
          <w:sz w:val="20"/>
          <w:szCs w:val="20"/>
        </w:rPr>
        <w:t xml:space="preserve">distribution of </w:t>
      </w:r>
      <w:r w:rsidR="001006AB">
        <w:rPr>
          <w:rFonts w:cstheme="minorHAnsi"/>
          <w:sz w:val="20"/>
          <w:szCs w:val="20"/>
        </w:rPr>
        <w:t>neutralization</w:t>
      </w:r>
      <w:r w:rsidR="00A8564C">
        <w:rPr>
          <w:rFonts w:cstheme="minorHAnsi"/>
          <w:sz w:val="20"/>
          <w:szCs w:val="20"/>
        </w:rPr>
        <w:t xml:space="preserve"> data</w:t>
      </w:r>
      <w:r w:rsidR="001006AB">
        <w:rPr>
          <w:rFonts w:cstheme="minorHAnsi"/>
          <w:sz w:val="20"/>
          <w:szCs w:val="20"/>
        </w:rPr>
        <w:t xml:space="preserve"> an</w:t>
      </w:r>
      <w:r w:rsidR="00F467F7">
        <w:rPr>
          <w:rFonts w:cstheme="minorHAnsi"/>
          <w:sz w:val="20"/>
          <w:szCs w:val="20"/>
        </w:rPr>
        <w:t>d the more variable nature of cell-based assays</w:t>
      </w:r>
      <w:r w:rsidR="00A8564C">
        <w:rPr>
          <w:rFonts w:cstheme="minorHAnsi"/>
          <w:sz w:val="20"/>
          <w:szCs w:val="20"/>
        </w:rPr>
        <w:t xml:space="preserve">, </w:t>
      </w:r>
      <w:r w:rsidR="00D960F6">
        <w:rPr>
          <w:rFonts w:cstheme="minorHAnsi"/>
          <w:sz w:val="20"/>
          <w:szCs w:val="20"/>
        </w:rPr>
        <w:t xml:space="preserve">other </w:t>
      </w:r>
      <w:r w:rsidR="00A8564C">
        <w:rPr>
          <w:rFonts w:cstheme="minorHAnsi"/>
          <w:sz w:val="20"/>
          <w:szCs w:val="20"/>
        </w:rPr>
        <w:t xml:space="preserve">similar </w:t>
      </w:r>
      <w:r w:rsidR="00D960F6">
        <w:rPr>
          <w:rFonts w:cstheme="minorHAnsi"/>
          <w:sz w:val="20"/>
          <w:szCs w:val="20"/>
        </w:rPr>
        <w:t>methodologies</w:t>
      </w:r>
      <w:r w:rsidR="00A8564C">
        <w:rPr>
          <w:rFonts w:cstheme="minorHAnsi"/>
          <w:sz w:val="20"/>
          <w:szCs w:val="20"/>
        </w:rPr>
        <w:t xml:space="preserve"> u</w:t>
      </w:r>
      <w:r w:rsidR="00D960F6">
        <w:rPr>
          <w:rFonts w:cstheme="minorHAnsi"/>
          <w:sz w:val="20"/>
          <w:szCs w:val="20"/>
        </w:rPr>
        <w:t>tilize</w:t>
      </w:r>
      <w:r w:rsidR="00A8564C">
        <w:rPr>
          <w:rFonts w:cstheme="minorHAnsi"/>
          <w:sz w:val="20"/>
          <w:szCs w:val="20"/>
        </w:rPr>
        <w:t xml:space="preserve"> geometric coefficient of variation (GCV), with</w:t>
      </w:r>
      <w:r>
        <w:rPr>
          <w:rFonts w:cstheme="minorHAnsi"/>
          <w:sz w:val="20"/>
          <w:szCs w:val="20"/>
        </w:rPr>
        <w:t xml:space="preserve"> </w:t>
      </w:r>
      <w:r w:rsidR="00A8564C">
        <w:rPr>
          <w:rFonts w:cstheme="minorHAnsi"/>
          <w:sz w:val="20"/>
          <w:szCs w:val="20"/>
        </w:rPr>
        <w:t>acceptable G</w:t>
      </w:r>
      <w:r>
        <w:rPr>
          <w:rFonts w:cstheme="minorHAnsi"/>
          <w:sz w:val="20"/>
          <w:szCs w:val="20"/>
        </w:rPr>
        <w:t xml:space="preserve">CV maxima ranging from 20% to </w:t>
      </w:r>
      <w:r w:rsidR="00A8564C">
        <w:rPr>
          <w:rFonts w:cstheme="minorHAnsi"/>
          <w:sz w:val="20"/>
          <w:szCs w:val="20"/>
        </w:rPr>
        <w:t>50</w:t>
      </w:r>
      <w:r>
        <w:rPr>
          <w:rFonts w:cstheme="minorHAnsi"/>
          <w:sz w:val="20"/>
          <w:szCs w:val="20"/>
        </w:rPr>
        <w:t>%</w:t>
      </w:r>
      <w:r w:rsidR="003B1ABC">
        <w:rPr>
          <w:rFonts w:cstheme="minorHAnsi"/>
          <w:sz w:val="20"/>
          <w:szCs w:val="20"/>
        </w:rPr>
        <w:t xml:space="preserve"> </w:t>
      </w:r>
      <w:r w:rsidR="0000279C">
        <w:rPr>
          <w:rFonts w:cstheme="minorHAnsi"/>
          <w:sz w:val="20"/>
          <w:szCs w:val="20"/>
        </w:rPr>
        <w:fldChar w:fldCharType="begin"/>
      </w:r>
      <w:r w:rsidR="00A8564C">
        <w:rPr>
          <w:rFonts w:cstheme="minorHAnsi"/>
          <w:sz w:val="20"/>
          <w:szCs w:val="20"/>
        </w:rPr>
        <w:instrText xml:space="preserve"> ADDIN ZOTERO_ITEM CSL_CITATION {"citationID":"hlItrKJL","properties":{"formattedCitation":"[2\\uc0\\u8211{}13]","plainCitation":"[2–13]","noteIndex":0},"citationItems":[{"id":269,"uris":["http://zotero.org/users/11852133/items/9MH3YCSS"],"itemData":{"id":269,"type":"article-journal","abstract":"In response to the SARS-CoV-2 pandemic many vaccines have been developed and evaluated in human clinical trials. The humoral immune response magnitude, composition and efficacy of neutralizing SARS-CoV-2 are essential endpoints for these trials. Robust assays that are reproducibly precise, linear, and specific for SARS-CoV-2 antigens would be beneficial for the vaccine pipeline. In this work we describe the methodologies and clinical qualification of three SARS-CoV-2 endpoint assays. We developed and qualified Endpoint titer ELISAs for total IgG, IgG1, IgG3, IgG4, IgM and IgA to evaluate the magnitude of specific responses to the trimeric spike (S) antigen and total IgG specific to the spike receptor binding domain (RBD) of SARS-CoV-2. We also qualified a pseudovirus neutralization assay which evaluates functional antibody titers capable of inhibiting the entry and replication of a lentivirus containing the Spike antigen of SARS-CoV-2. To complete the suite of assays we qualified a plaque reduction neutralization test (PRNT) methodology using the 2019-nCoV/USA-WA1/2020 isolate of SARS-CoV-2 to assess neutralizing titers of antibodies in plasma from normal healthy donors and convalescent COVID-19 individuals.","container-title":"Journal of Immunological Methods","DOI":"10.1016/j.jim.2021.113160","ISSN":"0022-1759","journalAbbreviation":"Journal of Immunological Methods","page":"113160","source":"ScienceDirect","title":"Qualification of ELISA and neutralization methodologies to measure SARS-CoV-2 humoral immunity using human clinical samples","volume":"499","author":[{"family":"Larsen","given":"Sasha E."},{"family":"Berube","given":"Bryan J."},{"family":"Pecor","given":"Tiffany"},{"family":"Cross","given":"Evan"},{"family":"Brown","given":"Bryan P."},{"family":"Williams","given":"Brittany D."},{"family":"Johnson","given":"Emma"},{"family":"Qu","given":"Pingping"},{"family":"Carter","given":"Lauren"},{"family":"Wrenn","given":"Samuel"},{"family":"Kepl","given":"Elizabeth"},{"family":"Sydeman","given":"Claire"},{"family":"King","given":"Neil P."},{"family":"Baldwin","given":"Susan L."},{"family":"Coler","given":"Rhea N."}],"issued":{"date-parts":[["2021",12,1]]}}},{"id":272,"uris":["http://zotero.org/users/11852133/items/VH4KU34M"],"itemData":{"id":272,"type":"article-journal","abstract":"Zika virus is a Flavivirus, transmitted via Aedes mosquitos, that causes a range of symptoms including Zika congenital syndrome. Zika has posed a challenging situation for health, public and economic sectors of affected countries. To quantitate Zika virus neutralizing antibody titers in serum samples, we developed a high throughput plate based Zika virus reporter virus particle (RVP) assay that uses an infective, non-replicating particle encoding Zika virus surface proteins and capsid (CprME) and a reporter gene (Renilla luciferase). This is the first characterization of a Zika virus RVP assay in 384-well format using a Dengue replicon Renilla reporter construct. Serially diluted test sera were incubated with RVPs, followed by incubation with Vero cells. RVPs that have not been neutralized by antibodies in the test sera entered the cells and expressed Renilla luciferase. Quantitative measurements of neutralizing activity were determined using a plate-based assay and commercially available substrate. The principle of limiting the infection to a single round increases the precision of the assay measurements. RVP log10EC50 titers correlated closely with titers determined using a plaque reduction neutralization test (PRNT) (R2&gt;95%). The plate-based Zika virus RVP assay also demonstrated high levels of precision, reproducibility and throughput. The assay employs identical reagents for human, rhesus macaque and mouse serum matrices. Spiking studies indicated that the assay performs equally well in different species, producing comparable titers irrespective of the serum species. The assay is conducted in 384-well plates and can be automated to simultaneously achieve high throughput and high reproducibility.","container-title":"PLOS ONE","DOI":"10.1371/journal.pone.0250516","ISSN":"1932-6203","issue":"4","journalAbbreviation":"PLOS ONE","language":"en","note":"publisher: Public Library of Science","page":"e0250516","source":"PLoS Journals","title":"A high throughput reporter virus particle microneutralization assay for quantitation of Zika virus neutralizing antibodies in multiple species","volume":"16","author":[{"family":"Bohning","given":"Kelly"},{"family":"Sonnberg","given":"Stephanie"},{"family":"Chen","given":"Hui-Ling"},{"family":"Zahralban-Steele","given":"Melissa"},{"family":"Powell","given":"Timothy"},{"family":"Hather","given":"Greg"},{"family":"Patel","given":"Hetal K."},{"family":"Dean","given":"Hansi J."}],"issued":{"date-parts":[["2021",4,23]]}}},{"id":274,"uris":["http://zotero.org/users/11852133/items/XLSHN9WE"],"itemData":{"id":274,"type":"article-journal","abstract":"Monoclonal antibodies are successful biologics in treating a variety of diseases, including the prevention or treatment of viral infections. CL184 is a 1:1 combination of two human monoclonal IgG1 antibodies (CR57 and CR4098) against rabies virus, produced in the PER.C6 human cell line. The two antibodies are developed as replacements of human rabies immune globulin (HRIG) and equine rabies immune globulin (ERIG) in postexposure prophylaxis (PEP). The rapid fluorescent focus inhibition test (RFFIT) is a cell-based virus neutralization assay which is usually performed to determine the biological potency of a vaccine and to measure the levels of protection against rabies in humans and animals. In order to confirm the suitability of this assay as a pharmacodynamic assay, we conducted a validation using both HRIG- and CL184-spiked serum samples and sera from vaccinated donors. The validation results met all analytical acceptance criteria and showed that HRIG and CL184 serum concentrations can be compared. Stability experiments showed that serum samples were stable in various suboptimal conditions but that rabies virus should be handled swiftly once thawed. We concluded that the assay is suitable for the measurement of polyclonal and monoclonal rabies neutralizing antibodies in clinical serum samples.","container-title":"Antimicrobial Agents and Chemotherapy","DOI":"10.1128/AAC.06179-11","ISSN":"0066-4804","issue":"7","journalAbbreviation":"Antimicrob Agents Chemother","note":"PMID: 22547629\nPMCID: PMC3393455","page":"3524-3530","source":"PubMed Central","title":"Validation of the Rapid Fluorescent Focus Inhibition Test for Rabies Virus-Neutralizing Antibodies in Clinical Samples","volume":"56","author":[{"family":"Kostense","given":"Stefan"},{"family":"Moore","given":"Susan"},{"family":"Companjen","given":"Arjen"},{"family":"Bakker","given":"Alexander B. H."},{"family":"Marissen","given":"Wilfred E."},{"family":"Eyben","given":"Rie","non-dropping-particle":"von"},{"family":"Weverling","given":"Gerrit Jan"},{"family":"Hanlon","given":"Cathleen"},{"family":"Goudsmit","given":"Jaap"}],"issued":{"date-parts":[["2012",7]]}}},{"id":278,"uris":["http://zotero.org/users/11852133/items/W9DZ5SJR"],"itemData":{"id":278,"type":"article-journal","abstract":"The anthrax lethal toxin neutralization assay (TNA) will likely be used to correlate the protection offered by new anthrax vaccines in animal models to the immunogenicity that will be provided in humans. TNA data are being generated in several different laboratories to measure the immune responses in rabbits, nonhuman primates, and humans. In order to compare data among species and laboratories, a collaborative study was conducted in which 108 samples from the three species were analyzed in seven independent laboratories. Six of the seven laboratories had participated in an interlaboratory technology transfer of the TNA. Analysis of the titration curves generated by samples from each species indicated that the behaviors of the samples from all species were similar; the upper and lower asymptotes and the slopes of the curves were less than 30% divergent from those for human reference material. Dilutional linearity was consistent among samples from each species, with spike to effective dilution at 50% inhibition (ED(50)) slopes of less than 1.2 for all species. Agreement among the laboratories with consensus values was within 10% of the ED(50)s for all samples and within 7.5% of the quotients of the test sample ED(50) and the reference standard ED(50) (NF(50)s) for all samples. The relative standard deviations obtained when data from all laboratories and for all species were combined were 45% for the ED(50)s and 35% for the NF(50)s. These precision data suggest that the NF(50) readout may normalize the values generated by different laboratories. This study demonstrates that the TNA is a panspecies assay that can be performed in several different laboratories with a high degree of quantitative agreement and precision.","container-title":"Clinical and vaccine immunology: CVI","DOI":"10.1128/CVI.00003-08","ISSN":"1556-679X","issue":"6","journalAbbreviation":"Clin Vaccine Immunol","language":"eng","note":"PMID: 18417668\nPMCID: PMC2446612","page":"946-953","source":"PubMed","title":"Interlaboratory comparison of results of an anthrax lethal toxin neutralization assay for assessment of functional antibodies in multiple species","volume":"15","author":[{"family":"Omland","given":"Kristian S."},{"family":"Brys","given":"April"},{"family":"Lansky","given":"David"},{"family":"Clement","given":"Kristin"},{"family":"Lynn","given":"Freyja"},{"literal":"Participating Laboratories"}],"issued":{"date-parts":[["2008",6]]}}},{"id":282,"uris":["http://zotero.org/users/11852133/items/32GAT58D"],"itemData":{"id":282,"type":"article-journal","abstract":"Neutralization assays are important for understanding and quantifying neutralizing antibody responses toward severe acute respiratory syndrome coronavirus 2 (SARS-CoV-2). The SARS-CoV-2 lentivirus surrogate neutralization assay (SCLSNA) can be used in biosafety level 2 (BSL-2) laboratories and has been shown to be a reliable alternative approach to the plaque reduction neutralization test (PRNT). In this study, we optimized and validated the SCLSNA to assess its ability as a comparator and prescreening method to support the PRNT. Comparability between the PRNT and SCLSNA was determined through clinical sensitivity and specificity evaluations. Clinical sensitivity and specificity assays produced acceptable results, with 100% (95% confidence interval [CI], 94% to 100%) specificity and 100% (95% CI, 94% to 100%) sensitivity against ancestral Wuhan spike-pseudotyped lentivirus. The sensitivity and specificity against B.1.1.7 spike-pseudotyped lentivirus were 88.3% (95% CI, 77.8% to 94.2%) and 100% (95% CI, 94% to 100%), respectively. Assay precision measuring intra-assay variability produced acceptable results for high (50% PRNT [PRNT50], 1:≥640), mid (PRNT50, 1:160), and low (PRNT50, 1:40) antibody titer concentration ranges based on the PRNT50, with coefficients of variation (CVs) of 14.21%, 12.47%, and 13.28%, respectively. Intermediate precision indicated acceptable ranges for the high and mid concentrations, with CVs of 15.52% and 16.09%, respectively. However, the low concentration did not meet the acceptance criteria, with a CV of 26.42%. Acceptable ranges were found in the robustness evaluation for both intra-assay and interassay variability. In summary, the validation parameters tested met the acceptance criteria, making the SCLSNA method fit for its intended purpose, which can be used to support the PRNT. IMPORTANCE Neutralization studies play an important role in providing guidance and justification for vaccine administration and helping prevent the spread of diseases. The neutralization data generated in our laboratory have been included in the decision-making process of the National Advisory Committee on Immunization (NACI) in Canada. During the coronavirus 2019 (COVID-19) pandemic, the plaque reduction neutralization test (PRNT) has been the gold standard for determining neutralization of SARS-CoV-2. We validated a SARS-CoV-2 lentivirus surrogate neutralization assay (SCLSNA) as an alternative method to help support the PRNT. The advantages of using the SCLSNA is that it can process more samples, is less tedious to perform, and can be used in laboratories with a lower biosafety level. The use of the SCLSNA can further expand our capabilities to help fulfill the requirements for NACI and other important collaborations.","container-title":"Microbiology Spectrum","DOI":"10.1128/spectrum.03789-22","ISSN":"2165-0497","issue":"1","journalAbbreviation":"Microbiol Spectr","language":"eng","note":"PMID: 36602312\nPMCID: PMC9927366","page":"e0378922","source":"PubMed","title":"Validation and Establishment of the SARS-CoV-2 Lentivirus Surrogate Neutralization Assay as a Prescreening Tool for the Plaque Reduction Neutralization Test","volume":"11","author":[{"family":"Merluza","given":"John"},{"family":"Ung","given":"Johnny"},{"family":"Makowski","given":"Kai"},{"family":"Robinson","given":"Alyssia"},{"family":"Manguiat","given":"Kathy"},{"family":"Mueller","given":"Nicole"},{"family":"Audet","given":"Jonathan"},{"family":"Chen","given":"Julie Chih-Yu"},{"family":"Strong","given":"James E."},{"family":"Wood","given":"Heidi"},{"family":"Bello","given":"Alexander"}],"issued":{"date-parts":[["2023",2,14]]}}},{"id":285,"uris":["http://zotero.org/users/11852133/items/MIRF5W34"],"itemData":{"id":285,"type":"article-journal","abstract":"Virus neutralization assays, widely used to detect and quantify antibodies induced by virus infection, are considered the gold standard for enterovirus serology testing. Conventional microneutralization assays have been used to assess enterovirus D68 (EV-D68) seroprevalence. While manual or automated 96-well assays are valuable, higher-density assays that increase throughput provide the opportunity to more efficiently screen large, population-based serology collections, as well as to test sample sets against multiple virus strains on the same plate or within the same run. Here, automation was implemented for bulk reagent dispensing, serial dilutions, and luminescence measurement to develop a 384-well enterovirus microneutralization assay that increases overall testing throughput, maintains the reproducibility of the standard 96-well assay, and reduces sample volume usage. EV-D68 strains Fermon, 14-18953, and 18-23087 were used to evaluate the automated 384-well microneutralization assay and compare to the conventional 96-well assay. Sensitivity and specificity were evaluated using pooled human sera and positive and negative control antisera. The Lower Limit of quantitation (LLOQ) was the same as for the 96-well assay and coefficients of variations (CV) of 7.35 %, 5.97 %, and 2.85 % for the three EV-D68 strains respectively, were well below the typical goal of ≤ 20 % CV for accuracy. Z-factor analysis yielded results of 0.694, 0.638, and 0.852, for the three EV-D68 strains respectively, indicating a high level of precision, reliability, and robustness. Intra-assay (7.25 %) and inter-assay (7.12 %) variability were well below 20 % CV. Moreover, the 96-well and 384-well versions of the assay were highly concordant, with a 0.955 correlation coefficient in titers obtained for 50 sera tested. Validation of this automated 384-well microneutralization will support its use in large serology screens assessing the presence of EV-D68 neutralizing antibodies in human populations.","container-title":"Journal of Virological Methods","DOI":"10.1016/j.jviromet.2022.114590","ISSN":"1879-0984","journalAbbreviation":"J Virol Methods","language":"eng","note":"PMID: 35878654","page":"114590","source":"PubMed","title":"An automated high-throughput enterovirus D68 microneutralization assay platform","volume":"308","author":[{"family":"Rhoden","given":"Eric E."},{"family":"Mainou","given":"Bernardo A."},{"family":"Konopka-Anstadt","given":"Jennifer L."},{"family":"Oberste","given":"M. Steven"}],"issued":{"date-parts":[["2022",10]]}}},{"id":165,"uris":["http://zotero.org/users/11852133/items/FF64AWW3"],"itemData":{"id":165,"type":"article-journal","abstract":"Respiratory syncytial virus (RSV) is a common pathogen causing severe respiratory illness in infants and elder adults. The development of an effective RSV vaccine is an important unmet medical need and an area of active research. The traditional method for testing neutralizing antibodies against RSV in clinical trials is the plaque reduction neutralization test (PRNT), which uses 24-well plates and needs several days post infection to develop viral plaques. In this study, we have developed a virus reduction neutralization test (VRNT), which allows the number of RSV infected cells to be automatically counted by an imaging cytometer at one day post infection in 96-well plates. VRNT was found robust to cell seeding density, detection antibody concentration, virus input and infection time. By testing twenty human sera, we have shown good correlation between VRNT50 and PRNT50 titers for multiple RSV strains: A2, Long and 18537 (serotype B). To understand the VRNT performance, eight human serum samples with high, medium and low neutralization titers were selected for VRNT qualification. We have demonstrated that VRNT had good specificity, precision, linearity and relative accuracy. In conclusion, VRNT is a better alternative to PRNT in serum neutralization test for RSV vaccine candidates.","container-title":"Journal of Immunological Methods","DOI":"10.1016/j.jim.2021.113054","ISSN":"0022-1759","journalAbbreviation":"Journal of Immunological Methods","page":"113054","source":"ScienceDirect","title":"Development and qualification of a fast, high-throughput and robust imaging-based neutralization assay for respiratory syncytial virus","volume":"494","author":[{"family":"Sun","given":"Dengyun"},{"family":"Hsu","given":"Amy"},{"family":"Bogardus","given":"Leah"},{"family":"Rubinstein","given":"Leonard J."},{"family":"Antonello","given":"Joseph M."},{"family":"Gurney","given":"Kevin B."},{"family":"Whiteman","given":"Melissa C."},{"family":"Dellatore","given":"Shara"}],"issued":{"date-parts":[["2021",7,1]]}}},{"id":362,"uris":["http://zotero.org/users/11852133/items/R9AGSECU"],"itemData":{"id":362,"type":"article-journal","abstract":"The rabies rapid fluorescent focus inhibition test (RFFIT) is the most widely used cell-based assay for detecting and quantitating rabies virus neutralizing antibodies (RVNA) in human serum. However, it is a complex, labor intensive, and somewhat subjective manual assay, the performance of which may be affected by a number of factors including the quality of cells and virus, variability of assay reagents and the skill and expertise of analysts. This study sought to identify and evaluate conditions that may impact RFFIT performance and RVNA detection by evaluating assay parameters including: different serial dilution scheme of serum samples in a 96-well microplate using semi-automated pipetting systems, the range of dose of challenge virus standard (CVS-11) strain of rabies virus, the effect of complement (C′), the effect of cell seeding density and passage number, the effect of diethylaminoethyl (DEAE) dextran concentration on virus infectivity, and the assay incubation period prior to immunostaining. In addition the evaluation of counting fluorescent foci using a microscope versus using scanned images from a cell imaging reader was performed in an effort to ease the reading of slides and have permanent records of the raw data. The results from optimization of each parameter are presented along with subsequent assay validation in accordance with the International Conference on Harmonization (ICH) guidelines. The improved and optimized RFFIT accuracy, linearity and sensitivity was demonstrated by testing World Health Organization (WHO)-1 and WHO-2 Standard Rabies Immune Globulins (SRIGs) and complete assay development and validation was performed in compliance with Good Clinical Laboratory Practice (GCLP) guidelines.","container-title":"Journal of Immunological Methods","DOI":"10.1016/j.jim.2019.06.017","ISSN":"0022-1759","journalAbbreviation":"Journal of Immunological Methods","page":"112626","source":"ScienceDirect","title":"Rapid fluorescent focus inhibition test optimization and validation: Improved detection of neutralizing antibodies to rabies virus","title-short":"Rapid fluorescent focus inhibition test optimization and validation","volume":"474","author":[{"family":"Timiryasova","given":"Tatyana M."},{"family":"Luo","given":"Ping"},{"family":"Zheng","given":"Lingyi"},{"family":"Singer","given":"Amy"},{"family":"Zedar","given":"Rebecca"},{"family":"Garg","given":"Sanjay"},{"family":"Petit","given":"Celine"},{"family":"Moore","given":"Susan"},{"family":"Hu","given":"Branda T."},{"family":"Brown","given":"Monique"}],"issued":{"date-parts":[["2019",11,1]]}}},{"id":360,"uris":["http://zotero.org/users/11852133/items/647GHZF4"],"itemData":{"id":360,"type":"article-journal","abstract":"As the COVID-19 pandemic continues, variants of severe acute respiratory syndrome coronavirus 2 (SARS-CoV-2) continue to emerge. Immunogenicity evaluation of vaccines and identification of correlates of protection for vaccine effectiveness is critical to aid the development of vaccines against emerging variants. Anti-recombinant spike (rS) protein immunoglobulin G (IgG) quantitation in the systemic circulation (serum/plasma) is shown to correlate with vaccine efficacy. Thus, an enzyme-linked immunosorbent assay (ELISA)-based binding assay to detect SARS-CoV-2 (ancestral and variant strains) anti-rS IgG in human serum samples was developed and validated. This assay successfully met acceptance criteria for inter/intra-assay precision, specificity, selectivity, linearity, lower/upper limits of quantitation, matrix effects, and assay robustness. The analyte in serum was stable for up to 8 freeze/thaw cycles and 2 years in −80 °C storage. Similar results were observed for the Beta, Delta, and Omicron BA.1/BA.5/XBB.1.5 variant-adapted assays. Anti-rS IgG assay results correlated significantly with neutralization and receptor binding inhibition assays. In addition, usage of international reference standards allows data extrapolation to WHO international units (BAU/mL), facilitating comparison of results with other IgG assays. This anti-rS IgG assay is a robust, high-throughput method to evaluate binding IgG responses to S protein in serum, enabling rapid development of effective vaccines against emerging COVID-19 variants.","container-title":"Microorganisms","DOI":"10.3390/microorganisms11071789","ISSN":"2076-2607","issue":"7","language":"en","license":"http://creativecommons.org/licenses/by/3.0/","note":"number: 7\npublisher: Multidisciplinary Digital Publishing Institute","page":"1789","source":"www.mdpi.com","title":"A Severe Acute Respiratory Syndrome Coronavirus 2 Anti-Spike Immunoglobulin G Assay: A Robust Method for Evaluation of Vaccine Immunogenicity Using an Established Correlate of Protection","title-short":"A Severe Acute Respiratory Syndrome Coronavirus 2 Anti-Spike Immunoglobulin G Assay","volume":"11","author":[{"family":"Zhu","given":"Mingzhu"},{"family":"Cloney-Clark","given":"Shane"},{"family":"Feng","given":"Sheau-line"},{"family":"Parekh","given":"Anand"},{"family":"Gorinson","given":"Drew"},{"family":"Silva","given":"David"},{"family":"Skonieczny","given":"Paul"},{"family":"Wilson","given":"Adjele"},{"family":"Kalkeri","given":"Raj"},{"family":"Woo","given":"Wayne"},{"family":"Cai","given":"Miranda R."},{"family":"Fries","given":"Louis"},{"family":"Glenn","given":"Greg"},{"family":"Plested","given":"Joyce S."}],"issued":{"date-parts":[["2023",7]]}}},{"id":359,"uris":["http://zotero.org/users/11852133/items/WTQSNHFG"],"itemData":{"id":359,"type":"article-journal","abstract":"Porvac® is a subunit vaccine against classical swine fever (CSF) that has been recently registered in Cuba. The Neutralizing Peroxidase Linked Assay (NPLA) is the preferred method to measure the levels of neutralizing antibodies (NAb) against classical swine fever virus (CSFV). The purposes of this study were to assess the consistency of the NPLA technique conducted for three years at the Center for Genetic Engineering and Biotechnology (CIGB) and to homologate the performance of the technique with the Nacional Center for Animal Health (CENSA), a reference laboratory for CSF validated by the World Organization for Animal Health (OIE). The consistency of the test was evaluated through two types of systematic controls: the back-titration of the virus stock, and the internal control serum. The 89.3 % of 140 NPLA assays conducted during this period were valid according to the OIE recommendations for the back-titration. The geometric mean of the NAb titre for the internal control was 1628, with lower and upper 95% confidence intervals of 1542 and 1710, respectively. The inter-assay geometric coefficient of variation of the assay was 31.4 %. Finally, a 100% coincidence for CSFV positivity and a statistically significant correlation (Spearman r = 0.78, p &lt; 0.0001) between NAb titres measured at CIGB and CENSA was found after the parallel evaluation of 136 samples from Porvac® vaccinated pigs. Those results indicate that the NPLA assay instrumented at CIGB is robust, highly reproducible, and comparable to a reference laboratory.","language":"en","source":"Zotero","title":"Consistency of the Neutralizing Peroxidase Linked Assay for Classical Swine Fever and Homologation with an OIE Reference Laboratory","author":[{"family":"Santana-Rodríguez","given":"Elaine"},{"family":"Méndez-Orta","given":"Mary Karla"},{"family":"Sardina-González","given":"Talía"},{"family":"Pilar","given":"María"},{"family":"Brizuela","given":"Sara Castell-"},{"family":"Sordo-Puga","given":"Yusmel"},{"family":"Pérez-Pérez","given":"Danny"},{"family":"Oliva-Cárdenas","given":"Aymé"},{"family":"Vargas-Hernández","given":"Milagros"},{"family":"Duarte","given":"Carlos A"},{"family":"Frías-Lepoureaux","given":"María Teresa"},{"family":"Suárez-Pedroso","given":"Marisela"}],"issued":{"date-parts":[["2022"]]}}},{"id":357,"uris":["http://zotero.org/users/11852133/items/SB6U8D4U"],"itemData":{"id":357,"type":"article-journal","container-title":"Chinese Journal of New Drugs","language":"zh","page":"2496-2501","source":"pesquisa.bvsalud.org","title":"Establishment and validation of competitive ELISA for detecting blocking activity of monoclonal antibody against SARS-CoV-2 RBD","author":[{"family":"Pan","given":"Y. B."},{"family":"Zhang","given":"N."},{"family":"Zhan","given":"S. S."},{"family":"Gui","given":"F."},{"family":"Wang","given":"J."},{"family":"Song","given":"G."},{"family":"Wu","given":"X. L."},{"family":"Yang","given":"X. M."}],"issued":{"date-parts":[["2020"]]}}},{"id":355,"uris":["http://zotero.org/users/11852133/items/5IHW96HM"],"itemData":{"id":355,"type":"article-journal","abstract":"To enable benchmarking of immunogenicity between candidate severe acute respiratory syndrome coronavirus 2 (SARS-CoV-2) vaccines, there is a need for standardized, validated immunogenicity assays. In this article, we report the design and criteria used to validate immunogenicity assays and the outcome of the validation of serologic and functional assays for the evaluation of functional immune response and antibody titers in human serum. A quantitative cell-based microneutralization (MNT) assay, utilizing a reference standard, for detecting anti-SARS-CoV-2 spike protein-neutralizing antibodies in human serum and Meso Scale Discovery’s multiplex electrochemiluminescence (MSD ECL) assay for immunoglobulin G (IgG) antibodies to SARS-CoV-2 spike, nucleocapsid, and receptor-binding domain (RBD) proteins were assessed for precision, accuracy, dilutional linearity, selectivity, and specificity using pooled human serum from coronavirus disease 2019 (COVID-19)-confirmed recovered donors. Both assays met prespecified acceptance criteria for precision, relative accuracy, dilutional linearity, selectivity, and specificity. Both assays demonstrated high specificity for the different SARS-CoV-2 antigens or virus tested, and no significant cross-reactivity with seasonal coronaviruses. An evaluation to compare the neutralizing activity in the MNT assay to the IgG measured using the MSD ECL assay showed a strong correlation between the presence of neutralizing activity and amount of antibodies against the spike and RBD proteins in sera from both convalescent and vaccinated individuals. Finally, the MNT assay was calibrated to the WHO reference standard to enable reporting of results in international units, thus facilitating comparison of immunogenicity data generated by different assays and/or laboratories. The MSD ECL assay has previously been calibrated. In conclusion, these validated assays for the evaluation of functional immune response and antibody titers following SARS-CoV-2 vaccination could provide a relatively simple standardized approach for accurately comparing immune responses to different vaccines and/or vaccination regimens.","container-title":"PLOS ONE","DOI":"10.1371/journal.pone.0262922","ISSN":"1932-6203","issue":"2","journalAbbreviation":"PLOS ONE","language":"en","note":"publisher: Public Library of Science","page":"e0262922","source":"PLoS Journals","title":"Robust validation and performance comparison of immunogenicity assays assessing IgG and neutralizing antibodies to SARS-CoV-2","volume":"17","author":[{"family":"Bonhomme","given":"Marie E."},{"family":"Bonhomme","given":"Cyrille J."},{"family":"Strelow","given":"Lisa"},{"family":"Chaudhari","given":"Atul"},{"family":"Howlett","given":"Adrienne"},{"family":"Breidenbach","given":"Carl"},{"family":"Hester","given":"Jack"},{"family":"Hammond","given":"Christopher"},{"family":"Fuzy","given":"Michéal"},{"family":"Harvey","given":"Laura"},{"family":"Swanner","given":"Vanessa"},{"family":"Ellis","given":"Jeymie"},{"family":"Greway","given":"Rebecca R."},{"family":"Pisciella","given":"Victoria A."},{"family":"Green","given":"Tina"},{"family":"Kierstead","given":"Lisa"}],"issued":{"date-parts":[["2022",2,7]]}}}],"schema":"https://github.com/citation-style-language/schema/raw/master/csl-citation.json"} </w:instrText>
      </w:r>
      <w:r w:rsidR="0000279C">
        <w:rPr>
          <w:rFonts w:cstheme="minorHAnsi"/>
          <w:sz w:val="20"/>
          <w:szCs w:val="20"/>
        </w:rPr>
        <w:fldChar w:fldCharType="separate"/>
      </w:r>
      <w:r w:rsidR="00A8564C" w:rsidRPr="00A8564C">
        <w:rPr>
          <w:rFonts w:ascii="Calibri" w:cs="Calibri"/>
          <w:kern w:val="0"/>
          <w:sz w:val="20"/>
        </w:rPr>
        <w:t>[2–13]</w:t>
      </w:r>
      <w:r w:rsidR="0000279C">
        <w:rPr>
          <w:rFonts w:cstheme="minorHAnsi"/>
          <w:sz w:val="20"/>
          <w:szCs w:val="20"/>
        </w:rPr>
        <w:fldChar w:fldCharType="end"/>
      </w:r>
      <w:r>
        <w:rPr>
          <w:rFonts w:cstheme="minorHAnsi"/>
          <w:sz w:val="20"/>
          <w:szCs w:val="20"/>
        </w:rPr>
        <w:t>.</w:t>
      </w:r>
      <w:r w:rsidR="009F5E6C">
        <w:rPr>
          <w:rFonts w:cstheme="minorHAnsi"/>
          <w:sz w:val="20"/>
          <w:szCs w:val="20"/>
        </w:rPr>
        <w:t xml:space="preserve"> </w:t>
      </w:r>
      <w:r w:rsidRPr="00183022">
        <w:rPr>
          <w:rFonts w:cstheme="minorHAnsi"/>
          <w:sz w:val="20"/>
          <w:szCs w:val="20"/>
        </w:rPr>
        <w:t xml:space="preserve">A geometric standard deviation of 1.43 </w:t>
      </w:r>
      <w:r>
        <w:rPr>
          <w:rFonts w:cstheme="minorHAnsi"/>
          <w:sz w:val="20"/>
          <w:szCs w:val="20"/>
        </w:rPr>
        <w:t>(</w:t>
      </w:r>
      <w:r w:rsidR="005B55F7">
        <w:rPr>
          <w:rFonts w:cstheme="minorHAnsi"/>
          <w:sz w:val="20"/>
          <w:szCs w:val="20"/>
        </w:rPr>
        <w:t>G</w:t>
      </w:r>
      <w:r>
        <w:rPr>
          <w:rFonts w:cstheme="minorHAnsi"/>
          <w:sz w:val="20"/>
          <w:szCs w:val="20"/>
        </w:rPr>
        <w:t>CV of 3</w:t>
      </w:r>
      <w:r w:rsidR="00A07036">
        <w:rPr>
          <w:rFonts w:cstheme="minorHAnsi"/>
          <w:sz w:val="20"/>
          <w:szCs w:val="20"/>
        </w:rPr>
        <w:t>7</w:t>
      </w:r>
      <w:r>
        <w:rPr>
          <w:rFonts w:cstheme="minorHAnsi"/>
          <w:sz w:val="20"/>
          <w:szCs w:val="20"/>
        </w:rPr>
        <w:t xml:space="preserve">%) </w:t>
      </w:r>
      <w:r w:rsidRPr="00183022">
        <w:rPr>
          <w:rFonts w:cstheme="minorHAnsi"/>
          <w:sz w:val="20"/>
          <w:szCs w:val="20"/>
        </w:rPr>
        <w:t>was selected as an imprecision threshold</w:t>
      </w:r>
      <w:r w:rsidR="00A8564C">
        <w:rPr>
          <w:rFonts w:cstheme="minorHAnsi"/>
          <w:sz w:val="20"/>
          <w:szCs w:val="20"/>
        </w:rPr>
        <w:t xml:space="preserve"> for </w:t>
      </w:r>
      <w:r w:rsidR="00277626">
        <w:rPr>
          <w:rFonts w:cstheme="minorHAnsi"/>
          <w:sz w:val="20"/>
          <w:szCs w:val="20"/>
        </w:rPr>
        <w:t xml:space="preserve">the </w:t>
      </w:r>
      <w:r w:rsidR="00A8564C">
        <w:rPr>
          <w:rFonts w:cstheme="minorHAnsi"/>
          <w:sz w:val="20"/>
          <w:szCs w:val="20"/>
        </w:rPr>
        <w:t>RSV FRNT</w:t>
      </w:r>
      <w:r w:rsidRPr="00183022">
        <w:rPr>
          <w:rFonts w:cstheme="minorHAnsi"/>
          <w:sz w:val="20"/>
          <w:szCs w:val="20"/>
        </w:rPr>
        <w:t xml:space="preserve"> </w:t>
      </w:r>
      <w:r w:rsidR="00277626">
        <w:rPr>
          <w:rFonts w:cstheme="minorHAnsi"/>
          <w:sz w:val="20"/>
          <w:szCs w:val="20"/>
        </w:rPr>
        <w:t xml:space="preserve">assay </w:t>
      </w:r>
      <w:r w:rsidRPr="00183022">
        <w:rPr>
          <w:rFonts w:cstheme="minorHAnsi"/>
          <w:sz w:val="20"/>
          <w:szCs w:val="20"/>
        </w:rPr>
        <w:t xml:space="preserve">to ensure that the true population mean is at least within 2-fold of the sample mean 95% of the time.  </w:t>
      </w:r>
    </w:p>
    <w:p w14:paraId="27FC1E93" w14:textId="598471DD" w:rsidR="004D7C47" w:rsidRPr="00A77E48" w:rsidRDefault="004D7C47" w:rsidP="004D7C47">
      <w:pPr>
        <w:spacing w:line="480" w:lineRule="auto"/>
        <w:ind w:firstLine="720"/>
        <w:rPr>
          <w:rFonts w:cstheme="minorHAnsi"/>
          <w:sz w:val="20"/>
          <w:szCs w:val="20"/>
        </w:rPr>
      </w:pPr>
      <w:r w:rsidRPr="00A77E48">
        <w:rPr>
          <w:rFonts w:cstheme="minorHAnsi"/>
          <w:sz w:val="20"/>
          <w:szCs w:val="20"/>
        </w:rPr>
        <w:t xml:space="preserve">To estimate intra-assay, inter-assay, and overall within-lab imprecision of RSV FRNT, </w:t>
      </w:r>
      <w:r w:rsidR="00D35D9C">
        <w:rPr>
          <w:rFonts w:cstheme="minorHAnsi"/>
          <w:sz w:val="20"/>
          <w:szCs w:val="20"/>
        </w:rPr>
        <w:t xml:space="preserve">we measured 4 samples belonging to the linearity panel </w:t>
      </w:r>
      <w:r w:rsidRPr="00A77E48">
        <w:rPr>
          <w:rFonts w:cstheme="minorHAnsi"/>
          <w:sz w:val="20"/>
          <w:szCs w:val="20"/>
        </w:rPr>
        <w:t>and tested them in duplicate over 3 days</w:t>
      </w:r>
      <w:r w:rsidR="00402493">
        <w:rPr>
          <w:rFonts w:cstheme="minorHAnsi"/>
          <w:sz w:val="20"/>
          <w:szCs w:val="20"/>
        </w:rPr>
        <w:t xml:space="preserve"> (Table S3)</w:t>
      </w:r>
      <w:r w:rsidRPr="00A77E48">
        <w:rPr>
          <w:rFonts w:cstheme="minorHAnsi"/>
          <w:sz w:val="20"/>
          <w:szCs w:val="20"/>
        </w:rPr>
        <w:t xml:space="preserve">. Rubella </w:t>
      </w:r>
      <w:r>
        <w:rPr>
          <w:rFonts w:cstheme="minorHAnsi"/>
          <w:sz w:val="20"/>
          <w:szCs w:val="20"/>
        </w:rPr>
        <w:t xml:space="preserve">serology </w:t>
      </w:r>
      <w:r w:rsidRPr="00A77E48">
        <w:rPr>
          <w:rFonts w:cstheme="minorHAnsi"/>
          <w:sz w:val="20"/>
          <w:szCs w:val="20"/>
        </w:rPr>
        <w:t>remnant specimens were also tested in duplicate over 2 days</w:t>
      </w:r>
      <w:r w:rsidR="00402493">
        <w:rPr>
          <w:rFonts w:cstheme="minorHAnsi"/>
          <w:sz w:val="20"/>
          <w:szCs w:val="20"/>
        </w:rPr>
        <w:t xml:space="preserve"> (Table S4)</w:t>
      </w:r>
      <w:r w:rsidRPr="00A77E48">
        <w:rPr>
          <w:rFonts w:cstheme="minorHAnsi"/>
          <w:sz w:val="20"/>
          <w:szCs w:val="20"/>
        </w:rPr>
        <w:t xml:space="preserve">. Imprecision of ND50 and ND80 values </w:t>
      </w:r>
      <w:r w:rsidR="00663EF9">
        <w:rPr>
          <w:rFonts w:cstheme="minorHAnsi"/>
          <w:sz w:val="20"/>
          <w:szCs w:val="20"/>
        </w:rPr>
        <w:t>were</w:t>
      </w:r>
      <w:r w:rsidRPr="00A77E48">
        <w:rPr>
          <w:rFonts w:cstheme="minorHAnsi"/>
          <w:sz w:val="20"/>
          <w:szCs w:val="20"/>
        </w:rPr>
        <w:t xml:space="preserve"> estimated via ANOVA analysis. Contrived specimens had ND50 values with average total </w:t>
      </w:r>
      <w:r w:rsidR="00A07036">
        <w:rPr>
          <w:rFonts w:cstheme="minorHAnsi"/>
          <w:sz w:val="20"/>
          <w:szCs w:val="20"/>
        </w:rPr>
        <w:t>G</w:t>
      </w:r>
      <w:r w:rsidRPr="00A77E48">
        <w:rPr>
          <w:rFonts w:cstheme="minorHAnsi"/>
          <w:sz w:val="20"/>
          <w:szCs w:val="20"/>
        </w:rPr>
        <w:t xml:space="preserve">CV of 20.7%, and ND80 values with average total </w:t>
      </w:r>
      <w:r w:rsidR="00554B82">
        <w:rPr>
          <w:rFonts w:cstheme="minorHAnsi"/>
          <w:sz w:val="20"/>
          <w:szCs w:val="20"/>
        </w:rPr>
        <w:t>G</w:t>
      </w:r>
      <w:r w:rsidRPr="00A77E48">
        <w:rPr>
          <w:rFonts w:cstheme="minorHAnsi"/>
          <w:sz w:val="20"/>
          <w:szCs w:val="20"/>
        </w:rPr>
        <w:t>CV of 22.2% (</w:t>
      </w:r>
      <w:r w:rsidR="0075173D">
        <w:rPr>
          <w:rFonts w:cstheme="minorHAnsi"/>
          <w:sz w:val="20"/>
          <w:szCs w:val="20"/>
        </w:rPr>
        <w:t>Fig</w:t>
      </w:r>
      <w:r w:rsidR="00F616D1">
        <w:rPr>
          <w:rFonts w:cstheme="minorHAnsi"/>
          <w:sz w:val="20"/>
          <w:szCs w:val="20"/>
        </w:rPr>
        <w:t>ure</w:t>
      </w:r>
      <w:r w:rsidR="0075173D">
        <w:rPr>
          <w:rFonts w:cstheme="minorHAnsi"/>
          <w:sz w:val="20"/>
          <w:szCs w:val="20"/>
        </w:rPr>
        <w:t xml:space="preserve"> 1</w:t>
      </w:r>
      <w:r w:rsidR="00446DA7">
        <w:rPr>
          <w:rFonts w:cstheme="minorHAnsi"/>
          <w:sz w:val="20"/>
          <w:szCs w:val="20"/>
        </w:rPr>
        <w:t>C</w:t>
      </w:r>
      <w:r w:rsidR="0075173D">
        <w:rPr>
          <w:rFonts w:cstheme="minorHAnsi"/>
          <w:sz w:val="20"/>
          <w:szCs w:val="20"/>
        </w:rPr>
        <w:t xml:space="preserve">, </w:t>
      </w:r>
      <w:r w:rsidR="00D94029">
        <w:rPr>
          <w:rFonts w:cstheme="minorHAnsi"/>
          <w:sz w:val="20"/>
          <w:szCs w:val="20"/>
        </w:rPr>
        <w:t>Table S</w:t>
      </w:r>
      <w:r w:rsidR="000726C3">
        <w:rPr>
          <w:rFonts w:cstheme="minorHAnsi"/>
          <w:sz w:val="20"/>
          <w:szCs w:val="20"/>
        </w:rPr>
        <w:t>3</w:t>
      </w:r>
      <w:r w:rsidRPr="00A77E48">
        <w:rPr>
          <w:rFonts w:cstheme="minorHAnsi"/>
          <w:sz w:val="20"/>
          <w:szCs w:val="20"/>
        </w:rPr>
        <w:t xml:space="preserve">). Clinical specimens had ND50 values with average total </w:t>
      </w:r>
      <w:r w:rsidR="00A07036">
        <w:rPr>
          <w:rFonts w:cstheme="minorHAnsi"/>
          <w:sz w:val="20"/>
          <w:szCs w:val="20"/>
        </w:rPr>
        <w:t>G</w:t>
      </w:r>
      <w:r w:rsidRPr="00A77E48">
        <w:rPr>
          <w:rFonts w:cstheme="minorHAnsi"/>
          <w:sz w:val="20"/>
          <w:szCs w:val="20"/>
        </w:rPr>
        <w:t>CV of 8.1</w:t>
      </w:r>
      <w:r w:rsidR="003A3E81">
        <w:rPr>
          <w:rFonts w:cstheme="minorHAnsi"/>
          <w:sz w:val="20"/>
          <w:szCs w:val="20"/>
        </w:rPr>
        <w:t>%</w:t>
      </w:r>
      <w:r w:rsidRPr="00A77E48">
        <w:rPr>
          <w:rFonts w:cstheme="minorHAnsi"/>
          <w:sz w:val="20"/>
          <w:szCs w:val="20"/>
        </w:rPr>
        <w:t xml:space="preserve"> and ND80 values with average total </w:t>
      </w:r>
      <w:r w:rsidR="00A07036">
        <w:rPr>
          <w:rFonts w:cstheme="minorHAnsi"/>
          <w:sz w:val="20"/>
          <w:szCs w:val="20"/>
        </w:rPr>
        <w:t>G</w:t>
      </w:r>
      <w:r w:rsidRPr="00A77E48">
        <w:rPr>
          <w:rFonts w:cstheme="minorHAnsi"/>
          <w:sz w:val="20"/>
          <w:szCs w:val="20"/>
        </w:rPr>
        <w:t>CV of 8.5%</w:t>
      </w:r>
      <w:r>
        <w:rPr>
          <w:rFonts w:cstheme="minorHAnsi"/>
          <w:sz w:val="20"/>
          <w:szCs w:val="20"/>
        </w:rPr>
        <w:t xml:space="preserve"> (</w:t>
      </w:r>
      <w:r w:rsidR="00D94029">
        <w:rPr>
          <w:rFonts w:cstheme="minorHAnsi"/>
          <w:sz w:val="20"/>
          <w:szCs w:val="20"/>
        </w:rPr>
        <w:t>Fig</w:t>
      </w:r>
      <w:r w:rsidR="00F616D1">
        <w:rPr>
          <w:rFonts w:cstheme="minorHAnsi"/>
          <w:sz w:val="20"/>
          <w:szCs w:val="20"/>
        </w:rPr>
        <w:t>ure</w:t>
      </w:r>
      <w:r w:rsidR="00D94029">
        <w:rPr>
          <w:rFonts w:cstheme="minorHAnsi"/>
          <w:sz w:val="20"/>
          <w:szCs w:val="20"/>
        </w:rPr>
        <w:t xml:space="preserve"> 1</w:t>
      </w:r>
      <w:r w:rsidR="00BD6DED">
        <w:rPr>
          <w:rFonts w:cstheme="minorHAnsi"/>
          <w:sz w:val="20"/>
          <w:szCs w:val="20"/>
        </w:rPr>
        <w:t>D</w:t>
      </w:r>
      <w:r w:rsidR="00D94029">
        <w:rPr>
          <w:rFonts w:cstheme="minorHAnsi"/>
          <w:sz w:val="20"/>
          <w:szCs w:val="20"/>
        </w:rPr>
        <w:t xml:space="preserve">, </w:t>
      </w:r>
      <w:r>
        <w:rPr>
          <w:rFonts w:cstheme="minorHAnsi"/>
          <w:sz w:val="20"/>
          <w:szCs w:val="20"/>
        </w:rPr>
        <w:t>Table S</w:t>
      </w:r>
      <w:r w:rsidR="000726C3">
        <w:rPr>
          <w:rFonts w:cstheme="minorHAnsi"/>
          <w:sz w:val="20"/>
          <w:szCs w:val="20"/>
        </w:rPr>
        <w:t>4</w:t>
      </w:r>
      <w:r>
        <w:rPr>
          <w:rFonts w:cstheme="minorHAnsi"/>
          <w:sz w:val="20"/>
          <w:szCs w:val="20"/>
        </w:rPr>
        <w:t>)</w:t>
      </w:r>
      <w:r w:rsidRPr="00A77E48">
        <w:rPr>
          <w:rFonts w:cstheme="minorHAnsi"/>
          <w:sz w:val="20"/>
          <w:szCs w:val="20"/>
        </w:rPr>
        <w:t xml:space="preserve">. No specimen, contrived or clinical, exhibited a mean </w:t>
      </w:r>
      <w:r w:rsidR="00441800">
        <w:rPr>
          <w:rFonts w:cstheme="minorHAnsi"/>
          <w:sz w:val="20"/>
          <w:szCs w:val="20"/>
        </w:rPr>
        <w:t>G</w:t>
      </w:r>
      <w:r w:rsidRPr="00A77E48">
        <w:rPr>
          <w:rFonts w:cstheme="minorHAnsi"/>
          <w:sz w:val="20"/>
          <w:szCs w:val="20"/>
        </w:rPr>
        <w:t xml:space="preserve">CV </w:t>
      </w:r>
      <w:r w:rsidR="007E1703">
        <w:rPr>
          <w:rFonts w:cstheme="minorHAnsi"/>
          <w:sz w:val="20"/>
          <w:szCs w:val="20"/>
        </w:rPr>
        <w:t>&gt;</w:t>
      </w:r>
      <w:r w:rsidRPr="00A77E48">
        <w:rPr>
          <w:rFonts w:cstheme="minorHAnsi"/>
          <w:sz w:val="20"/>
          <w:szCs w:val="20"/>
        </w:rPr>
        <w:t xml:space="preserve"> 3</w:t>
      </w:r>
      <w:r w:rsidR="007E1703">
        <w:rPr>
          <w:rFonts w:cstheme="minorHAnsi"/>
          <w:sz w:val="20"/>
          <w:szCs w:val="20"/>
        </w:rPr>
        <w:t>7</w:t>
      </w:r>
      <w:r w:rsidR="00441800">
        <w:rPr>
          <w:rFonts w:cstheme="minorHAnsi"/>
          <w:sz w:val="20"/>
          <w:szCs w:val="20"/>
        </w:rPr>
        <w:t>%</w:t>
      </w:r>
      <w:r w:rsidR="003A3E81">
        <w:rPr>
          <w:rFonts w:cstheme="minorHAnsi"/>
          <w:sz w:val="20"/>
          <w:szCs w:val="20"/>
        </w:rPr>
        <w:t xml:space="preserve"> </w:t>
      </w:r>
      <w:r w:rsidR="006B5B91">
        <w:rPr>
          <w:rFonts w:cstheme="minorHAnsi"/>
          <w:sz w:val="20"/>
          <w:szCs w:val="20"/>
        </w:rPr>
        <w:t>for</w:t>
      </w:r>
      <w:r w:rsidR="003A3E81">
        <w:rPr>
          <w:rFonts w:cstheme="minorHAnsi"/>
          <w:sz w:val="20"/>
          <w:szCs w:val="20"/>
        </w:rPr>
        <w:t xml:space="preserve"> </w:t>
      </w:r>
      <w:r w:rsidR="00BA65AA">
        <w:rPr>
          <w:rFonts w:cstheme="minorHAnsi"/>
          <w:sz w:val="20"/>
          <w:szCs w:val="20"/>
        </w:rPr>
        <w:t xml:space="preserve">overall </w:t>
      </w:r>
      <w:r w:rsidR="00B52333">
        <w:rPr>
          <w:rFonts w:cstheme="minorHAnsi"/>
          <w:sz w:val="20"/>
          <w:szCs w:val="20"/>
        </w:rPr>
        <w:t>im</w:t>
      </w:r>
      <w:r w:rsidR="00BA65AA">
        <w:rPr>
          <w:rFonts w:cstheme="minorHAnsi"/>
          <w:sz w:val="20"/>
          <w:szCs w:val="20"/>
        </w:rPr>
        <w:t>precision</w:t>
      </w:r>
      <w:r w:rsidRPr="00A77E48">
        <w:rPr>
          <w:rFonts w:cstheme="minorHAnsi"/>
          <w:sz w:val="20"/>
          <w:szCs w:val="20"/>
        </w:rPr>
        <w:t xml:space="preserve">, meeting our precision criterion of </w:t>
      </w:r>
      <w:r w:rsidR="00A07036">
        <w:rPr>
          <w:rFonts w:cstheme="minorHAnsi"/>
          <w:sz w:val="20"/>
          <w:szCs w:val="20"/>
        </w:rPr>
        <w:t>G</w:t>
      </w:r>
      <w:r w:rsidRPr="00A77E48">
        <w:rPr>
          <w:rFonts w:cstheme="minorHAnsi"/>
          <w:sz w:val="20"/>
          <w:szCs w:val="20"/>
        </w:rPr>
        <w:t>CV &lt; 3</w:t>
      </w:r>
      <w:r>
        <w:rPr>
          <w:rFonts w:cstheme="minorHAnsi"/>
          <w:sz w:val="20"/>
          <w:szCs w:val="20"/>
        </w:rPr>
        <w:t>7</w:t>
      </w:r>
      <w:r w:rsidRPr="00A77E48">
        <w:rPr>
          <w:rFonts w:cstheme="minorHAnsi"/>
          <w:sz w:val="20"/>
          <w:szCs w:val="20"/>
        </w:rPr>
        <w:t>% (</w:t>
      </w:r>
      <w:r>
        <w:rPr>
          <w:rFonts w:cstheme="minorHAnsi"/>
          <w:sz w:val="20"/>
          <w:szCs w:val="20"/>
        </w:rPr>
        <w:t xml:space="preserve">Tables </w:t>
      </w:r>
      <w:r w:rsidR="002A4102">
        <w:rPr>
          <w:rFonts w:cstheme="minorHAnsi"/>
          <w:sz w:val="20"/>
          <w:szCs w:val="20"/>
        </w:rPr>
        <w:t>S</w:t>
      </w:r>
      <w:r w:rsidR="00B52333">
        <w:rPr>
          <w:rFonts w:cstheme="minorHAnsi"/>
          <w:sz w:val="20"/>
          <w:szCs w:val="20"/>
        </w:rPr>
        <w:t>3 and</w:t>
      </w:r>
      <w:r w:rsidR="002A4102">
        <w:rPr>
          <w:rFonts w:cstheme="minorHAnsi"/>
          <w:sz w:val="20"/>
          <w:szCs w:val="20"/>
        </w:rPr>
        <w:t xml:space="preserve"> S</w:t>
      </w:r>
      <w:r w:rsidR="00B52333">
        <w:rPr>
          <w:rFonts w:cstheme="minorHAnsi"/>
          <w:sz w:val="20"/>
          <w:szCs w:val="20"/>
        </w:rPr>
        <w:t>4</w:t>
      </w:r>
      <w:r w:rsidRPr="00A77E48">
        <w:rPr>
          <w:rFonts w:cstheme="minorHAnsi"/>
          <w:sz w:val="20"/>
          <w:szCs w:val="20"/>
        </w:rPr>
        <w:t>)</w:t>
      </w:r>
      <w:r>
        <w:rPr>
          <w:rFonts w:cstheme="minorHAnsi"/>
          <w:sz w:val="20"/>
          <w:szCs w:val="20"/>
        </w:rPr>
        <w:t xml:space="preserve">. Neutralizing titers obtained from tests using RSV B WV/14617/85 also had </w:t>
      </w:r>
      <w:r w:rsidR="00B52333">
        <w:rPr>
          <w:rFonts w:cstheme="minorHAnsi"/>
          <w:sz w:val="20"/>
          <w:szCs w:val="20"/>
        </w:rPr>
        <w:t xml:space="preserve">overall </w:t>
      </w:r>
      <w:r w:rsidR="00441800">
        <w:rPr>
          <w:rFonts w:cstheme="minorHAnsi"/>
          <w:sz w:val="20"/>
          <w:szCs w:val="20"/>
        </w:rPr>
        <w:t>G</w:t>
      </w:r>
      <w:r>
        <w:rPr>
          <w:rFonts w:cstheme="minorHAnsi"/>
          <w:sz w:val="20"/>
          <w:szCs w:val="20"/>
        </w:rPr>
        <w:t>CV &lt; 3</w:t>
      </w:r>
      <w:r w:rsidR="00A07036">
        <w:rPr>
          <w:rFonts w:cstheme="minorHAnsi"/>
          <w:sz w:val="20"/>
          <w:szCs w:val="20"/>
        </w:rPr>
        <w:t>7</w:t>
      </w:r>
      <w:r>
        <w:rPr>
          <w:rFonts w:cstheme="minorHAnsi"/>
          <w:sz w:val="20"/>
          <w:szCs w:val="20"/>
        </w:rPr>
        <w:t>% (</w:t>
      </w:r>
      <w:r w:rsidR="003E1622">
        <w:rPr>
          <w:rFonts w:cstheme="minorHAnsi"/>
          <w:sz w:val="20"/>
          <w:szCs w:val="20"/>
        </w:rPr>
        <w:t>Table S</w:t>
      </w:r>
      <w:r w:rsidR="000726C3">
        <w:rPr>
          <w:rFonts w:cstheme="minorHAnsi"/>
          <w:sz w:val="20"/>
          <w:szCs w:val="20"/>
        </w:rPr>
        <w:t>5</w:t>
      </w:r>
      <w:r>
        <w:rPr>
          <w:rFonts w:cstheme="minorHAnsi"/>
          <w:sz w:val="20"/>
          <w:szCs w:val="20"/>
        </w:rPr>
        <w:t>).</w:t>
      </w:r>
    </w:p>
    <w:p w14:paraId="24F1D5CE" w14:textId="2C7D141E" w:rsidR="00FC2EAA" w:rsidRDefault="00FC2EAA" w:rsidP="00D36F07">
      <w:pPr>
        <w:spacing w:line="480" w:lineRule="auto"/>
        <w:ind w:firstLine="720"/>
        <w:rPr>
          <w:rFonts w:cstheme="minorHAnsi"/>
          <w:sz w:val="20"/>
          <w:szCs w:val="20"/>
        </w:rPr>
      </w:pPr>
      <w:r>
        <w:rPr>
          <w:rFonts w:cstheme="minorHAnsi"/>
          <w:sz w:val="20"/>
          <w:szCs w:val="20"/>
        </w:rPr>
        <w:t xml:space="preserve">To gauge if ND50 measurements within the </w:t>
      </w:r>
      <w:r w:rsidR="00707742">
        <w:rPr>
          <w:rFonts w:cstheme="minorHAnsi"/>
          <w:sz w:val="20"/>
          <w:szCs w:val="20"/>
        </w:rPr>
        <w:t>clinical reportable range (CRR)</w:t>
      </w:r>
      <w:r>
        <w:rPr>
          <w:rFonts w:cstheme="minorHAnsi"/>
          <w:sz w:val="20"/>
          <w:szCs w:val="20"/>
        </w:rPr>
        <w:t>, achieved via specimen pre-dilution, were representative of original titers, we</w:t>
      </w:r>
      <w:r w:rsidR="00114B74">
        <w:rPr>
          <w:rFonts w:cstheme="minorHAnsi"/>
          <w:sz w:val="20"/>
          <w:szCs w:val="20"/>
        </w:rPr>
        <w:t xml:space="preserve"> prepared </w:t>
      </w:r>
      <w:r w:rsidR="00707742">
        <w:rPr>
          <w:rFonts w:cstheme="minorHAnsi"/>
          <w:sz w:val="20"/>
          <w:szCs w:val="20"/>
        </w:rPr>
        <w:t>four</w:t>
      </w:r>
      <w:r w:rsidR="00114B74">
        <w:rPr>
          <w:rFonts w:cstheme="minorHAnsi"/>
          <w:sz w:val="20"/>
          <w:szCs w:val="20"/>
        </w:rPr>
        <w:t xml:space="preserve"> pre-dilutions of NR-21973 (ND50 29,963) to have expected ND50s of </w:t>
      </w:r>
      <w:r w:rsidR="004B5B25">
        <w:rPr>
          <w:rFonts w:cstheme="minorHAnsi"/>
          <w:sz w:val="20"/>
          <w:szCs w:val="20"/>
        </w:rPr>
        <w:t>3,745, 936, 234,</w:t>
      </w:r>
      <w:r w:rsidR="00A64231">
        <w:rPr>
          <w:rFonts w:cstheme="minorHAnsi"/>
          <w:sz w:val="20"/>
          <w:szCs w:val="20"/>
        </w:rPr>
        <w:t xml:space="preserve"> and 59, respectively and ran them in triplicate. When accounting for pre-dilution, all samples had CRR ND50s within 1.2-fold</w:t>
      </w:r>
      <w:r w:rsidR="005233EE">
        <w:rPr>
          <w:rFonts w:cstheme="minorHAnsi"/>
          <w:sz w:val="20"/>
          <w:szCs w:val="20"/>
        </w:rPr>
        <w:t xml:space="preserve"> of</w:t>
      </w:r>
      <w:r w:rsidR="00A64231">
        <w:rPr>
          <w:rFonts w:cstheme="minorHAnsi"/>
          <w:sz w:val="20"/>
          <w:szCs w:val="20"/>
        </w:rPr>
        <w:t xml:space="preserve"> the original value of 29,963</w:t>
      </w:r>
      <w:r w:rsidR="008879DC">
        <w:rPr>
          <w:rFonts w:cstheme="minorHAnsi"/>
          <w:sz w:val="20"/>
          <w:szCs w:val="20"/>
        </w:rPr>
        <w:t xml:space="preserve"> (Table S</w:t>
      </w:r>
      <w:r w:rsidR="000726C3">
        <w:rPr>
          <w:rFonts w:cstheme="minorHAnsi"/>
          <w:sz w:val="20"/>
          <w:szCs w:val="20"/>
        </w:rPr>
        <w:t>6</w:t>
      </w:r>
      <w:r w:rsidR="008879DC">
        <w:rPr>
          <w:rFonts w:cstheme="minorHAnsi"/>
          <w:sz w:val="20"/>
          <w:szCs w:val="20"/>
        </w:rPr>
        <w:t xml:space="preserve">). </w:t>
      </w:r>
    </w:p>
    <w:p w14:paraId="330F8561" w14:textId="77777777" w:rsidR="00D36F07" w:rsidRDefault="00D36F07" w:rsidP="00D36F07">
      <w:pPr>
        <w:spacing w:line="480" w:lineRule="auto"/>
        <w:ind w:firstLine="720"/>
        <w:rPr>
          <w:rFonts w:cstheme="minorHAnsi"/>
          <w:sz w:val="20"/>
          <w:szCs w:val="20"/>
        </w:rPr>
      </w:pPr>
    </w:p>
    <w:p w14:paraId="750986D9" w14:textId="0D0B756D" w:rsidR="00F50CED" w:rsidRPr="00A77E48" w:rsidRDefault="00E66BD7" w:rsidP="00F50CED">
      <w:pPr>
        <w:spacing w:line="480" w:lineRule="auto"/>
        <w:rPr>
          <w:rFonts w:cstheme="minorHAnsi"/>
          <w:sz w:val="20"/>
          <w:szCs w:val="20"/>
        </w:rPr>
      </w:pPr>
      <w:r>
        <w:rPr>
          <w:rFonts w:cstheme="minorHAnsi"/>
          <w:i/>
          <w:iCs/>
          <w:sz w:val="20"/>
          <w:szCs w:val="20"/>
        </w:rPr>
        <w:t xml:space="preserve">Analytical sensitivity </w:t>
      </w:r>
    </w:p>
    <w:p w14:paraId="5D354B05" w14:textId="34793C1A" w:rsidR="00F50CED" w:rsidRPr="00F76BD6" w:rsidRDefault="00F50CED" w:rsidP="00285851">
      <w:pPr>
        <w:spacing w:line="480" w:lineRule="auto"/>
        <w:ind w:firstLine="720"/>
        <w:rPr>
          <w:rFonts w:cstheme="minorHAnsi"/>
          <w:sz w:val="20"/>
          <w:szCs w:val="20"/>
        </w:rPr>
      </w:pPr>
      <w:r w:rsidRPr="00A77E48">
        <w:rPr>
          <w:rFonts w:cstheme="minorHAnsi"/>
          <w:sz w:val="20"/>
          <w:szCs w:val="20"/>
        </w:rPr>
        <w:t xml:space="preserve">The limit of detection (LoD) of the assay is the minimum percent inhibition required that can be distinguished from an uninhibited control. First, the limit of blank was determined to be 14.5 % inhibition </w:t>
      </w:r>
      <w:r>
        <w:rPr>
          <w:rFonts w:cstheme="minorHAnsi"/>
          <w:sz w:val="20"/>
          <w:szCs w:val="20"/>
        </w:rPr>
        <w:t xml:space="preserve">(Table S8) </w:t>
      </w:r>
      <w:r w:rsidRPr="00A77E48">
        <w:rPr>
          <w:rFonts w:cstheme="minorHAnsi"/>
          <w:sz w:val="20"/>
          <w:szCs w:val="20"/>
        </w:rPr>
        <w:lastRenderedPageBreak/>
        <w:t xml:space="preserve">based on the mean percent inhibition and standard deviation of </w:t>
      </w:r>
      <w:r>
        <w:rPr>
          <w:rFonts w:cstheme="minorHAnsi"/>
          <w:sz w:val="20"/>
          <w:szCs w:val="20"/>
        </w:rPr>
        <w:t>negative</w:t>
      </w:r>
      <w:r w:rsidRPr="00A77E48">
        <w:rPr>
          <w:rFonts w:cstheme="minorHAnsi"/>
          <w:sz w:val="20"/>
          <w:szCs w:val="20"/>
        </w:rPr>
        <w:t xml:space="preserve"> control</w:t>
      </w:r>
      <w:r>
        <w:rPr>
          <w:rFonts w:cstheme="minorHAnsi"/>
          <w:sz w:val="20"/>
          <w:szCs w:val="20"/>
        </w:rPr>
        <w:t xml:space="preserve"> wells receiving virus with no serum, which were 0.00% and 8.80% respectively </w:t>
      </w:r>
      <w:r w:rsidRPr="00A77E48">
        <w:rPr>
          <w:rFonts w:cstheme="minorHAnsi"/>
          <w:sz w:val="20"/>
          <w:szCs w:val="20"/>
        </w:rPr>
        <w:t>(</w:t>
      </w:r>
      <w:r>
        <w:rPr>
          <w:rFonts w:cstheme="minorHAnsi"/>
          <w:sz w:val="20"/>
          <w:szCs w:val="20"/>
        </w:rPr>
        <w:t>Table S7)</w:t>
      </w:r>
      <w:r w:rsidRPr="00A77E48">
        <w:rPr>
          <w:rFonts w:cstheme="minorHAnsi"/>
          <w:sz w:val="20"/>
          <w:szCs w:val="20"/>
        </w:rPr>
        <w:t xml:space="preserve">. The LoD was determined to be 28.2% inhibition </w:t>
      </w:r>
      <w:r>
        <w:rPr>
          <w:rFonts w:cstheme="minorHAnsi"/>
          <w:sz w:val="20"/>
          <w:szCs w:val="20"/>
        </w:rPr>
        <w:t xml:space="preserve">(Table S8) </w:t>
      </w:r>
      <w:r w:rsidRPr="00A77E48">
        <w:rPr>
          <w:rFonts w:cstheme="minorHAnsi"/>
          <w:sz w:val="20"/>
          <w:szCs w:val="20"/>
        </w:rPr>
        <w:t xml:space="preserve">based on the variation of </w:t>
      </w:r>
      <w:r>
        <w:rPr>
          <w:rFonts w:cstheme="minorHAnsi"/>
          <w:sz w:val="20"/>
          <w:szCs w:val="20"/>
        </w:rPr>
        <w:t>NR-4023 diluted down to near-LoB level, which was 8.30% (Table S7</w:t>
      </w:r>
      <w:r w:rsidRPr="00A77E48">
        <w:rPr>
          <w:rFonts w:cstheme="minorHAnsi"/>
          <w:sz w:val="20"/>
          <w:szCs w:val="20"/>
        </w:rPr>
        <w:t>). Since 50% and 80% inhibition are well above the LoD of the inhibition assay,</w:t>
      </w:r>
      <w:r>
        <w:rPr>
          <w:rFonts w:cstheme="minorHAnsi"/>
          <w:sz w:val="20"/>
          <w:szCs w:val="20"/>
        </w:rPr>
        <w:t xml:space="preserve"> ND50 and ND80 measurements within AMR are distinguishable from blank.</w:t>
      </w:r>
      <w:r w:rsidRPr="00F6667E">
        <w:rPr>
          <w:rFonts w:cstheme="minorHAnsi"/>
          <w:bCs/>
          <w:sz w:val="20"/>
          <w:szCs w:val="20"/>
        </w:rPr>
        <w:t xml:space="preserve"> </w:t>
      </w:r>
    </w:p>
    <w:p w14:paraId="2D4DBBD5" w14:textId="77777777" w:rsidR="00116CDE" w:rsidRDefault="00116CDE" w:rsidP="00E96D1B">
      <w:pPr>
        <w:spacing w:line="480" w:lineRule="auto"/>
        <w:rPr>
          <w:rFonts w:cstheme="minorHAnsi"/>
          <w:bCs/>
          <w:sz w:val="20"/>
          <w:szCs w:val="20"/>
        </w:rPr>
      </w:pPr>
    </w:p>
    <w:p w14:paraId="57AC3F00" w14:textId="77777777" w:rsidR="00116CDE" w:rsidRDefault="00116CDE" w:rsidP="00116CDE">
      <w:pPr>
        <w:spacing w:line="480" w:lineRule="auto"/>
        <w:rPr>
          <w:rFonts w:cstheme="minorHAnsi"/>
          <w:i/>
          <w:iCs/>
          <w:sz w:val="20"/>
          <w:szCs w:val="20"/>
        </w:rPr>
      </w:pPr>
      <w:r>
        <w:rPr>
          <w:rFonts w:cstheme="minorHAnsi"/>
          <w:i/>
          <w:iCs/>
          <w:sz w:val="20"/>
          <w:szCs w:val="20"/>
        </w:rPr>
        <w:t>RSV strain B Neutralizing titers</w:t>
      </w:r>
    </w:p>
    <w:p w14:paraId="05F9CC21" w14:textId="4A4F8C06" w:rsidR="00116CDE" w:rsidRDefault="00116CDE" w:rsidP="008879DC">
      <w:pPr>
        <w:spacing w:line="480" w:lineRule="auto"/>
        <w:ind w:firstLine="720"/>
        <w:rPr>
          <w:rFonts w:cstheme="minorHAnsi"/>
          <w:sz w:val="20"/>
          <w:szCs w:val="20"/>
        </w:rPr>
      </w:pPr>
      <w:r>
        <w:rPr>
          <w:rFonts w:cstheme="minorHAnsi"/>
          <w:sz w:val="20"/>
          <w:szCs w:val="20"/>
        </w:rPr>
        <w:t xml:space="preserve">To evaluate the compatibility of RSV FRNT with a B-strain challenge virus, we measured reference sera NR-4022 and NR-21973, along with the NIBSC-16/284 international standard, in 6 replicates across 3 runs using </w:t>
      </w:r>
      <w:r w:rsidRPr="00B25F9D">
        <w:rPr>
          <w:rFonts w:cstheme="minorHAnsi"/>
          <w:sz w:val="20"/>
          <w:szCs w:val="20"/>
        </w:rPr>
        <w:t xml:space="preserve">RSV </w:t>
      </w:r>
      <w:r>
        <w:rPr>
          <w:rFonts w:cstheme="minorHAnsi"/>
          <w:sz w:val="20"/>
          <w:szCs w:val="20"/>
        </w:rPr>
        <w:t xml:space="preserve">strain </w:t>
      </w:r>
      <w:r w:rsidRPr="00B25F9D">
        <w:rPr>
          <w:rFonts w:cstheme="minorHAnsi"/>
          <w:sz w:val="20"/>
          <w:szCs w:val="20"/>
        </w:rPr>
        <w:t>B</w:t>
      </w:r>
      <w:r>
        <w:rPr>
          <w:rFonts w:cstheme="minorHAnsi"/>
          <w:sz w:val="20"/>
          <w:szCs w:val="20"/>
        </w:rPr>
        <w:t xml:space="preserve"> </w:t>
      </w:r>
      <w:r w:rsidRPr="00B25F9D">
        <w:rPr>
          <w:rFonts w:cstheme="minorHAnsi"/>
          <w:sz w:val="20"/>
          <w:szCs w:val="20"/>
        </w:rPr>
        <w:t>WV/14617</w:t>
      </w:r>
      <w:r>
        <w:rPr>
          <w:rFonts w:cstheme="minorHAnsi"/>
          <w:sz w:val="20"/>
          <w:szCs w:val="20"/>
        </w:rPr>
        <w:t>/</w:t>
      </w:r>
      <w:r w:rsidRPr="00B25F9D">
        <w:rPr>
          <w:rFonts w:cstheme="minorHAnsi"/>
          <w:sz w:val="20"/>
          <w:szCs w:val="20"/>
        </w:rPr>
        <w:t>85</w:t>
      </w:r>
      <w:r>
        <w:rPr>
          <w:rFonts w:cstheme="minorHAnsi"/>
          <w:sz w:val="20"/>
          <w:szCs w:val="20"/>
        </w:rPr>
        <w:t>. All other assay methods remained unchanged. NR-21973 and NR-4022 mean ND50 measurements were within 2-fold of references (1</w:t>
      </w:r>
      <w:r w:rsidR="006E37C9">
        <w:rPr>
          <w:rFonts w:cstheme="minorHAnsi"/>
          <w:sz w:val="20"/>
          <w:szCs w:val="20"/>
        </w:rPr>
        <w:t>,</w:t>
      </w:r>
      <w:r>
        <w:rPr>
          <w:rFonts w:cstheme="minorHAnsi"/>
          <w:sz w:val="20"/>
          <w:szCs w:val="20"/>
        </w:rPr>
        <w:t>107 vs 1</w:t>
      </w:r>
      <w:r w:rsidR="006E37C9">
        <w:rPr>
          <w:rFonts w:cstheme="minorHAnsi"/>
          <w:sz w:val="20"/>
          <w:szCs w:val="20"/>
        </w:rPr>
        <w:t>,</w:t>
      </w:r>
      <w:r>
        <w:rPr>
          <w:rFonts w:cstheme="minorHAnsi"/>
          <w:sz w:val="20"/>
          <w:szCs w:val="20"/>
        </w:rPr>
        <w:t>005, and 13</w:t>
      </w:r>
      <w:r w:rsidR="006E37C9">
        <w:rPr>
          <w:rFonts w:cstheme="minorHAnsi"/>
          <w:sz w:val="20"/>
          <w:szCs w:val="20"/>
        </w:rPr>
        <w:t>,</w:t>
      </w:r>
      <w:r>
        <w:rPr>
          <w:rFonts w:cstheme="minorHAnsi"/>
          <w:sz w:val="20"/>
          <w:szCs w:val="20"/>
        </w:rPr>
        <w:t>738 vs 12</w:t>
      </w:r>
      <w:r w:rsidR="006E37C9">
        <w:rPr>
          <w:rFonts w:cstheme="minorHAnsi"/>
          <w:sz w:val="20"/>
          <w:szCs w:val="20"/>
        </w:rPr>
        <w:t>,</w:t>
      </w:r>
      <w:r>
        <w:rPr>
          <w:rFonts w:cstheme="minorHAnsi"/>
          <w:sz w:val="20"/>
          <w:szCs w:val="20"/>
        </w:rPr>
        <w:t>059 respectively</w:t>
      </w:r>
      <w:r>
        <w:rPr>
          <w:rFonts w:cstheme="minorHAnsi"/>
          <w:sz w:val="20"/>
          <w:szCs w:val="20"/>
        </w:rPr>
        <w:fldChar w:fldCharType="begin"/>
      </w:r>
      <w:r w:rsidR="00A8564C">
        <w:rPr>
          <w:rFonts w:cstheme="minorHAnsi"/>
          <w:sz w:val="20"/>
          <w:szCs w:val="20"/>
        </w:rPr>
        <w:instrText xml:space="preserve"> ADDIN ZOTERO_ITEM CSL_CITATION {"citationID":"5cVB9DDX","properties":{"formattedCitation":"[14]","plainCitation":"[14]","noteIndex":0},"citationItems":[{"id":299,"uris":["http://zotero.org/users/11852133/items/H7KB2YAM"],"itemData":{"id":299,"type":"article-journal","abstract":"An International Standard to harmonise results from RSV subtype A neutralisation assays was generated and established by the World Health Organization in 2018. Here we report on a study to expand the use of that standard to include neutralisation assays using human sera against RSV subtype B and to test its ability to harmonise neutralisation titres from neutralisation assays including complement. The study included 11 laboratories from 6 countries. All participants used their own in-house virus neutralisation assay and their own virus stocks. The study samples comprised the current International Standard (16/284) and its potential replacement (16/322), individual sera from naturally infected humans, a monoclonal antibody to RSV (palivizumab) and samples from the BEI Resources panel of human antiserum and immune globulin to RSV. Of the 11 laboratories that took part in the study, 5 returned data from neutralisation assays with and without the inclusion of serum complement. The study showed that inter-laboratory variability in neutralisation titres was significantly reduced when values were expressed relative to 16/284 or 16/322. Complement did not affect the ability of the International Standard to decrease inter-laboratory variability as the standard was able to reduce the differences between titres from assays with and without complement. Based on these results, we will recommend to the WHO Expert Committee on Biological Standardisation (ECBS) that 16/284 and 16/322 be expanded in their use to include neutralisation assays against RSV/B.","container-title":"Vaccine","DOI":"10.1016/j.vaccine.2019.10.095","ISSN":"0264-410X","issue":"4","journalAbbreviation":"Vaccine","page":"800-807","source":"ScienceDirect","title":"Expansion of the 1st WHO international standard for antiserum to respiratory syncytial virus to include neutralisation titres against RSV subtype B: An international collaborative study","title-short":"Expansion of the 1st WHO international standard for antiserum to respiratory syncytial virus to include neutralisation titres against RSV subtype B","volume":"38","author":[{"family":"McDonald","given":"Jacqueline U."},{"family":"Rigsby","given":"Peter"},{"family":"Atkinson","given":"Eleanor"},{"family":"Engelhardt","given":"Othmar G."}],"issued":{"date-parts":[["2020",1,22]]}}}],"schema":"https://github.com/citation-style-language/schema/raw/master/csl-citation.json"} </w:instrText>
      </w:r>
      <w:r>
        <w:rPr>
          <w:rFonts w:cstheme="minorHAnsi"/>
          <w:sz w:val="20"/>
          <w:szCs w:val="20"/>
        </w:rPr>
        <w:fldChar w:fldCharType="separate"/>
      </w:r>
      <w:r w:rsidR="00A8564C">
        <w:rPr>
          <w:rFonts w:ascii="Calibri" w:cs="Calibri"/>
          <w:kern w:val="0"/>
          <w:sz w:val="20"/>
        </w:rPr>
        <w:t>[14]</w:t>
      </w:r>
      <w:r>
        <w:rPr>
          <w:rFonts w:cstheme="minorHAnsi"/>
          <w:sz w:val="20"/>
          <w:szCs w:val="20"/>
        </w:rPr>
        <w:fldChar w:fldCharType="end"/>
      </w:r>
      <w:r w:rsidR="0056400E">
        <w:rPr>
          <w:rFonts w:cstheme="minorHAnsi"/>
          <w:sz w:val="20"/>
          <w:szCs w:val="20"/>
        </w:rPr>
        <w:t>; Table 2</w:t>
      </w:r>
      <w:r>
        <w:rPr>
          <w:rFonts w:cstheme="minorHAnsi"/>
          <w:sz w:val="20"/>
          <w:szCs w:val="20"/>
        </w:rPr>
        <w:t xml:space="preserve">). Intraassay, interassay, and overall </w:t>
      </w:r>
      <w:r w:rsidR="00A07036">
        <w:rPr>
          <w:rFonts w:cstheme="minorHAnsi"/>
          <w:sz w:val="20"/>
          <w:szCs w:val="20"/>
        </w:rPr>
        <w:t>G</w:t>
      </w:r>
      <w:r>
        <w:rPr>
          <w:rFonts w:cstheme="minorHAnsi"/>
          <w:sz w:val="20"/>
          <w:szCs w:val="20"/>
        </w:rPr>
        <w:t>CV was below 3</w:t>
      </w:r>
      <w:r w:rsidR="00A07036">
        <w:rPr>
          <w:rFonts w:cstheme="minorHAnsi"/>
          <w:sz w:val="20"/>
          <w:szCs w:val="20"/>
        </w:rPr>
        <w:t>7</w:t>
      </w:r>
      <w:r>
        <w:rPr>
          <w:rFonts w:cstheme="minorHAnsi"/>
          <w:sz w:val="20"/>
          <w:szCs w:val="20"/>
        </w:rPr>
        <w:t xml:space="preserve">%, meeting our </w:t>
      </w:r>
      <w:r w:rsidR="0074369B">
        <w:rPr>
          <w:rFonts w:cstheme="minorHAnsi"/>
          <w:sz w:val="20"/>
          <w:szCs w:val="20"/>
        </w:rPr>
        <w:t xml:space="preserve">precision </w:t>
      </w:r>
      <w:r>
        <w:rPr>
          <w:rFonts w:cstheme="minorHAnsi"/>
          <w:sz w:val="20"/>
          <w:szCs w:val="20"/>
        </w:rPr>
        <w:t>acceptance criteria</w:t>
      </w:r>
      <w:r w:rsidR="00A12A81">
        <w:rPr>
          <w:rFonts w:cstheme="minorHAnsi"/>
          <w:sz w:val="20"/>
          <w:szCs w:val="20"/>
        </w:rPr>
        <w:t xml:space="preserve"> (Table S5)</w:t>
      </w:r>
      <w:r>
        <w:rPr>
          <w:rFonts w:cstheme="minorHAnsi"/>
          <w:sz w:val="20"/>
          <w:szCs w:val="20"/>
        </w:rPr>
        <w:t xml:space="preserve">. </w:t>
      </w:r>
    </w:p>
    <w:p w14:paraId="35054813" w14:textId="77777777" w:rsidR="00116CDE" w:rsidRDefault="00116CDE" w:rsidP="00116CDE">
      <w:pPr>
        <w:spacing w:line="480" w:lineRule="auto"/>
        <w:rPr>
          <w:rFonts w:cstheme="minorHAnsi"/>
          <w:sz w:val="20"/>
          <w:szCs w:val="20"/>
        </w:rPr>
      </w:pPr>
    </w:p>
    <w:p w14:paraId="1FC0C273" w14:textId="77777777" w:rsidR="00116CDE" w:rsidRPr="00A77E48" w:rsidRDefault="00116CDE" w:rsidP="00116CDE">
      <w:pPr>
        <w:spacing w:line="480" w:lineRule="auto"/>
        <w:rPr>
          <w:rFonts w:cstheme="minorHAnsi"/>
          <w:i/>
          <w:iCs/>
          <w:sz w:val="20"/>
          <w:szCs w:val="20"/>
        </w:rPr>
      </w:pPr>
      <w:r w:rsidRPr="00A77E48">
        <w:rPr>
          <w:rFonts w:cstheme="minorHAnsi"/>
          <w:i/>
          <w:iCs/>
          <w:sz w:val="20"/>
          <w:szCs w:val="20"/>
        </w:rPr>
        <w:t xml:space="preserve">Analytical specificity </w:t>
      </w:r>
    </w:p>
    <w:p w14:paraId="30ED9784" w14:textId="5275627F" w:rsidR="00073C50" w:rsidRDefault="004F1225" w:rsidP="00073C50">
      <w:pPr>
        <w:spacing w:line="480" w:lineRule="auto"/>
        <w:ind w:firstLine="720"/>
        <w:rPr>
          <w:rFonts w:cstheme="minorHAnsi"/>
          <w:sz w:val="20"/>
          <w:szCs w:val="20"/>
        </w:rPr>
      </w:pPr>
      <w:r>
        <w:rPr>
          <w:rFonts w:cstheme="minorHAnsi"/>
          <w:sz w:val="20"/>
          <w:szCs w:val="20"/>
        </w:rPr>
        <w:t xml:space="preserve">Because RSV seroprevalence is high </w:t>
      </w:r>
      <w:r w:rsidRPr="00A77E48">
        <w:rPr>
          <w:rFonts w:cstheme="minorHAnsi"/>
          <w:sz w:val="20"/>
          <w:szCs w:val="20"/>
        </w:rPr>
        <w:fldChar w:fldCharType="begin"/>
      </w:r>
      <w:r w:rsidR="00A8564C">
        <w:rPr>
          <w:rFonts w:cstheme="minorHAnsi"/>
          <w:sz w:val="20"/>
          <w:szCs w:val="20"/>
        </w:rPr>
        <w:instrText xml:space="preserve"> ADDIN ZOTERO_ITEM CSL_CITATION {"citationID":"y0q1e2ES","properties":{"formattedCitation":"[15,16]","plainCitation":"[15,16]","noteIndex":0},"citationItems":[{"id":264,"uris":["http://zotero.org/users/11852133/items/DSR8PWCF"],"itemData":{"id":264,"type":"article-journal","abstract":"Background\nRespiratory illnesses can cause substantial morbidity during military deployments. Bordetella pertussis, Chlamydia pneumoniae, Mycoplasma pneumoniae, adenovirus, parainfluenza, and respiratory syncytial virus (RSV) are hypothesized causes.\nPurpose\nTo determine pathogen-specific seroprevalence prior to and after deployment in support of Operation Enduring Freedom (OEF).\nMethods\nA retrospective cohort study of 1000 service members deployed between June 30, 2004, and June 30, 2007, was conducted from 2008 through 2009. Pre- and post-deployment sera were tested for the presence of antibody to each pathogen.\nResults\nPre-deployment IgG seropositivity was high for adenovirus, RSV, and parainfluenza (98.7%, 97.8%, and 81.6%, respectively), whereas seropositivity for B. pertussis, M. pneumoniae, and C. pneumoniae was 14.2%, 21.9%, and 65.1%, respectively. As defined by seroconversion in 1000 subjects, the following were identified: 43 new parainfluenza infections (24% of susceptibles); 37 new pertussis infections (4% of susceptibles); 33 new C. pneumoniae infections (10% of susceptibles); and 29 new M. pneumoniae infections (4% of susceptibles). B. pertussis seroconversion was two to four times higher than reports for the general U.S. population. Overall, 14.2% of the service members seroconverted to at least one of these six pathogens; this increased to 30.1% seroconversion when influenza was included. However, serologic testing was not clearly associated with clinical illness in this report.\nConclusions\nSerologic evidence for respiratory infections was common among the 2004–2007 OEF-deployed military, sometimes at a higher rate than the general U.S. population. Awareness of this risk and implementation of preventive measures should be emphasized by leadership prior to and during deployment.","container-title":"American Journal of Preventive Medicine","DOI":"10.1016/j.amepre.2011.08.006","ISSN":"0749-3797","issue":"6","journalAbbreviation":"American Journal of Preventive Medicine","page":"573-580","source":"ScienceDirect","title":"Serosurvey of Bacterial and Viral Respiratory Pathogens Among Deployed U.S. Service Members","volume":"41","author":[{"family":"Eick","given":"Angelia A."},{"family":"Faix","given":"Dennis J."},{"family":"Tobler","given":"Steven K."},{"family":"Nevin","given":"Remington L."},{"family":"Lindler","given":"Luther E."},{"family":"Hu","given":"Zheng"},{"family":"Sanchez","given":"Jose L."},{"family":"MacIntosh","given":"Victor H."},{"family":"Russell","given":"Kevin L."},{"family":"Gaydos","given":"Joel C."}],"issued":{"date-parts":[["2011",12,1]]}}},{"id":261,"uris":["http://zotero.org/users/11852133/items/HLBVCMYP"],"itemData":{"id":261,"type":"article-journal","abstract":"Human metapneumovirus (hMPV), a recently identified virus, causes acute respiratory tract infections (ARTIs) in infants and children. However, studies on the seroepidemeology of hMPV are very limited in China. To assess the seroprevalence of hMPV infection in China, we tested a total of 1,156 serum specimens for the presence of anti-hMPV IgG antibody in children and adults free of acute respiratory illness in Beijing, China by using hMPV nucleocapsid (N) protein as an antigen. As a control, we used the human serum antibody against the N protein of human respiratory syncytial virus (hRSV), the most important viral agent responsible for ARIs in children.","container-title":"Virology Journal","DOI":"10.1186/1743-422X-8-62","ISSN":"1743-422X","issue":"1","journalAbbreviation":"Virology Journal","page":"62","source":"BioMed Central","title":"Large-scale seroprevalence analysis of human metapneumovirus and human respiratory syncytial virus infections in Beijing, China","volume":"8","author":[{"family":"Lu","given":"Guilan"},{"family":"Gonzalez","given":"Richard"},{"family":"Guo","given":"Li"},{"family":"Wu","given":"Chao"},{"family":"Wu","given":"Jiang"},{"family":"Vernet","given":"Guy"},{"family":"Paranhos-Baccalà","given":"Gláucia"},{"family":"Wang","given":"Jianwei"},{"family":"Hung","given":"Tao"}],"issued":{"date-parts":[["2011",2,10]]}}}],"schema":"https://github.com/citation-style-language/schema/raw/master/csl-citation.json"} </w:instrText>
      </w:r>
      <w:r w:rsidRPr="00A77E48">
        <w:rPr>
          <w:rFonts w:cstheme="minorHAnsi"/>
          <w:sz w:val="20"/>
          <w:szCs w:val="20"/>
        </w:rPr>
        <w:fldChar w:fldCharType="separate"/>
      </w:r>
      <w:r w:rsidR="00A8564C">
        <w:rPr>
          <w:rFonts w:ascii="Calibri" w:cs="Calibri"/>
          <w:kern w:val="0"/>
          <w:sz w:val="20"/>
        </w:rPr>
        <w:t>[15,16]</w:t>
      </w:r>
      <w:r w:rsidRPr="00A77E48">
        <w:rPr>
          <w:rFonts w:cstheme="minorHAnsi"/>
          <w:sz w:val="20"/>
          <w:szCs w:val="20"/>
        </w:rPr>
        <w:fldChar w:fldCharType="end"/>
      </w:r>
      <w:r>
        <w:rPr>
          <w:rFonts w:cstheme="minorHAnsi"/>
          <w:sz w:val="20"/>
          <w:szCs w:val="20"/>
        </w:rPr>
        <w:t xml:space="preserve"> and reference serum unreactive to RSV has not been reported, we used commercially available Ig-depleted pooled serum specimens (NR-49947 and S5393</w:t>
      </w:r>
      <w:r w:rsidRPr="00A77E48">
        <w:rPr>
          <w:rFonts w:cstheme="minorHAnsi"/>
          <w:sz w:val="20"/>
          <w:szCs w:val="20"/>
        </w:rPr>
        <w:fldChar w:fldCharType="begin"/>
      </w:r>
      <w:r w:rsidR="00A8564C">
        <w:rPr>
          <w:rFonts w:cstheme="minorHAnsi"/>
          <w:sz w:val="20"/>
          <w:szCs w:val="20"/>
        </w:rPr>
        <w:instrText xml:space="preserve"> ADDIN ZOTERO_ITEM CSL_CITATION {"citationID":"DaGlE6VC","properties":{"formattedCitation":"[17,18]","plainCitation":"[17,18]","noteIndex":0},"citationItems":[{"id":252,"uris":["http://zotero.org/users/11852133/items/7TF3HIBT"],"itemData":{"id":252,"type":"article-journal","abstract":"IntroductionExternal Quality Assessment (EQA) schemes are designed to provide a snapshot of laboratory proficiency, identifying issues and providing feedback to improve laboratory performance and inter-laboratory agreement in testing. Currently there are no international EQA schemes for seasonal influenza serology testing. Here we present a feasibility study for conducting an EQA scheme for influenza serology methods.MethodsWe invited participant laboratories from industry, contract research organizations (CROs), academia and public health institutions who regularly conduct hemagglutination inhibition (HAI) and microneutralization (MN) assays and have an interest in serology standardization. In total 16 laboratories returned data including 19 data sets for HAI assays and 9 data sets for MN assays.ResultsWithin run analysis demonstrated good laboratory performance for HAI, with intrinsically higher levels of intra-assay variation for MN assays. Between run analysis showed laboratory and strain specific issues, particularly with B strains for HAI, whilst MN testing was consistently good across labs and strains. Inter-laboratory variability was higher for MN assays than HAI, however both assays showed a significant reduction in inter-laboratory variation when a human sera pool is used as a standard for normalization.DiscussionThis study has received positive feedback from participants, highlighting the benefit such an EQA scheme would have on improving laboratory performance, reducing inter laboratory variation and raising awareness of both harmonized protocol use and the benefit of biological standards for seasonal influenza serology testing.","container-title":"Frontiers in Immunology","ISSN":"1664-3224","source":"Frontiers","title":"An external quality assessment feasibility study; cross laboratory comparison of haemagglutination inhibition assay and microneutralization assay performance for seasonal influenza serology testing: A FLUCOP study","title-short":"An external quality assessment feasibility study; cross laboratory comparison of haemagglutination inhibition assay and microneutralization assay performance for seasonal influenza serology testing","URL":"https://www.frontiersin.org/articles/10.3389/fimmu.2023.1129765","volume":"14","author":[{"family":"Waldock","given":"Joanna"},{"family":"Weiss","given":"Carol D."},{"family":"Wang","given":"Wei"},{"family":"Levine","given":"Min Z."},{"family":"Jefferson","given":"Stacie N."},{"family":"Ho","given":"Sammy"},{"family":"Hoschler","given":"Katja"},{"family":"Londt","given":"Brandon Z."},{"family":"Masat","given":"Elisa"},{"family":"Carolan","given":"Louise"},{"family":"Sánchez-Ovando","given":"Stephany"},{"family":"Fox","given":"Annette"},{"family":"Watanabe","given":"Shinji"},{"family":"Akimoto","given":"Miki"},{"family":"Sato","given":"Aya"},{"family":"Kishida","given":"Noriko"},{"family":"Buys","given":"Amelia"},{"family":"Maake","given":"Lorens"},{"family":"Fourie","given":"Cardia"},{"family":"Caillet","given":"Catherine"},{"family":"Raynaud","given":"Sandrine"},{"family":"Webby","given":"Richard J."},{"family":"DeBeauchamp","given":"Jennifer"},{"family":"Cox","given":"Rebecca J."},{"family":"Lartey","given":"Sarah L."},{"family":"Trombetta","given":"Claudia M."},{"family":"Marchi","given":"Serena"},{"family":"Montomoli","given":"Emanuele"},{"family":"Sanz-Muñoz","given":"Iván"},{"family":"Eiros","given":"José María"},{"family":"Sánchez-Martínez","given":"Javier"},{"family":"Duijsings","given":"Danny"},{"family":"Engelhardt","given":"Othmar G."}],"accessed":{"date-parts":[["2023",11,13]]},"issued":{"date-parts":[["2023"]]}}},{"id":249,"uris":["http://zotero.org/users/11852133/items/ZEC9LGXK"],"itemData":{"id":249,"type":"article-journal","abstract":"Respiratory Syncytial Virus (RSV), a leading cause of lower respiratory tract illness, has been a focus of vaccine development efforts in recent years. RSV neutralisation assays are particularly useful in the evaluation of immunogenicity of RSV vaccine candidates. Here we report a collaborative study that was conducted with the aim to establish the 1st International Standard for antiserum to RSV, to enable the standardisation of results across multiple assay formats. Two candidate standards were produced from serum samples donated by healthy adult individuals. 25 laboratories from 12 countries, including university laboratories, manufacturers/developers of RSV vaccines and public health laboratories, participated in the study. The study samples comprised the two candidate standards, NIBSC codes 16/284 and 16/322, naturally infected adult sera, age stratified naturally infected paediatric sera, sera from RSV vaccine clinical trials in maternal and elderly subjects, a monoclonal antibody to RSV (palivizumab), two cotton rat serum samples and samples from the BEI Resources panel of human antiserum and immune globulin to RSV. The collaborative study showed that between-laboratory variability in neutralisation titres was substantially reduced when values were expressed relative to those of either of the two candidate international standards. Stability of 16/284 and 16/322 maintained for 6 months at different temperatures showed no significant loss of activity (relative to that at −20 °C storage temperature) at temperatures of up to +20 °C. Based on these results, 16/284 was established as the 1st International Standard for antiserum to RSV, with an assigned unitage of 1000 International Units (IU) of anti-RSV neutralising antibodies per vial, by the WHO Expert Committee on Biological Standardisation, with 16/322 suitable as a possible replacement standard for 16/284.","container-title":"Vaccine","DOI":"10.1016/j.vaccine.2018.10.087","ISSN":"0264-410X","issue":"50","journalAbbreviation":"Vaccine","page":"7641-7649","source":"ScienceDirect","title":"Establishment of the first WHO International Standard for antiserum to Respiratory Syncytial Virus: Report of an international collaborative study","title-short":"Establishment of the first WHO International Standard for antiserum to Respiratory Syncytial Virus","volume":"36","author":[{"family":"McDonald","given":"Jacqueline U."},{"family":"Rigsby","given":"Peter"},{"family":"Dougall","given":"Thomas"},{"family":"Engelhardt","given":"Othmar G."}],"issued":{"date-parts":[["2018",11,29]]}}}],"schema":"https://github.com/citation-style-language/schema/raw/master/csl-citation.json"} </w:instrText>
      </w:r>
      <w:r w:rsidRPr="00A77E48">
        <w:rPr>
          <w:rFonts w:cstheme="minorHAnsi"/>
          <w:sz w:val="20"/>
          <w:szCs w:val="20"/>
        </w:rPr>
        <w:fldChar w:fldCharType="separate"/>
      </w:r>
      <w:r w:rsidR="00A8564C">
        <w:rPr>
          <w:rFonts w:ascii="Calibri" w:cs="Calibri"/>
          <w:kern w:val="0"/>
          <w:sz w:val="20"/>
        </w:rPr>
        <w:t>[17,18]</w:t>
      </w:r>
      <w:r w:rsidRPr="00A77E48">
        <w:rPr>
          <w:rFonts w:cstheme="minorHAnsi"/>
          <w:sz w:val="20"/>
          <w:szCs w:val="20"/>
        </w:rPr>
        <w:fldChar w:fldCharType="end"/>
      </w:r>
      <w:r>
        <w:rPr>
          <w:rFonts w:cstheme="minorHAnsi"/>
          <w:sz w:val="20"/>
          <w:szCs w:val="20"/>
        </w:rPr>
        <w:t xml:space="preserve">) to evaluate analytical specificity and confirm that antibodies were necessary for statistically significant neutralizing activity. </w:t>
      </w:r>
      <w:r w:rsidR="00116CDE" w:rsidRPr="00A77E48">
        <w:rPr>
          <w:rFonts w:cstheme="minorHAnsi"/>
          <w:sz w:val="20"/>
          <w:szCs w:val="20"/>
        </w:rPr>
        <w:t xml:space="preserve">Both sera exhibited ND50 </w:t>
      </w:r>
      <w:r w:rsidR="00D42D67">
        <w:rPr>
          <w:rFonts w:cstheme="minorHAnsi"/>
          <w:sz w:val="20"/>
          <w:szCs w:val="20"/>
        </w:rPr>
        <w:t xml:space="preserve">measurements </w:t>
      </w:r>
      <w:r w:rsidR="00116CDE" w:rsidRPr="00A77E48">
        <w:rPr>
          <w:rFonts w:cstheme="minorHAnsi"/>
          <w:sz w:val="20"/>
          <w:szCs w:val="20"/>
        </w:rPr>
        <w:t xml:space="preserve">below </w:t>
      </w:r>
      <w:r w:rsidR="00092C67">
        <w:rPr>
          <w:rFonts w:cstheme="minorHAnsi"/>
          <w:sz w:val="20"/>
          <w:szCs w:val="20"/>
        </w:rPr>
        <w:t xml:space="preserve">the lower AMR bound of 20 </w:t>
      </w:r>
      <w:r w:rsidR="00116CDE" w:rsidRPr="00A77E48">
        <w:rPr>
          <w:rFonts w:cstheme="minorHAnsi"/>
          <w:sz w:val="20"/>
          <w:szCs w:val="20"/>
        </w:rPr>
        <w:t>(</w:t>
      </w:r>
      <w:r w:rsidR="00092C67">
        <w:rPr>
          <w:rFonts w:cstheme="minorHAnsi"/>
          <w:sz w:val="20"/>
          <w:szCs w:val="20"/>
        </w:rPr>
        <w:t>2.9 and 3.9 respectively</w:t>
      </w:r>
      <w:r w:rsidR="0058439D">
        <w:rPr>
          <w:rFonts w:cstheme="minorHAnsi"/>
          <w:sz w:val="20"/>
          <w:szCs w:val="20"/>
        </w:rPr>
        <w:t>, data not shown</w:t>
      </w:r>
      <w:r w:rsidR="00116CDE" w:rsidRPr="00A77E48">
        <w:rPr>
          <w:rFonts w:cstheme="minorHAnsi"/>
          <w:sz w:val="20"/>
          <w:szCs w:val="20"/>
        </w:rPr>
        <w:t xml:space="preserve">) and the percent inhibition at the lowest dilution tested fell below the assay </w:t>
      </w:r>
      <w:r w:rsidR="00116CDE">
        <w:rPr>
          <w:rFonts w:cstheme="minorHAnsi"/>
          <w:sz w:val="20"/>
          <w:szCs w:val="20"/>
        </w:rPr>
        <w:t>limit of detection</w:t>
      </w:r>
      <w:r w:rsidR="00116CDE" w:rsidRPr="00A77E48">
        <w:rPr>
          <w:rFonts w:cstheme="minorHAnsi"/>
          <w:sz w:val="20"/>
          <w:szCs w:val="20"/>
        </w:rPr>
        <w:t xml:space="preserve"> </w:t>
      </w:r>
      <w:r w:rsidR="00116CDE">
        <w:rPr>
          <w:rFonts w:cstheme="minorHAnsi"/>
          <w:sz w:val="20"/>
          <w:szCs w:val="20"/>
        </w:rPr>
        <w:t>(</w:t>
      </w:r>
      <w:r w:rsidR="00073C50">
        <w:rPr>
          <w:rFonts w:cstheme="minorHAnsi"/>
          <w:sz w:val="20"/>
          <w:szCs w:val="20"/>
        </w:rPr>
        <w:t>&lt;</w:t>
      </w:r>
      <w:r w:rsidR="003E20FD">
        <w:rPr>
          <w:rFonts w:cstheme="minorHAnsi"/>
          <w:sz w:val="20"/>
          <w:szCs w:val="20"/>
        </w:rPr>
        <w:t>2</w:t>
      </w:r>
      <w:r w:rsidR="00BB24DF">
        <w:rPr>
          <w:rFonts w:cstheme="minorHAnsi"/>
          <w:sz w:val="20"/>
          <w:szCs w:val="20"/>
        </w:rPr>
        <w:t xml:space="preserve">8.2%, </w:t>
      </w:r>
      <w:r w:rsidR="00116CDE">
        <w:rPr>
          <w:rFonts w:cstheme="minorHAnsi"/>
          <w:sz w:val="20"/>
          <w:szCs w:val="20"/>
        </w:rPr>
        <w:t>see Analytical sensitivity and accuracy)</w:t>
      </w:r>
      <w:r w:rsidR="00116CDE" w:rsidRPr="00A77E48">
        <w:rPr>
          <w:rFonts w:cstheme="minorHAnsi"/>
          <w:sz w:val="20"/>
          <w:szCs w:val="20"/>
        </w:rPr>
        <w:t xml:space="preserve">. Together, these data demonstrate that this assay can specifically detect antibody-induced neutralization of RSV. </w:t>
      </w:r>
      <w:r w:rsidR="00BB31F1">
        <w:rPr>
          <w:rFonts w:cstheme="minorHAnsi"/>
          <w:sz w:val="20"/>
          <w:szCs w:val="20"/>
        </w:rPr>
        <w:t xml:space="preserve"> </w:t>
      </w:r>
    </w:p>
    <w:p w14:paraId="63312DB1" w14:textId="77777777" w:rsidR="00E96D1B" w:rsidRDefault="00E96D1B" w:rsidP="00433DC3">
      <w:pPr>
        <w:spacing w:line="480" w:lineRule="auto"/>
        <w:rPr>
          <w:i/>
          <w:iCs/>
          <w:sz w:val="20"/>
          <w:szCs w:val="20"/>
        </w:rPr>
      </w:pPr>
    </w:p>
    <w:p w14:paraId="11E7422D" w14:textId="149E1545" w:rsidR="00E96D1B" w:rsidRDefault="00E96D1B" w:rsidP="00433DC3">
      <w:pPr>
        <w:spacing w:line="480" w:lineRule="auto"/>
        <w:rPr>
          <w:b/>
          <w:bCs/>
          <w:i/>
          <w:iCs/>
          <w:sz w:val="20"/>
          <w:szCs w:val="20"/>
        </w:rPr>
      </w:pPr>
      <w:r w:rsidRPr="00681DD3">
        <w:rPr>
          <w:b/>
          <w:bCs/>
          <w:i/>
          <w:iCs/>
          <w:sz w:val="20"/>
          <w:szCs w:val="20"/>
        </w:rPr>
        <w:t>Supplemental Methods</w:t>
      </w:r>
    </w:p>
    <w:p w14:paraId="74D0B198" w14:textId="75157BCC" w:rsidR="005620BB" w:rsidRDefault="005620BB" w:rsidP="00433DC3">
      <w:pPr>
        <w:spacing w:line="480" w:lineRule="auto"/>
        <w:rPr>
          <w:i/>
          <w:iCs/>
          <w:sz w:val="20"/>
          <w:szCs w:val="20"/>
        </w:rPr>
      </w:pPr>
      <w:r>
        <w:rPr>
          <w:i/>
          <w:iCs/>
          <w:sz w:val="20"/>
          <w:szCs w:val="20"/>
        </w:rPr>
        <w:t xml:space="preserve">Growth of challenge virus </w:t>
      </w:r>
    </w:p>
    <w:p w14:paraId="5E868500" w14:textId="77777777" w:rsidR="0077530A" w:rsidRDefault="00D071F9" w:rsidP="00181812">
      <w:pPr>
        <w:spacing w:line="480" w:lineRule="auto"/>
        <w:rPr>
          <w:rFonts w:cstheme="minorHAnsi"/>
          <w:sz w:val="20"/>
          <w:szCs w:val="20"/>
        </w:rPr>
      </w:pPr>
      <w:r>
        <w:rPr>
          <w:i/>
          <w:iCs/>
          <w:sz w:val="20"/>
          <w:szCs w:val="20"/>
        </w:rPr>
        <w:tab/>
      </w:r>
      <w:r w:rsidRPr="00181812">
        <w:rPr>
          <w:sz w:val="20"/>
          <w:szCs w:val="20"/>
        </w:rPr>
        <w:t>RSV strain A2 was grown in Hep</w:t>
      </w:r>
      <w:r w:rsidR="00E321CB" w:rsidRPr="00181812">
        <w:rPr>
          <w:sz w:val="20"/>
          <w:szCs w:val="20"/>
        </w:rPr>
        <w:t>-2</w:t>
      </w:r>
      <w:r w:rsidRPr="00181812">
        <w:rPr>
          <w:sz w:val="20"/>
          <w:szCs w:val="20"/>
        </w:rPr>
        <w:t xml:space="preserve"> cells (ATCC</w:t>
      </w:r>
      <w:r w:rsidR="00E321CB" w:rsidRPr="00181812">
        <w:rPr>
          <w:sz w:val="20"/>
          <w:szCs w:val="20"/>
        </w:rPr>
        <w:t xml:space="preserve"> CCL-23), while RSV strain B WV/14617/85 was grown in VeroE6 cells (ATCC, CCL-1587)</w:t>
      </w:r>
      <w:r w:rsidR="00E321CB">
        <w:rPr>
          <w:sz w:val="20"/>
          <w:szCs w:val="20"/>
        </w:rPr>
        <w:t xml:space="preserve">. </w:t>
      </w:r>
      <w:r w:rsidR="005D4BD6">
        <w:rPr>
          <w:sz w:val="20"/>
          <w:szCs w:val="20"/>
        </w:rPr>
        <w:t xml:space="preserve">The following procedure was used for growing both strains: Cells </w:t>
      </w:r>
      <w:r w:rsidR="00D817EF">
        <w:rPr>
          <w:rFonts w:cstheme="minorHAnsi"/>
          <w:sz w:val="20"/>
          <w:szCs w:val="20"/>
        </w:rPr>
        <w:t xml:space="preserve">were seeded in T-75 flasks </w:t>
      </w:r>
      <w:r w:rsidR="00C24601">
        <w:rPr>
          <w:rFonts w:cstheme="minorHAnsi"/>
          <w:sz w:val="20"/>
          <w:szCs w:val="20"/>
        </w:rPr>
        <w:t>(Corning</w:t>
      </w:r>
      <w:r w:rsidR="009437E0">
        <w:rPr>
          <w:rFonts w:cstheme="minorHAnsi"/>
          <w:sz w:val="20"/>
          <w:szCs w:val="20"/>
        </w:rPr>
        <w:t>,</w:t>
      </w:r>
      <w:r w:rsidR="00C24601">
        <w:rPr>
          <w:rFonts w:cstheme="minorHAnsi"/>
          <w:sz w:val="20"/>
          <w:szCs w:val="20"/>
        </w:rPr>
        <w:t xml:space="preserve"> </w:t>
      </w:r>
      <w:r w:rsidR="009437E0">
        <w:rPr>
          <w:rFonts w:cstheme="minorHAnsi"/>
          <w:sz w:val="20"/>
          <w:szCs w:val="20"/>
        </w:rPr>
        <w:t xml:space="preserve">430614U) </w:t>
      </w:r>
      <w:r w:rsidR="00431AB3">
        <w:rPr>
          <w:rFonts w:cstheme="minorHAnsi"/>
          <w:sz w:val="20"/>
          <w:szCs w:val="20"/>
        </w:rPr>
        <w:t xml:space="preserve">to reach ~80-90% confluency overnight. </w:t>
      </w:r>
      <w:r w:rsidR="00A80ECE">
        <w:rPr>
          <w:rFonts w:cstheme="minorHAnsi"/>
          <w:sz w:val="20"/>
          <w:szCs w:val="20"/>
        </w:rPr>
        <w:t xml:space="preserve">On the day of infection, cells were </w:t>
      </w:r>
      <w:r w:rsidR="007C5518">
        <w:rPr>
          <w:rFonts w:cstheme="minorHAnsi"/>
          <w:sz w:val="20"/>
          <w:szCs w:val="20"/>
        </w:rPr>
        <w:t xml:space="preserve">first </w:t>
      </w:r>
      <w:r w:rsidR="00A80ECE">
        <w:rPr>
          <w:rFonts w:cstheme="minorHAnsi"/>
          <w:sz w:val="20"/>
          <w:szCs w:val="20"/>
        </w:rPr>
        <w:lastRenderedPageBreak/>
        <w:t xml:space="preserve">washed with </w:t>
      </w:r>
      <w:r w:rsidR="001A027F">
        <w:rPr>
          <w:rFonts w:cstheme="minorHAnsi"/>
          <w:sz w:val="20"/>
          <w:szCs w:val="20"/>
        </w:rPr>
        <w:t>D</w:t>
      </w:r>
      <w:r w:rsidR="00A80ECE">
        <w:rPr>
          <w:rFonts w:cstheme="minorHAnsi"/>
          <w:sz w:val="20"/>
          <w:szCs w:val="20"/>
        </w:rPr>
        <w:t>PBS</w:t>
      </w:r>
      <w:r w:rsidR="002C77FF">
        <w:rPr>
          <w:rFonts w:cstheme="minorHAnsi"/>
          <w:sz w:val="20"/>
          <w:szCs w:val="20"/>
        </w:rPr>
        <w:t xml:space="preserve"> (Gibco</w:t>
      </w:r>
      <w:r w:rsidR="00DF2A1C">
        <w:rPr>
          <w:rFonts w:cstheme="minorHAnsi"/>
          <w:sz w:val="20"/>
          <w:szCs w:val="20"/>
        </w:rPr>
        <w:t>, 14190-144</w:t>
      </w:r>
      <w:r w:rsidR="007C5518">
        <w:rPr>
          <w:rFonts w:cstheme="minorHAnsi"/>
          <w:sz w:val="20"/>
          <w:szCs w:val="20"/>
        </w:rPr>
        <w:t>).</w:t>
      </w:r>
      <w:r w:rsidR="00A80ECE">
        <w:rPr>
          <w:rFonts w:cstheme="minorHAnsi"/>
          <w:sz w:val="20"/>
          <w:szCs w:val="20"/>
        </w:rPr>
        <w:t xml:space="preserve"> </w:t>
      </w:r>
      <w:r w:rsidR="007C5518">
        <w:rPr>
          <w:rFonts w:cstheme="minorHAnsi"/>
          <w:sz w:val="20"/>
          <w:szCs w:val="20"/>
        </w:rPr>
        <w:t>V</w:t>
      </w:r>
      <w:r w:rsidR="00A80ECE">
        <w:rPr>
          <w:rFonts w:cstheme="minorHAnsi"/>
          <w:sz w:val="20"/>
          <w:szCs w:val="20"/>
        </w:rPr>
        <w:t>irus</w:t>
      </w:r>
      <w:r w:rsidR="007C5518">
        <w:rPr>
          <w:rFonts w:cstheme="minorHAnsi"/>
          <w:sz w:val="20"/>
          <w:szCs w:val="20"/>
        </w:rPr>
        <w:t xml:space="preserve"> was then</w:t>
      </w:r>
      <w:r w:rsidR="00A80ECE">
        <w:rPr>
          <w:rFonts w:cstheme="minorHAnsi"/>
          <w:sz w:val="20"/>
          <w:szCs w:val="20"/>
        </w:rPr>
        <w:t xml:space="preserve"> resuspended in DMEM-2</w:t>
      </w:r>
      <w:r w:rsidR="0037483F">
        <w:rPr>
          <w:rFonts w:cstheme="minorHAnsi"/>
          <w:sz w:val="20"/>
          <w:szCs w:val="20"/>
        </w:rPr>
        <w:t xml:space="preserve"> (for VeroE6 cells) or MEM-2 (for Hep2 cells)</w:t>
      </w:r>
      <w:r w:rsidR="00205308">
        <w:rPr>
          <w:rFonts w:cstheme="minorHAnsi"/>
          <w:sz w:val="20"/>
          <w:szCs w:val="20"/>
        </w:rPr>
        <w:t>. DMEM-2</w:t>
      </w:r>
      <w:r w:rsidR="007C5518">
        <w:rPr>
          <w:rFonts w:cstheme="minorHAnsi"/>
          <w:sz w:val="20"/>
          <w:szCs w:val="20"/>
        </w:rPr>
        <w:t xml:space="preserve"> </w:t>
      </w:r>
      <w:r w:rsidR="00205308">
        <w:rPr>
          <w:rFonts w:cstheme="minorHAnsi"/>
          <w:sz w:val="20"/>
          <w:szCs w:val="20"/>
        </w:rPr>
        <w:t xml:space="preserve">was made from </w:t>
      </w:r>
      <w:r w:rsidR="001C49BB" w:rsidRPr="00A77E48">
        <w:rPr>
          <w:rFonts w:cstheme="minorHAnsi"/>
          <w:sz w:val="20"/>
          <w:szCs w:val="20"/>
        </w:rPr>
        <w:t>high-glucose DMEM with glutamax and sodium pyruvate</w:t>
      </w:r>
      <w:r w:rsidR="001C49BB">
        <w:rPr>
          <w:rFonts w:cstheme="minorHAnsi"/>
          <w:sz w:val="20"/>
          <w:szCs w:val="20"/>
        </w:rPr>
        <w:t xml:space="preserve"> </w:t>
      </w:r>
      <w:r w:rsidR="001C49BB" w:rsidRPr="00A77E48">
        <w:rPr>
          <w:rFonts w:cstheme="minorHAnsi"/>
          <w:sz w:val="20"/>
          <w:szCs w:val="20"/>
        </w:rPr>
        <w:t>(Thermofisher</w:t>
      </w:r>
      <w:r w:rsidR="001C49BB">
        <w:rPr>
          <w:rFonts w:cstheme="minorHAnsi"/>
          <w:sz w:val="20"/>
          <w:szCs w:val="20"/>
        </w:rPr>
        <w:t xml:space="preserve">, </w:t>
      </w:r>
      <w:r w:rsidR="001C49BB" w:rsidRPr="00A77E48">
        <w:rPr>
          <w:rFonts w:cstheme="minorHAnsi"/>
          <w:sz w:val="20"/>
          <w:szCs w:val="20"/>
        </w:rPr>
        <w:t>10569010), 10mM HEPES (Thermofisher</w:t>
      </w:r>
      <w:r w:rsidR="001C49BB">
        <w:rPr>
          <w:rFonts w:cstheme="minorHAnsi"/>
          <w:sz w:val="20"/>
          <w:szCs w:val="20"/>
        </w:rPr>
        <w:t xml:space="preserve">, </w:t>
      </w:r>
      <w:r w:rsidR="001C49BB" w:rsidRPr="00A77E48">
        <w:rPr>
          <w:rFonts w:cstheme="minorHAnsi"/>
          <w:sz w:val="20"/>
          <w:szCs w:val="20"/>
        </w:rPr>
        <w:t>15630080), 1% penicillin-streptomycin (Thermofisher</w:t>
      </w:r>
      <w:r w:rsidR="001C49BB">
        <w:rPr>
          <w:rFonts w:cstheme="minorHAnsi"/>
          <w:sz w:val="20"/>
          <w:szCs w:val="20"/>
        </w:rPr>
        <w:t xml:space="preserve">, </w:t>
      </w:r>
      <w:r w:rsidR="001C49BB" w:rsidRPr="00A77E48">
        <w:rPr>
          <w:rFonts w:cstheme="minorHAnsi"/>
          <w:sz w:val="20"/>
          <w:szCs w:val="20"/>
        </w:rPr>
        <w:t xml:space="preserve">15140122), and </w:t>
      </w:r>
      <w:r w:rsidR="001C49BB">
        <w:rPr>
          <w:rFonts w:cstheme="minorHAnsi"/>
          <w:sz w:val="20"/>
          <w:szCs w:val="20"/>
        </w:rPr>
        <w:t>2</w:t>
      </w:r>
      <w:r w:rsidR="001C49BB" w:rsidRPr="00A77E48">
        <w:rPr>
          <w:rFonts w:cstheme="minorHAnsi"/>
          <w:sz w:val="20"/>
          <w:szCs w:val="20"/>
        </w:rPr>
        <w:t>% heat-inactivated FBS (Thermofisher</w:t>
      </w:r>
      <w:r w:rsidR="001C49BB">
        <w:rPr>
          <w:rFonts w:cstheme="minorHAnsi"/>
          <w:sz w:val="20"/>
          <w:szCs w:val="20"/>
        </w:rPr>
        <w:t xml:space="preserve">, </w:t>
      </w:r>
      <w:r w:rsidR="001C49BB" w:rsidRPr="00A77E48">
        <w:rPr>
          <w:rFonts w:cstheme="minorHAnsi"/>
          <w:sz w:val="20"/>
          <w:szCs w:val="20"/>
        </w:rPr>
        <w:t xml:space="preserve">A3840001). </w:t>
      </w:r>
      <w:r w:rsidR="00205308">
        <w:rPr>
          <w:rFonts w:cstheme="minorHAnsi"/>
          <w:sz w:val="20"/>
          <w:szCs w:val="20"/>
        </w:rPr>
        <w:t xml:space="preserve">MEM-2 was made from MEM with L-glutamine </w:t>
      </w:r>
      <w:r w:rsidR="00471808">
        <w:rPr>
          <w:rFonts w:cstheme="minorHAnsi"/>
          <w:sz w:val="20"/>
          <w:szCs w:val="20"/>
        </w:rPr>
        <w:t>(Thermofisher 11095080</w:t>
      </w:r>
      <w:r w:rsidR="00205308">
        <w:rPr>
          <w:rFonts w:cstheme="minorHAnsi"/>
          <w:sz w:val="20"/>
          <w:szCs w:val="20"/>
        </w:rPr>
        <w:t xml:space="preserve">), </w:t>
      </w:r>
      <w:r w:rsidR="00205308" w:rsidRPr="00A77E48">
        <w:rPr>
          <w:rFonts w:cstheme="minorHAnsi"/>
          <w:sz w:val="20"/>
          <w:szCs w:val="20"/>
        </w:rPr>
        <w:t>10mM HEPES (Thermofisher</w:t>
      </w:r>
      <w:r w:rsidR="00205308">
        <w:rPr>
          <w:rFonts w:cstheme="minorHAnsi"/>
          <w:sz w:val="20"/>
          <w:szCs w:val="20"/>
        </w:rPr>
        <w:t xml:space="preserve">, </w:t>
      </w:r>
      <w:r w:rsidR="00205308" w:rsidRPr="00A77E48">
        <w:rPr>
          <w:rFonts w:cstheme="minorHAnsi"/>
          <w:sz w:val="20"/>
          <w:szCs w:val="20"/>
        </w:rPr>
        <w:t>15630080), 1% penicillin-streptomycin (Thermofisher</w:t>
      </w:r>
      <w:r w:rsidR="00205308">
        <w:rPr>
          <w:rFonts w:cstheme="minorHAnsi"/>
          <w:sz w:val="20"/>
          <w:szCs w:val="20"/>
        </w:rPr>
        <w:t xml:space="preserve">, </w:t>
      </w:r>
      <w:r w:rsidR="00205308" w:rsidRPr="00A77E48">
        <w:rPr>
          <w:rFonts w:cstheme="minorHAnsi"/>
          <w:sz w:val="20"/>
          <w:szCs w:val="20"/>
        </w:rPr>
        <w:t xml:space="preserve">15140122), and </w:t>
      </w:r>
      <w:r w:rsidR="00205308">
        <w:rPr>
          <w:rFonts w:cstheme="minorHAnsi"/>
          <w:sz w:val="20"/>
          <w:szCs w:val="20"/>
        </w:rPr>
        <w:t>2</w:t>
      </w:r>
      <w:r w:rsidR="00205308" w:rsidRPr="00A77E48">
        <w:rPr>
          <w:rFonts w:cstheme="minorHAnsi"/>
          <w:sz w:val="20"/>
          <w:szCs w:val="20"/>
        </w:rPr>
        <w:t>% heat-inactivated FBS (Thermofisher</w:t>
      </w:r>
      <w:r w:rsidR="00205308">
        <w:rPr>
          <w:rFonts w:cstheme="minorHAnsi"/>
          <w:sz w:val="20"/>
          <w:szCs w:val="20"/>
        </w:rPr>
        <w:t xml:space="preserve">, </w:t>
      </w:r>
      <w:r w:rsidR="00205308" w:rsidRPr="00A77E48">
        <w:rPr>
          <w:rFonts w:cstheme="minorHAnsi"/>
          <w:sz w:val="20"/>
          <w:szCs w:val="20"/>
        </w:rPr>
        <w:t xml:space="preserve">A3840001). </w:t>
      </w:r>
      <w:r w:rsidR="00205308">
        <w:rPr>
          <w:rFonts w:cstheme="minorHAnsi"/>
          <w:sz w:val="20"/>
          <w:szCs w:val="20"/>
        </w:rPr>
        <w:t xml:space="preserve"> </w:t>
      </w:r>
      <w:r w:rsidR="001C49BB">
        <w:rPr>
          <w:rFonts w:cstheme="minorHAnsi"/>
          <w:sz w:val="20"/>
          <w:szCs w:val="20"/>
        </w:rPr>
        <w:t>Resuspended virus was then</w:t>
      </w:r>
      <w:r w:rsidR="00431AB3">
        <w:rPr>
          <w:rFonts w:cstheme="minorHAnsi"/>
          <w:sz w:val="20"/>
          <w:szCs w:val="20"/>
        </w:rPr>
        <w:t xml:space="preserve"> added </w:t>
      </w:r>
      <w:r w:rsidR="001C49BB">
        <w:rPr>
          <w:rFonts w:cstheme="minorHAnsi"/>
          <w:sz w:val="20"/>
          <w:szCs w:val="20"/>
        </w:rPr>
        <w:t>to cells</w:t>
      </w:r>
      <w:r w:rsidR="00D66012">
        <w:rPr>
          <w:rFonts w:cstheme="minorHAnsi"/>
          <w:sz w:val="20"/>
          <w:szCs w:val="20"/>
        </w:rPr>
        <w:t xml:space="preserve"> </w:t>
      </w:r>
      <w:r w:rsidR="00246EC4">
        <w:rPr>
          <w:rFonts w:cstheme="minorHAnsi"/>
          <w:sz w:val="20"/>
          <w:szCs w:val="20"/>
        </w:rPr>
        <w:t xml:space="preserve">at </w:t>
      </w:r>
      <w:r w:rsidR="00D66012">
        <w:rPr>
          <w:rFonts w:cstheme="minorHAnsi"/>
          <w:sz w:val="20"/>
          <w:szCs w:val="20"/>
        </w:rPr>
        <w:t>0.01 to 0.1 MOI</w:t>
      </w:r>
      <w:r w:rsidR="00A80ECE">
        <w:rPr>
          <w:rFonts w:cstheme="minorHAnsi"/>
          <w:sz w:val="20"/>
          <w:szCs w:val="20"/>
        </w:rPr>
        <w:t xml:space="preserve">. Flasks were </w:t>
      </w:r>
      <w:r w:rsidR="00C0722E">
        <w:rPr>
          <w:rFonts w:cstheme="minorHAnsi"/>
          <w:sz w:val="20"/>
          <w:szCs w:val="20"/>
        </w:rPr>
        <w:t>incubated at</w:t>
      </w:r>
      <w:r w:rsidR="00A80ECE">
        <w:rPr>
          <w:rFonts w:cstheme="minorHAnsi"/>
          <w:sz w:val="20"/>
          <w:szCs w:val="20"/>
        </w:rPr>
        <w:t xml:space="preserve"> 3</w:t>
      </w:r>
      <w:r w:rsidR="005B1CFA">
        <w:rPr>
          <w:rFonts w:cstheme="minorHAnsi"/>
          <w:sz w:val="20"/>
          <w:szCs w:val="20"/>
        </w:rPr>
        <w:t>7</w:t>
      </w:r>
      <w:r w:rsidR="005B1CFA">
        <w:rPr>
          <w:rStyle w:val="font3"/>
        </w:rPr>
        <w:t>°</w:t>
      </w:r>
      <w:r w:rsidR="00A80ECE">
        <w:rPr>
          <w:rFonts w:cstheme="minorHAnsi"/>
          <w:sz w:val="20"/>
          <w:szCs w:val="20"/>
        </w:rPr>
        <w:t>C 5% CO</w:t>
      </w:r>
      <w:r w:rsidR="00A80ECE" w:rsidRPr="009F5E6C">
        <w:rPr>
          <w:rFonts w:cstheme="minorHAnsi"/>
          <w:sz w:val="20"/>
          <w:szCs w:val="20"/>
          <w:vertAlign w:val="subscript"/>
        </w:rPr>
        <w:t>2</w:t>
      </w:r>
      <w:r w:rsidR="00A80ECE">
        <w:rPr>
          <w:rFonts w:cstheme="minorHAnsi"/>
          <w:sz w:val="20"/>
          <w:szCs w:val="20"/>
        </w:rPr>
        <w:t xml:space="preserve"> </w:t>
      </w:r>
      <w:r w:rsidR="00F939D6">
        <w:rPr>
          <w:rFonts w:cstheme="minorHAnsi"/>
          <w:sz w:val="20"/>
          <w:szCs w:val="20"/>
        </w:rPr>
        <w:t xml:space="preserve">until 80% or more of the monolayer was either destroyed or </w:t>
      </w:r>
      <w:r w:rsidR="00326B5C">
        <w:rPr>
          <w:rFonts w:cstheme="minorHAnsi"/>
          <w:sz w:val="20"/>
          <w:szCs w:val="20"/>
        </w:rPr>
        <w:t>manifesting syncytia</w:t>
      </w:r>
      <w:r w:rsidR="005B1CFA">
        <w:rPr>
          <w:rFonts w:cstheme="minorHAnsi"/>
          <w:sz w:val="20"/>
          <w:szCs w:val="20"/>
        </w:rPr>
        <w:t xml:space="preserve"> (3-7 days)</w:t>
      </w:r>
      <w:r w:rsidR="00326B5C">
        <w:rPr>
          <w:rFonts w:cstheme="minorHAnsi"/>
          <w:sz w:val="20"/>
          <w:szCs w:val="20"/>
        </w:rPr>
        <w:t>. Virus was harvested by scraping off cells into flask supernatant</w:t>
      </w:r>
      <w:r w:rsidR="000F0702">
        <w:rPr>
          <w:rFonts w:cstheme="minorHAnsi"/>
          <w:sz w:val="20"/>
          <w:szCs w:val="20"/>
        </w:rPr>
        <w:t>. This material was centrifuged at 4</w:t>
      </w:r>
      <w:r w:rsidR="009F5E6C">
        <w:rPr>
          <w:rStyle w:val="font3"/>
        </w:rPr>
        <w:t>°</w:t>
      </w:r>
      <w:r w:rsidR="000F0702">
        <w:rPr>
          <w:rFonts w:cstheme="minorHAnsi"/>
          <w:sz w:val="20"/>
          <w:szCs w:val="20"/>
        </w:rPr>
        <w:t>C</w:t>
      </w:r>
      <w:r w:rsidR="006E44CC">
        <w:rPr>
          <w:rFonts w:cstheme="minorHAnsi"/>
          <w:sz w:val="20"/>
          <w:szCs w:val="20"/>
        </w:rPr>
        <w:t xml:space="preserve"> for 5 minutes at 200xg</w:t>
      </w:r>
      <w:r w:rsidR="000F0702">
        <w:rPr>
          <w:rFonts w:cstheme="minorHAnsi"/>
          <w:sz w:val="20"/>
          <w:szCs w:val="20"/>
        </w:rPr>
        <w:t xml:space="preserve">. </w:t>
      </w:r>
      <w:r w:rsidR="006E44CC">
        <w:rPr>
          <w:rFonts w:cstheme="minorHAnsi"/>
          <w:sz w:val="20"/>
          <w:szCs w:val="20"/>
        </w:rPr>
        <w:t>Following removal of supernatant from the cell pellet, the pellet</w:t>
      </w:r>
      <w:r w:rsidR="000F0702">
        <w:rPr>
          <w:rFonts w:cstheme="minorHAnsi"/>
          <w:sz w:val="20"/>
          <w:szCs w:val="20"/>
        </w:rPr>
        <w:t xml:space="preserve"> was </w:t>
      </w:r>
      <w:r w:rsidR="00E954B1">
        <w:rPr>
          <w:rFonts w:cstheme="minorHAnsi"/>
          <w:sz w:val="20"/>
          <w:szCs w:val="20"/>
        </w:rPr>
        <w:t xml:space="preserve">resuspended in media and </w:t>
      </w:r>
      <w:r w:rsidR="000F0702">
        <w:rPr>
          <w:rFonts w:cstheme="minorHAnsi"/>
          <w:sz w:val="20"/>
          <w:szCs w:val="20"/>
        </w:rPr>
        <w:t xml:space="preserve">subjected to three freeze-thaws to release cell-bound virions. </w:t>
      </w:r>
      <w:r w:rsidR="007A6536">
        <w:rPr>
          <w:rFonts w:cstheme="minorHAnsi"/>
          <w:sz w:val="20"/>
          <w:szCs w:val="20"/>
        </w:rPr>
        <w:t>Media from the freeze-thawed pellet</w:t>
      </w:r>
      <w:r w:rsidR="00E954B1">
        <w:rPr>
          <w:rFonts w:cstheme="minorHAnsi"/>
          <w:sz w:val="20"/>
          <w:szCs w:val="20"/>
        </w:rPr>
        <w:t xml:space="preserve"> was combined with </w:t>
      </w:r>
      <w:r w:rsidR="007A6536">
        <w:rPr>
          <w:rFonts w:cstheme="minorHAnsi"/>
          <w:sz w:val="20"/>
          <w:szCs w:val="20"/>
        </w:rPr>
        <w:t xml:space="preserve">original </w:t>
      </w:r>
      <w:r w:rsidR="00E954B1">
        <w:rPr>
          <w:rFonts w:cstheme="minorHAnsi"/>
          <w:sz w:val="20"/>
          <w:szCs w:val="20"/>
        </w:rPr>
        <w:t>supernatant</w:t>
      </w:r>
      <w:r w:rsidR="008D0A7F">
        <w:rPr>
          <w:rFonts w:cstheme="minorHAnsi"/>
          <w:sz w:val="20"/>
          <w:szCs w:val="20"/>
        </w:rPr>
        <w:t xml:space="preserve"> and</w:t>
      </w:r>
      <w:r w:rsidR="007A6536">
        <w:rPr>
          <w:rFonts w:cstheme="minorHAnsi"/>
          <w:sz w:val="20"/>
          <w:szCs w:val="20"/>
        </w:rPr>
        <w:t xml:space="preserve"> mixed thoroughly</w:t>
      </w:r>
      <w:r w:rsidR="008D0A7F">
        <w:rPr>
          <w:rFonts w:cstheme="minorHAnsi"/>
          <w:sz w:val="20"/>
          <w:szCs w:val="20"/>
        </w:rPr>
        <w:t xml:space="preserve">. This </w:t>
      </w:r>
      <w:r w:rsidR="00DF2A1C">
        <w:rPr>
          <w:rFonts w:cstheme="minorHAnsi"/>
          <w:sz w:val="20"/>
          <w:szCs w:val="20"/>
        </w:rPr>
        <w:t>mixture was diluted 2-fold with</w:t>
      </w:r>
      <w:r w:rsidR="00D43562">
        <w:rPr>
          <w:rFonts w:cstheme="minorHAnsi"/>
          <w:sz w:val="20"/>
          <w:szCs w:val="20"/>
        </w:rPr>
        <w:t xml:space="preserve"> </w:t>
      </w:r>
      <w:r w:rsidR="00E27A0C">
        <w:rPr>
          <w:rFonts w:cstheme="minorHAnsi"/>
          <w:sz w:val="20"/>
          <w:szCs w:val="20"/>
        </w:rPr>
        <w:t xml:space="preserve">sterile-filtered </w:t>
      </w:r>
      <w:r w:rsidR="00D43562">
        <w:rPr>
          <w:rFonts w:cstheme="minorHAnsi"/>
          <w:sz w:val="20"/>
          <w:szCs w:val="20"/>
        </w:rPr>
        <w:t>50% w/v sucrose (JT Baker, 4097-04</w:t>
      </w:r>
      <w:r w:rsidR="00E27A0C">
        <w:rPr>
          <w:rFonts w:cstheme="minorHAnsi"/>
          <w:sz w:val="20"/>
          <w:szCs w:val="20"/>
        </w:rPr>
        <w:t>, resuspended in DPBS</w:t>
      </w:r>
      <w:r w:rsidR="00D43562">
        <w:rPr>
          <w:rFonts w:cstheme="minorHAnsi"/>
          <w:sz w:val="20"/>
          <w:szCs w:val="20"/>
        </w:rPr>
        <w:t>)</w:t>
      </w:r>
      <w:r w:rsidR="00E27A0C">
        <w:rPr>
          <w:rFonts w:cstheme="minorHAnsi"/>
          <w:sz w:val="20"/>
          <w:szCs w:val="20"/>
        </w:rPr>
        <w:t xml:space="preserve"> to produce virus stock with 25% w/v sucrose </w:t>
      </w:r>
      <w:r w:rsidR="008B4005">
        <w:rPr>
          <w:rFonts w:cstheme="minorHAnsi"/>
          <w:sz w:val="20"/>
          <w:szCs w:val="20"/>
        </w:rPr>
        <w:t>to</w:t>
      </w:r>
      <w:r w:rsidR="00E27A0C">
        <w:rPr>
          <w:rFonts w:cstheme="minorHAnsi"/>
          <w:sz w:val="20"/>
          <w:szCs w:val="20"/>
        </w:rPr>
        <w:t xml:space="preserve"> reduce </w:t>
      </w:r>
      <w:r w:rsidR="009F5E6C">
        <w:rPr>
          <w:rFonts w:cstheme="minorHAnsi"/>
          <w:sz w:val="20"/>
          <w:szCs w:val="20"/>
        </w:rPr>
        <w:t>degradation of virion infectivity</w:t>
      </w:r>
      <w:r w:rsidR="00E27A0C">
        <w:rPr>
          <w:rFonts w:cstheme="minorHAnsi"/>
          <w:sz w:val="20"/>
          <w:szCs w:val="20"/>
        </w:rPr>
        <w:t xml:space="preserve"> in storage</w:t>
      </w:r>
      <w:r w:rsidR="009F5E6C">
        <w:rPr>
          <w:rFonts w:cstheme="minorHAnsi"/>
          <w:sz w:val="20"/>
          <w:szCs w:val="20"/>
        </w:rPr>
        <w:fldChar w:fldCharType="begin"/>
      </w:r>
      <w:r w:rsidR="00A8564C">
        <w:rPr>
          <w:rFonts w:cstheme="minorHAnsi"/>
          <w:sz w:val="20"/>
          <w:szCs w:val="20"/>
        </w:rPr>
        <w:instrText xml:space="preserve"> ADDIN ZOTERO_ITEM CSL_CITATION {"citationID":"QSvigxei","properties":{"formattedCitation":"[19]","plainCitation":"[19]","noteIndex":0},"citationItems":[{"id":353,"uris":["http://zotero.org/users/11852133/items/7SYPVK4U"],"itemData":{"id":353,"type":"article-journal","abstract":"A high-titered and stable respiratory syncytial virus (RSV) is essential for the development of RSV vaccines and quality control of vaccines and RSV immune globulin. We increased the virus titer of RSV seed stock, and virus preparations made from this seed stock, 100 times by removing defective interfering particles using limiting dilution procedure. RSV preparations made from the new seed stock had infectivity titers ranging from 107.6 to 108.2 TCID50 per ml for five lots made over a period of 3 years. Unstabilized RSV lost most of its infectivity at −86° C within 2–3 weeks, at 37° C within 24 hr, at 56° C within 3 min and after five freeze-thaw cycles. The high titered virus was stabilized at −86° C for 3 years, at 37° C for 3 days, at 56° C for 6 min and against five freeze-thaw cycles. Most effective stabilizers included 25% sucrose, 10% trehalose and 45% fetal bovine serum (FBS) in Medium 199 whereas 3.5% dimethyl sulfoxide, ≥ 45% FBS in phosphate buffered saline, 40% glycerol and 10% sorbitol also stabilized RSV to lesser and variable degrees. A mixture of 0.5% gelatine and 0.3% sodium glutamate stabilized the virus for a short period whereas 0.1 M MgCl2 and 25% FBS did not stabilize the virus. The stabilized high-titered virus is very useful for achieving reproducibility in serologic assays. A broad spectrum of stabilizers, such as those evaluated in this study, would be useful in choosing the most suitable formulation for stabilizing a live RSV vaccine.","container-title":"Vaccine","DOI":"10.1016/S0264-410X(96)00096-5","ISSN":"0264-410X","issue":"15","journalAbbreviation":"Vaccine","page":"1417-1420","source":"ScienceDirect","title":"Stabilization of respiratory syncytial virus (RSV) against thermal inactivation and freeze-thaw cycles for development and control of RSV vaccines and immune globulin","volume":"14","author":[{"family":"Gupta","given":"Chander Kanta"},{"family":"Leszczynski","given":"Jeanne"},{"family":"Gupta","given":"Rajesh K."},{"family":"Siber","given":"George R."}],"issued":{"date-parts":[["1996",10,1]]}}}],"schema":"https://github.com/citation-style-language/schema/raw/master/csl-citation.json"} </w:instrText>
      </w:r>
      <w:r w:rsidR="009F5E6C">
        <w:rPr>
          <w:rFonts w:cstheme="minorHAnsi"/>
          <w:sz w:val="20"/>
          <w:szCs w:val="20"/>
        </w:rPr>
        <w:fldChar w:fldCharType="separate"/>
      </w:r>
      <w:r w:rsidR="00A8564C">
        <w:rPr>
          <w:rFonts w:cstheme="minorHAnsi"/>
          <w:noProof/>
          <w:sz w:val="20"/>
          <w:szCs w:val="20"/>
        </w:rPr>
        <w:t>[19]</w:t>
      </w:r>
      <w:r w:rsidR="009F5E6C">
        <w:rPr>
          <w:rFonts w:cstheme="minorHAnsi"/>
          <w:sz w:val="20"/>
          <w:szCs w:val="20"/>
        </w:rPr>
        <w:fldChar w:fldCharType="end"/>
      </w:r>
      <w:r w:rsidR="00E27A0C">
        <w:rPr>
          <w:rFonts w:cstheme="minorHAnsi"/>
          <w:sz w:val="20"/>
          <w:szCs w:val="20"/>
        </w:rPr>
        <w:t xml:space="preserve">. </w:t>
      </w:r>
      <w:r w:rsidR="008B46F2">
        <w:rPr>
          <w:rFonts w:cstheme="minorHAnsi"/>
          <w:sz w:val="20"/>
          <w:szCs w:val="20"/>
        </w:rPr>
        <w:t xml:space="preserve">This mixture was </w:t>
      </w:r>
      <w:r w:rsidR="00E954B1">
        <w:rPr>
          <w:rFonts w:cstheme="minorHAnsi"/>
          <w:sz w:val="20"/>
          <w:szCs w:val="20"/>
        </w:rPr>
        <w:t xml:space="preserve">aliquoted </w:t>
      </w:r>
      <w:r w:rsidR="002B57F0">
        <w:rPr>
          <w:rFonts w:cstheme="minorHAnsi"/>
          <w:sz w:val="20"/>
          <w:szCs w:val="20"/>
        </w:rPr>
        <w:t>into 200</w:t>
      </w:r>
      <w:r w:rsidR="00FB7B0B">
        <w:rPr>
          <w:rFonts w:cstheme="minorHAnsi"/>
          <w:sz w:val="20"/>
          <w:szCs w:val="20"/>
        </w:rPr>
        <w:t xml:space="preserve"> </w:t>
      </w:r>
      <w:r w:rsidR="002B57F0">
        <w:rPr>
          <w:rFonts w:cstheme="minorHAnsi"/>
          <w:sz w:val="20"/>
          <w:szCs w:val="20"/>
        </w:rPr>
        <w:t xml:space="preserve">µL volumes and stored in -80C. Aliquots were only freeze-thawed once before being discarded to minimize </w:t>
      </w:r>
      <w:r w:rsidR="00671818">
        <w:rPr>
          <w:rFonts w:cstheme="minorHAnsi"/>
          <w:sz w:val="20"/>
          <w:szCs w:val="20"/>
        </w:rPr>
        <w:t>titer variation</w:t>
      </w:r>
      <w:r w:rsidR="002B57F0">
        <w:rPr>
          <w:rFonts w:cstheme="minorHAnsi"/>
          <w:sz w:val="20"/>
          <w:szCs w:val="20"/>
        </w:rPr>
        <w:t xml:space="preserve"> from viral degradation</w:t>
      </w:r>
      <w:r w:rsidR="009F5E6C">
        <w:rPr>
          <w:rFonts w:cstheme="minorHAnsi"/>
          <w:sz w:val="20"/>
          <w:szCs w:val="20"/>
        </w:rPr>
        <w:t>.</w:t>
      </w:r>
    </w:p>
    <w:p w14:paraId="23EBB7DE" w14:textId="780EEFF9" w:rsidR="00E952ED" w:rsidRPr="009F5E6C" w:rsidRDefault="0077530A" w:rsidP="00181812">
      <w:pPr>
        <w:spacing w:line="480" w:lineRule="auto"/>
        <w:rPr>
          <w:rFonts w:cstheme="minorHAnsi"/>
          <w:sz w:val="20"/>
          <w:szCs w:val="20"/>
        </w:rPr>
      </w:pPr>
      <w:r w:rsidRPr="00A77E48">
        <w:rPr>
          <w:rFonts w:cstheme="minorHAnsi"/>
          <w:sz w:val="20"/>
          <w:szCs w:val="20"/>
        </w:rPr>
        <w:t>VeroE6 cells (ATCC</w:t>
      </w:r>
      <w:r>
        <w:rPr>
          <w:rFonts w:cstheme="minorHAnsi"/>
          <w:sz w:val="20"/>
          <w:szCs w:val="20"/>
        </w:rPr>
        <w:t>,</w:t>
      </w:r>
      <w:r w:rsidRPr="00A77E48">
        <w:rPr>
          <w:rFonts w:cstheme="minorHAnsi"/>
          <w:sz w:val="20"/>
          <w:szCs w:val="20"/>
        </w:rPr>
        <w:t xml:space="preserve"> CCL-1587) </w:t>
      </w:r>
      <w:r>
        <w:rPr>
          <w:rFonts w:cstheme="minorHAnsi"/>
          <w:sz w:val="20"/>
          <w:szCs w:val="20"/>
        </w:rPr>
        <w:t xml:space="preserve">for neutralization assays were </w:t>
      </w:r>
      <w:r w:rsidRPr="00A77E48">
        <w:rPr>
          <w:rFonts w:cstheme="minorHAnsi"/>
          <w:sz w:val="20"/>
          <w:szCs w:val="20"/>
        </w:rPr>
        <w:t xml:space="preserve">maintained below 30 passages </w:t>
      </w:r>
      <w:r>
        <w:rPr>
          <w:rFonts w:cstheme="minorHAnsi"/>
          <w:sz w:val="20"/>
          <w:szCs w:val="20"/>
        </w:rPr>
        <w:t>and</w:t>
      </w:r>
      <w:r w:rsidRPr="00A77E48">
        <w:rPr>
          <w:rFonts w:cstheme="minorHAnsi"/>
          <w:sz w:val="20"/>
          <w:szCs w:val="20"/>
        </w:rPr>
        <w:t xml:space="preserve"> grown in </w:t>
      </w:r>
      <w:r>
        <w:rPr>
          <w:rFonts w:cstheme="minorHAnsi"/>
          <w:sz w:val="20"/>
          <w:szCs w:val="20"/>
        </w:rPr>
        <w:t xml:space="preserve">DMEM-10, consisting of </w:t>
      </w:r>
      <w:r w:rsidRPr="00A77E48">
        <w:rPr>
          <w:rFonts w:cstheme="minorHAnsi"/>
          <w:sz w:val="20"/>
          <w:szCs w:val="20"/>
        </w:rPr>
        <w:t>high-glucose DMEM with glutamax and sodium pyruvate</w:t>
      </w:r>
      <w:r>
        <w:rPr>
          <w:rFonts w:cstheme="minorHAnsi"/>
          <w:sz w:val="20"/>
          <w:szCs w:val="20"/>
        </w:rPr>
        <w:t xml:space="preserve"> </w:t>
      </w:r>
      <w:r w:rsidRPr="00A77E48">
        <w:rPr>
          <w:rFonts w:cstheme="minorHAnsi"/>
          <w:sz w:val="20"/>
          <w:szCs w:val="20"/>
        </w:rPr>
        <w:t>(Thermofisher</w:t>
      </w:r>
      <w:r>
        <w:rPr>
          <w:rFonts w:cstheme="minorHAnsi"/>
          <w:sz w:val="20"/>
          <w:szCs w:val="20"/>
        </w:rPr>
        <w:t xml:space="preserve">, </w:t>
      </w:r>
      <w:r w:rsidRPr="00A77E48">
        <w:rPr>
          <w:rFonts w:cstheme="minorHAnsi"/>
          <w:sz w:val="20"/>
          <w:szCs w:val="20"/>
        </w:rPr>
        <w:t>10569010), 10mM HEPES (Thermofisher</w:t>
      </w:r>
      <w:r>
        <w:rPr>
          <w:rFonts w:cstheme="minorHAnsi"/>
          <w:sz w:val="20"/>
          <w:szCs w:val="20"/>
        </w:rPr>
        <w:t xml:space="preserve">, </w:t>
      </w:r>
      <w:r w:rsidRPr="00A77E48">
        <w:rPr>
          <w:rFonts w:cstheme="minorHAnsi"/>
          <w:sz w:val="20"/>
          <w:szCs w:val="20"/>
        </w:rPr>
        <w:t>15630080), 1% penicillin-streptomycin (Thermofisher</w:t>
      </w:r>
      <w:r>
        <w:rPr>
          <w:rFonts w:cstheme="minorHAnsi"/>
          <w:sz w:val="20"/>
          <w:szCs w:val="20"/>
        </w:rPr>
        <w:t xml:space="preserve">, </w:t>
      </w:r>
      <w:r w:rsidRPr="00A77E48">
        <w:rPr>
          <w:rFonts w:cstheme="minorHAnsi"/>
          <w:sz w:val="20"/>
          <w:szCs w:val="20"/>
        </w:rPr>
        <w:t>15140122), and 10% heat-inactivated FBS (Thermofisher</w:t>
      </w:r>
      <w:r>
        <w:rPr>
          <w:rFonts w:cstheme="minorHAnsi"/>
          <w:sz w:val="20"/>
          <w:szCs w:val="20"/>
        </w:rPr>
        <w:t xml:space="preserve">, </w:t>
      </w:r>
      <w:r w:rsidRPr="00A77E48">
        <w:rPr>
          <w:rFonts w:cstheme="minorHAnsi"/>
          <w:sz w:val="20"/>
          <w:szCs w:val="20"/>
        </w:rPr>
        <w:t xml:space="preserve">A3840001). </w:t>
      </w:r>
      <w:r w:rsidR="002B57F0">
        <w:rPr>
          <w:rFonts w:cstheme="minorHAnsi"/>
          <w:sz w:val="20"/>
          <w:szCs w:val="20"/>
        </w:rPr>
        <w:t xml:space="preserve"> </w:t>
      </w:r>
    </w:p>
    <w:p w14:paraId="0CA753DC" w14:textId="77777777" w:rsidR="005620BB" w:rsidRPr="003F25B2" w:rsidRDefault="005620BB" w:rsidP="00433DC3">
      <w:pPr>
        <w:spacing w:line="480" w:lineRule="auto"/>
        <w:rPr>
          <w:sz w:val="20"/>
          <w:szCs w:val="20"/>
        </w:rPr>
      </w:pPr>
    </w:p>
    <w:p w14:paraId="3CF7F616" w14:textId="0F07DC15" w:rsidR="00B55380" w:rsidRDefault="00B55380" w:rsidP="00433DC3">
      <w:pPr>
        <w:spacing w:line="480" w:lineRule="auto"/>
        <w:rPr>
          <w:i/>
          <w:iCs/>
        </w:rPr>
      </w:pPr>
      <w:r w:rsidRPr="009931D0">
        <w:rPr>
          <w:i/>
          <w:iCs/>
          <w:sz w:val="20"/>
          <w:szCs w:val="20"/>
        </w:rPr>
        <w:t>Immunospot counter settings</w:t>
      </w:r>
    </w:p>
    <w:p w14:paraId="5C26AADE" w14:textId="4F4175DC" w:rsidR="00641797" w:rsidRDefault="00B10EEE" w:rsidP="003F25B2">
      <w:pPr>
        <w:spacing w:line="480" w:lineRule="auto"/>
        <w:ind w:firstLine="720"/>
        <w:rPr>
          <w:rFonts w:cstheme="minorHAnsi"/>
          <w:sz w:val="20"/>
          <w:szCs w:val="20"/>
        </w:rPr>
      </w:pPr>
      <w:r w:rsidRPr="00597FDB">
        <w:rPr>
          <w:rFonts w:cstheme="minorHAnsi"/>
          <w:sz w:val="20"/>
          <w:szCs w:val="20"/>
        </w:rPr>
        <w:t xml:space="preserve">Plates were scanned and counted on the S6 Universal M2 ImmunoSpot analyzer (Cellular Technology Ltd, Cleveland, OH). Initial sensitivity/detection settings were calibrated via the Smart Well™ feature trained on no-serum, virus-only control wells. Counted well area was reduced to 80% without normalization to reduce spurious counting of well shadows. Spot separation was set to 25 to avoid counting larger, single foci as multiple foci. Background balance was set to 0 to reduce counting background artifacts in the form of diffuse, low contrast putative foci. Sample sensitivity was held between 197 and 210 and adjusted to ensure that virus only control well </w:t>
      </w:r>
      <w:r w:rsidRPr="00597FDB">
        <w:rPr>
          <w:rFonts w:cstheme="minorHAnsi"/>
          <w:sz w:val="20"/>
          <w:szCs w:val="20"/>
        </w:rPr>
        <w:lastRenderedPageBreak/>
        <w:t xml:space="preserve">counts numbered 150-250 and that foci counted in no-serum, no virus wells, typically from fibers or plate markings, were </w:t>
      </w:r>
      <w:r w:rsidRPr="00597FDB">
        <w:rPr>
          <w:rFonts w:cstheme="minorHAnsi"/>
          <w:sz w:val="20"/>
          <w:szCs w:val="20"/>
          <w:u w:val="single"/>
        </w:rPr>
        <w:t>&lt;</w:t>
      </w:r>
      <w:r w:rsidRPr="00597FDB">
        <w:rPr>
          <w:rFonts w:cstheme="minorHAnsi"/>
          <w:sz w:val="20"/>
          <w:szCs w:val="20"/>
        </w:rPr>
        <w:t xml:space="preserve"> 5</w:t>
      </w:r>
      <w:r w:rsidR="00780D39">
        <w:rPr>
          <w:rFonts w:cstheme="minorHAnsi"/>
          <w:sz w:val="20"/>
          <w:szCs w:val="20"/>
        </w:rPr>
        <w:t xml:space="preserve"> foci.</w:t>
      </w:r>
    </w:p>
    <w:p w14:paraId="4ABB10CE" w14:textId="77777777" w:rsidR="00641797" w:rsidRDefault="00641797" w:rsidP="00597FDB">
      <w:pPr>
        <w:spacing w:line="480" w:lineRule="auto"/>
        <w:rPr>
          <w:rFonts w:cstheme="minorHAnsi"/>
          <w:sz w:val="20"/>
          <w:szCs w:val="20"/>
        </w:rPr>
      </w:pPr>
    </w:p>
    <w:p w14:paraId="23FBFAAE" w14:textId="77777777" w:rsidR="00433DC3" w:rsidRDefault="00641797" w:rsidP="00641797">
      <w:pPr>
        <w:spacing w:line="480" w:lineRule="auto"/>
        <w:rPr>
          <w:rFonts w:cstheme="minorHAnsi"/>
          <w:b/>
          <w:bCs/>
          <w:sz w:val="20"/>
          <w:szCs w:val="20"/>
        </w:rPr>
      </w:pPr>
      <w:r w:rsidRPr="00641797">
        <w:rPr>
          <w:rFonts w:cstheme="minorHAnsi"/>
          <w:i/>
          <w:iCs/>
          <w:sz w:val="20"/>
          <w:szCs w:val="20"/>
        </w:rPr>
        <w:t>Construction of contrived specimens</w:t>
      </w:r>
      <w:r w:rsidRPr="00A77E48">
        <w:rPr>
          <w:rFonts w:cstheme="minorHAnsi"/>
          <w:b/>
          <w:bCs/>
          <w:sz w:val="20"/>
          <w:szCs w:val="20"/>
        </w:rPr>
        <w:t xml:space="preserve">. </w:t>
      </w:r>
    </w:p>
    <w:p w14:paraId="3ABB3A57" w14:textId="7183BE5B" w:rsidR="00641797" w:rsidRDefault="00641797" w:rsidP="008879DC">
      <w:pPr>
        <w:spacing w:line="480" w:lineRule="auto"/>
        <w:ind w:firstLine="720"/>
        <w:rPr>
          <w:rFonts w:cstheme="minorHAnsi"/>
          <w:sz w:val="20"/>
          <w:szCs w:val="20"/>
        </w:rPr>
      </w:pPr>
      <w:r w:rsidRPr="00A77E48">
        <w:rPr>
          <w:rFonts w:cstheme="minorHAnsi"/>
          <w:sz w:val="20"/>
          <w:szCs w:val="20"/>
        </w:rPr>
        <w:t>Ig-depleted pooled serum specimens (NR-49447</w:t>
      </w:r>
      <w:r w:rsidR="003229C7">
        <w:rPr>
          <w:rFonts w:cstheme="minorHAnsi"/>
          <w:sz w:val="20"/>
          <w:szCs w:val="20"/>
        </w:rPr>
        <w:t xml:space="preserve">, </w:t>
      </w:r>
      <w:r w:rsidRPr="00A77E48">
        <w:rPr>
          <w:rFonts w:cstheme="minorHAnsi"/>
          <w:sz w:val="20"/>
          <w:szCs w:val="20"/>
        </w:rPr>
        <w:t>BEI Resources</w:t>
      </w:r>
      <w:r w:rsidR="004A105B">
        <w:rPr>
          <w:rFonts w:cstheme="minorHAnsi"/>
          <w:sz w:val="20"/>
          <w:szCs w:val="20"/>
        </w:rPr>
        <w:t>,</w:t>
      </w:r>
      <w:r w:rsidR="003229C7">
        <w:rPr>
          <w:rFonts w:cstheme="minorHAnsi"/>
          <w:sz w:val="20"/>
          <w:szCs w:val="20"/>
        </w:rPr>
        <w:t xml:space="preserve"> and S5393, </w:t>
      </w:r>
      <w:r w:rsidR="004A105B">
        <w:rPr>
          <w:rFonts w:cstheme="minorHAnsi"/>
          <w:sz w:val="20"/>
          <w:szCs w:val="20"/>
        </w:rPr>
        <w:t>Sigma-Aldrich</w:t>
      </w:r>
      <w:r w:rsidRPr="00A77E48">
        <w:rPr>
          <w:rFonts w:cstheme="minorHAnsi"/>
          <w:sz w:val="20"/>
          <w:szCs w:val="20"/>
        </w:rPr>
        <w:t xml:space="preserve">) were used as negative controls for assay validation, as both exhibited neutralizing activity below the LoD. Anti-RSV reference serum NR-21973 was obtained from </w:t>
      </w:r>
      <w:r w:rsidR="00A715C5">
        <w:rPr>
          <w:rFonts w:cstheme="minorHAnsi"/>
          <w:sz w:val="20"/>
          <w:szCs w:val="20"/>
        </w:rPr>
        <w:t>BEI</w:t>
      </w:r>
      <w:r w:rsidR="004A105B">
        <w:rPr>
          <w:rFonts w:cstheme="minorHAnsi"/>
          <w:sz w:val="20"/>
          <w:szCs w:val="20"/>
        </w:rPr>
        <w:t xml:space="preserve"> Resources</w:t>
      </w:r>
      <w:r w:rsidRPr="00A77E48">
        <w:rPr>
          <w:rFonts w:cstheme="minorHAnsi"/>
          <w:sz w:val="20"/>
          <w:szCs w:val="20"/>
        </w:rPr>
        <w:t xml:space="preserve">, determined to have an ND50 of 29,963 </w:t>
      </w:r>
      <w:r w:rsidR="00D309B3">
        <w:rPr>
          <w:rFonts w:cstheme="minorHAnsi"/>
          <w:sz w:val="20"/>
          <w:szCs w:val="20"/>
        </w:rPr>
        <w:t xml:space="preserve">by the </w:t>
      </w:r>
      <w:r w:rsidRPr="00A77E48">
        <w:rPr>
          <w:rFonts w:cstheme="minorHAnsi"/>
          <w:sz w:val="20"/>
          <w:szCs w:val="20"/>
        </w:rPr>
        <w:t xml:space="preserve">RSV FRNT, </w:t>
      </w:r>
      <w:r w:rsidR="00D309B3">
        <w:rPr>
          <w:rFonts w:cstheme="minorHAnsi"/>
          <w:sz w:val="20"/>
          <w:szCs w:val="20"/>
        </w:rPr>
        <w:t xml:space="preserve">was </w:t>
      </w:r>
      <w:r w:rsidRPr="00A77E48">
        <w:rPr>
          <w:rFonts w:cstheme="minorHAnsi"/>
          <w:sz w:val="20"/>
          <w:szCs w:val="20"/>
        </w:rPr>
        <w:t>diluted 2-fold</w:t>
      </w:r>
      <w:r w:rsidR="00A715C5">
        <w:rPr>
          <w:rFonts w:cstheme="minorHAnsi"/>
          <w:sz w:val="20"/>
          <w:szCs w:val="20"/>
        </w:rPr>
        <w:t>, then serially diluted</w:t>
      </w:r>
      <w:r w:rsidR="007E1703">
        <w:rPr>
          <w:rFonts w:cstheme="minorHAnsi"/>
          <w:sz w:val="20"/>
          <w:szCs w:val="20"/>
        </w:rPr>
        <w:t xml:space="preserve"> 4-fold </w:t>
      </w:r>
      <w:r w:rsidRPr="00A77E48">
        <w:rPr>
          <w:rFonts w:cstheme="minorHAnsi"/>
          <w:sz w:val="20"/>
          <w:szCs w:val="20"/>
        </w:rPr>
        <w:t xml:space="preserve">with </w:t>
      </w:r>
      <w:r w:rsidR="00D309B3">
        <w:rPr>
          <w:rFonts w:cstheme="minorHAnsi"/>
          <w:sz w:val="20"/>
          <w:szCs w:val="20"/>
        </w:rPr>
        <w:t xml:space="preserve">DMEM-10 </w:t>
      </w:r>
      <w:r w:rsidRPr="00A77E48">
        <w:rPr>
          <w:rFonts w:cstheme="minorHAnsi"/>
          <w:sz w:val="20"/>
          <w:szCs w:val="20"/>
        </w:rPr>
        <w:t xml:space="preserve">to produce </w:t>
      </w:r>
      <w:r w:rsidR="00A26575">
        <w:rPr>
          <w:rFonts w:cstheme="minorHAnsi"/>
          <w:sz w:val="20"/>
          <w:szCs w:val="20"/>
        </w:rPr>
        <w:t>six</w:t>
      </w:r>
      <w:r w:rsidR="00A26575" w:rsidRPr="00A77E48">
        <w:rPr>
          <w:rFonts w:cstheme="minorHAnsi"/>
          <w:sz w:val="20"/>
          <w:szCs w:val="20"/>
        </w:rPr>
        <w:t xml:space="preserve"> </w:t>
      </w:r>
      <w:r w:rsidRPr="00A77E48">
        <w:rPr>
          <w:rFonts w:cstheme="minorHAnsi"/>
          <w:sz w:val="20"/>
          <w:szCs w:val="20"/>
        </w:rPr>
        <w:t>contrived specimens along a spectrum of theoretical ND50s (14982, 3745, 936, 234, 59</w:t>
      </w:r>
      <w:r w:rsidR="00A26575">
        <w:rPr>
          <w:rFonts w:cstheme="minorHAnsi"/>
          <w:sz w:val="20"/>
          <w:szCs w:val="20"/>
        </w:rPr>
        <w:t>, 15</w:t>
      </w:r>
      <w:r w:rsidRPr="00A77E48">
        <w:rPr>
          <w:rFonts w:cstheme="minorHAnsi"/>
          <w:sz w:val="20"/>
          <w:szCs w:val="20"/>
        </w:rPr>
        <w:t xml:space="preserve">). These contrived specimens were split into single-use aliquots to minimize freeze-thaw effect and stored at -80°C. </w:t>
      </w:r>
    </w:p>
    <w:p w14:paraId="59845D48" w14:textId="77777777" w:rsidR="00960DC8" w:rsidRDefault="00960DC8" w:rsidP="00641797">
      <w:pPr>
        <w:spacing w:line="480" w:lineRule="auto"/>
        <w:rPr>
          <w:rFonts w:cstheme="minorHAnsi"/>
          <w:sz w:val="20"/>
          <w:szCs w:val="20"/>
        </w:rPr>
      </w:pPr>
    </w:p>
    <w:p w14:paraId="33924462" w14:textId="5B8AEC9B" w:rsidR="007D3D1C" w:rsidRPr="007D3D1C" w:rsidRDefault="007D3D1C" w:rsidP="00641797">
      <w:pPr>
        <w:spacing w:line="480" w:lineRule="auto"/>
        <w:rPr>
          <w:rFonts w:cstheme="minorHAnsi"/>
          <w:i/>
          <w:iCs/>
          <w:sz w:val="20"/>
          <w:szCs w:val="20"/>
        </w:rPr>
      </w:pPr>
      <w:r w:rsidRPr="000D41AD">
        <w:rPr>
          <w:rFonts w:cstheme="minorHAnsi"/>
          <w:i/>
          <w:iCs/>
          <w:sz w:val="20"/>
          <w:szCs w:val="20"/>
        </w:rPr>
        <w:t>Indirect ELISA</w:t>
      </w:r>
    </w:p>
    <w:p w14:paraId="55E95A3A" w14:textId="4DE337A6" w:rsidR="007D3D1C" w:rsidRDefault="00024205" w:rsidP="003F25B2">
      <w:pPr>
        <w:spacing w:line="480" w:lineRule="auto"/>
        <w:ind w:firstLine="720"/>
        <w:rPr>
          <w:rFonts w:cstheme="minorHAnsi"/>
          <w:sz w:val="20"/>
          <w:szCs w:val="20"/>
        </w:rPr>
      </w:pPr>
      <w:r>
        <w:rPr>
          <w:rFonts w:cstheme="minorHAnsi"/>
          <w:sz w:val="20"/>
          <w:szCs w:val="20"/>
        </w:rPr>
        <w:t xml:space="preserve">Samples were measured with </w:t>
      </w:r>
      <w:r w:rsidR="00EE6163">
        <w:rPr>
          <w:rFonts w:cstheme="minorHAnsi"/>
          <w:sz w:val="20"/>
          <w:szCs w:val="20"/>
        </w:rPr>
        <w:t>anti-RSV Human IgG ELISA (</w:t>
      </w:r>
      <w:r w:rsidR="00D44A7C">
        <w:rPr>
          <w:rFonts w:cstheme="minorHAnsi"/>
          <w:sz w:val="20"/>
          <w:szCs w:val="20"/>
        </w:rPr>
        <w:t xml:space="preserve">Abcom </w:t>
      </w:r>
      <w:r w:rsidR="00D44A7C" w:rsidRPr="00D44A7C">
        <w:rPr>
          <w:rFonts w:cstheme="minorHAnsi"/>
          <w:sz w:val="20"/>
          <w:szCs w:val="20"/>
        </w:rPr>
        <w:t>ab108765</w:t>
      </w:r>
      <w:r w:rsidR="00D44A7C">
        <w:rPr>
          <w:rFonts w:cstheme="minorHAnsi"/>
          <w:sz w:val="20"/>
          <w:szCs w:val="20"/>
        </w:rPr>
        <w:t>) per manufacturer protocol, using included 96-well plate</w:t>
      </w:r>
      <w:r w:rsidR="006F1757">
        <w:rPr>
          <w:rFonts w:cstheme="minorHAnsi"/>
          <w:sz w:val="20"/>
          <w:szCs w:val="20"/>
        </w:rPr>
        <w:t>s</w:t>
      </w:r>
      <w:r w:rsidR="00D44A7C">
        <w:rPr>
          <w:rFonts w:cstheme="minorHAnsi"/>
          <w:sz w:val="20"/>
          <w:szCs w:val="20"/>
        </w:rPr>
        <w:t xml:space="preserve">. </w:t>
      </w:r>
      <w:r w:rsidR="00B2657B">
        <w:rPr>
          <w:rFonts w:cstheme="minorHAnsi"/>
          <w:sz w:val="20"/>
          <w:szCs w:val="20"/>
        </w:rPr>
        <w:t>Plate absorbance was measured at 450</w:t>
      </w:r>
      <w:r w:rsidR="00D309B3">
        <w:rPr>
          <w:rFonts w:cstheme="minorHAnsi"/>
          <w:sz w:val="20"/>
          <w:szCs w:val="20"/>
        </w:rPr>
        <w:t xml:space="preserve"> </w:t>
      </w:r>
      <w:r w:rsidR="00B2657B">
        <w:rPr>
          <w:rFonts w:cstheme="minorHAnsi"/>
          <w:sz w:val="20"/>
          <w:szCs w:val="20"/>
        </w:rPr>
        <w:t>nm</w:t>
      </w:r>
      <w:r w:rsidR="006E46D7">
        <w:rPr>
          <w:rFonts w:cstheme="minorHAnsi"/>
          <w:sz w:val="20"/>
          <w:szCs w:val="20"/>
        </w:rPr>
        <w:t xml:space="preserve"> </w:t>
      </w:r>
      <w:r w:rsidR="00D309B3">
        <w:rPr>
          <w:rFonts w:cstheme="minorHAnsi"/>
          <w:sz w:val="20"/>
          <w:szCs w:val="20"/>
        </w:rPr>
        <w:t xml:space="preserve">and 620 nm </w:t>
      </w:r>
      <w:r w:rsidR="006E46D7">
        <w:rPr>
          <w:rFonts w:cstheme="minorHAnsi"/>
          <w:sz w:val="20"/>
          <w:szCs w:val="20"/>
        </w:rPr>
        <w:t>immediately after adding stop solution</w:t>
      </w:r>
      <w:r w:rsidR="00786595">
        <w:rPr>
          <w:rFonts w:cstheme="minorHAnsi"/>
          <w:sz w:val="20"/>
          <w:szCs w:val="20"/>
        </w:rPr>
        <w:t>, and optical density was background</w:t>
      </w:r>
      <w:r w:rsidR="007E09F0">
        <w:rPr>
          <w:rFonts w:cstheme="minorHAnsi"/>
          <w:sz w:val="20"/>
          <w:szCs w:val="20"/>
        </w:rPr>
        <w:t>-</w:t>
      </w:r>
      <w:r w:rsidR="00786595">
        <w:rPr>
          <w:rFonts w:cstheme="minorHAnsi"/>
          <w:sz w:val="20"/>
          <w:szCs w:val="20"/>
        </w:rPr>
        <w:t>corrected by calculating the difference of 450 nm and 620 nm</w:t>
      </w:r>
      <w:r w:rsidR="006E46D7">
        <w:rPr>
          <w:rFonts w:cstheme="minorHAnsi"/>
          <w:sz w:val="20"/>
          <w:szCs w:val="20"/>
        </w:rPr>
        <w:t xml:space="preserve">. </w:t>
      </w:r>
      <w:r w:rsidR="004C7311">
        <w:rPr>
          <w:rFonts w:cstheme="minorHAnsi"/>
          <w:sz w:val="20"/>
          <w:szCs w:val="20"/>
        </w:rPr>
        <w:t xml:space="preserve">Substrate blanks, negative controls, cut-off controls, and positive controls were checked to be within manufacturer criteria. </w:t>
      </w:r>
      <w:r w:rsidR="00B2657B">
        <w:rPr>
          <w:rFonts w:cstheme="minorHAnsi"/>
          <w:sz w:val="20"/>
          <w:szCs w:val="20"/>
        </w:rPr>
        <w:t xml:space="preserve"> </w:t>
      </w:r>
      <w:r w:rsidR="00863F52">
        <w:rPr>
          <w:rFonts w:cstheme="minorHAnsi"/>
          <w:sz w:val="20"/>
          <w:szCs w:val="20"/>
        </w:rPr>
        <w:t xml:space="preserve">Per manufacturer instructions, </w:t>
      </w:r>
      <w:r w:rsidR="00AC6E29">
        <w:rPr>
          <w:rFonts w:cstheme="minorHAnsi"/>
          <w:sz w:val="20"/>
          <w:szCs w:val="20"/>
        </w:rPr>
        <w:t>mean cutoff was calculated from both cut-off control wells.</w:t>
      </w:r>
      <w:r w:rsidR="00B75B96">
        <w:rPr>
          <w:rFonts w:cstheme="minorHAnsi"/>
          <w:sz w:val="20"/>
          <w:szCs w:val="20"/>
        </w:rPr>
        <w:t xml:space="preserve"> </w:t>
      </w:r>
      <w:r w:rsidR="0084053B">
        <w:rPr>
          <w:rFonts w:cstheme="minorHAnsi"/>
          <w:sz w:val="20"/>
          <w:szCs w:val="20"/>
        </w:rPr>
        <w:t>Normalized absorbance relative to the cutoff was calculated by</w:t>
      </w:r>
      <w:r w:rsidR="00D23240">
        <w:rPr>
          <w:rFonts w:cstheme="minorHAnsi"/>
          <w:sz w:val="20"/>
          <w:szCs w:val="20"/>
        </w:rPr>
        <w:t xml:space="preserve"> dividing sample absorbance by mean cutoff control absorbance, then </w:t>
      </w:r>
      <w:r w:rsidR="00A83587">
        <w:rPr>
          <w:rFonts w:cstheme="minorHAnsi"/>
          <w:sz w:val="20"/>
          <w:szCs w:val="20"/>
        </w:rPr>
        <w:t xml:space="preserve">multiplying by </w:t>
      </w:r>
      <w:r w:rsidR="008138F8">
        <w:rPr>
          <w:rFonts w:cstheme="minorHAnsi"/>
          <w:sz w:val="20"/>
          <w:szCs w:val="20"/>
        </w:rPr>
        <w:t>10</w:t>
      </w:r>
      <w:r w:rsidR="00E96D9D">
        <w:rPr>
          <w:rFonts w:cstheme="minorHAnsi"/>
          <w:sz w:val="20"/>
          <w:szCs w:val="20"/>
        </w:rPr>
        <w:t xml:space="preserve">. </w:t>
      </w:r>
      <w:r w:rsidR="00AC6E29">
        <w:rPr>
          <w:rFonts w:cstheme="minorHAnsi"/>
          <w:sz w:val="20"/>
          <w:szCs w:val="20"/>
        </w:rPr>
        <w:t>Sample</w:t>
      </w:r>
      <w:r w:rsidR="000F4316">
        <w:rPr>
          <w:rFonts w:cstheme="minorHAnsi"/>
          <w:sz w:val="20"/>
          <w:szCs w:val="20"/>
        </w:rPr>
        <w:t xml:space="preserve">s with </w:t>
      </w:r>
      <w:r w:rsidR="00A83587">
        <w:rPr>
          <w:rFonts w:cstheme="minorHAnsi"/>
          <w:sz w:val="20"/>
          <w:szCs w:val="20"/>
        </w:rPr>
        <w:t>normalized absorbance of 1</w:t>
      </w:r>
      <w:r w:rsidR="007E2596">
        <w:rPr>
          <w:rFonts w:cstheme="minorHAnsi"/>
          <w:sz w:val="20"/>
          <w:szCs w:val="20"/>
        </w:rPr>
        <w:t>1</w:t>
      </w:r>
      <w:r w:rsidR="00A83587">
        <w:rPr>
          <w:rFonts w:cstheme="minorHAnsi"/>
          <w:sz w:val="20"/>
          <w:szCs w:val="20"/>
        </w:rPr>
        <w:t xml:space="preserve"> or above</w:t>
      </w:r>
      <w:r w:rsidR="00203D22">
        <w:rPr>
          <w:rFonts w:cstheme="minorHAnsi"/>
          <w:sz w:val="20"/>
          <w:szCs w:val="20"/>
        </w:rPr>
        <w:t xml:space="preserve"> were</w:t>
      </w:r>
      <w:r w:rsidR="007F1F9A">
        <w:rPr>
          <w:rFonts w:cstheme="minorHAnsi"/>
          <w:sz w:val="20"/>
          <w:szCs w:val="20"/>
        </w:rPr>
        <w:t xml:space="preserve"> considered</w:t>
      </w:r>
      <w:r w:rsidR="00203D22">
        <w:rPr>
          <w:rFonts w:cstheme="minorHAnsi"/>
          <w:sz w:val="20"/>
          <w:szCs w:val="20"/>
        </w:rPr>
        <w:t xml:space="preserve"> positive. </w:t>
      </w:r>
    </w:p>
    <w:p w14:paraId="0F259253" w14:textId="77777777" w:rsidR="003E0E1D" w:rsidRDefault="003E0E1D" w:rsidP="00641797">
      <w:pPr>
        <w:spacing w:line="480" w:lineRule="auto"/>
        <w:rPr>
          <w:rFonts w:cstheme="minorHAnsi"/>
          <w:sz w:val="20"/>
          <w:szCs w:val="20"/>
        </w:rPr>
      </w:pPr>
    </w:p>
    <w:p w14:paraId="4CFC28C3" w14:textId="41AB9B90" w:rsidR="003E0E1D" w:rsidRDefault="003E0E1D" w:rsidP="00641797">
      <w:pPr>
        <w:spacing w:line="480" w:lineRule="auto"/>
        <w:rPr>
          <w:rFonts w:cstheme="minorHAnsi"/>
          <w:i/>
          <w:iCs/>
          <w:sz w:val="20"/>
          <w:szCs w:val="20"/>
        </w:rPr>
      </w:pPr>
      <w:r>
        <w:rPr>
          <w:rFonts w:cstheme="minorHAnsi"/>
          <w:i/>
          <w:iCs/>
          <w:sz w:val="20"/>
          <w:szCs w:val="20"/>
        </w:rPr>
        <w:t>Data analysi</w:t>
      </w:r>
      <w:r w:rsidR="002A300D">
        <w:rPr>
          <w:rFonts w:cstheme="minorHAnsi"/>
          <w:i/>
          <w:iCs/>
          <w:sz w:val="20"/>
          <w:szCs w:val="20"/>
        </w:rPr>
        <w:t>s</w:t>
      </w:r>
    </w:p>
    <w:p w14:paraId="1DE60797" w14:textId="339B8F94" w:rsidR="00AF05A4" w:rsidRDefault="00BE6123" w:rsidP="003F25B2">
      <w:pPr>
        <w:spacing w:line="480" w:lineRule="auto"/>
        <w:ind w:firstLine="720"/>
        <w:rPr>
          <w:rFonts w:cstheme="minorHAnsi"/>
          <w:sz w:val="20"/>
          <w:szCs w:val="20"/>
        </w:rPr>
      </w:pPr>
      <w:r>
        <w:rPr>
          <w:rFonts w:cstheme="minorHAnsi"/>
          <w:sz w:val="20"/>
          <w:szCs w:val="20"/>
        </w:rPr>
        <w:t xml:space="preserve">Curve fitting </w:t>
      </w:r>
      <w:r w:rsidR="004F7FC8">
        <w:rPr>
          <w:rFonts w:cstheme="minorHAnsi"/>
          <w:sz w:val="20"/>
          <w:szCs w:val="20"/>
        </w:rPr>
        <w:t xml:space="preserve">for RSV FRNT data </w:t>
      </w:r>
      <w:r>
        <w:rPr>
          <w:rFonts w:cstheme="minorHAnsi"/>
          <w:sz w:val="20"/>
          <w:szCs w:val="20"/>
        </w:rPr>
        <w:t>was performed using the lmfit python package</w:t>
      </w:r>
      <w:r w:rsidR="00A96F19">
        <w:rPr>
          <w:rFonts w:cstheme="minorHAnsi"/>
          <w:sz w:val="20"/>
          <w:szCs w:val="20"/>
        </w:rPr>
        <w:t xml:space="preserve"> using the Nelder-Mead method. Constraints used were a hill slope between </w:t>
      </w:r>
      <w:r w:rsidR="00D83BCE">
        <w:rPr>
          <w:rFonts w:cstheme="minorHAnsi"/>
          <w:sz w:val="20"/>
          <w:szCs w:val="20"/>
        </w:rPr>
        <w:t xml:space="preserve">-1.2 and -0.7 (initial guess = </w:t>
      </w:r>
      <w:r w:rsidR="00812180">
        <w:rPr>
          <w:rFonts w:cstheme="minorHAnsi"/>
          <w:sz w:val="20"/>
          <w:szCs w:val="20"/>
        </w:rPr>
        <w:t xml:space="preserve">-0.8), upper limit between 0.95 and 1.05 (initial guess = 1), lower limit </w:t>
      </w:r>
      <w:r w:rsidR="00CA7C4C">
        <w:rPr>
          <w:rFonts w:cstheme="minorHAnsi"/>
          <w:sz w:val="20"/>
          <w:szCs w:val="20"/>
        </w:rPr>
        <w:t xml:space="preserve">between -0.05 and 0.05 (initial guess = 0), and inflection point between 0 and infinity (initial guess = 50). </w:t>
      </w:r>
      <w:r w:rsidR="008F2C67">
        <w:rPr>
          <w:rFonts w:cstheme="minorHAnsi"/>
          <w:sz w:val="20"/>
          <w:szCs w:val="20"/>
        </w:rPr>
        <w:t xml:space="preserve">Code used for analysis can be found here: </w:t>
      </w:r>
      <w:hyperlink r:id="rId7" w:history="1">
        <w:r w:rsidR="008F2C67" w:rsidRPr="006F2586">
          <w:rPr>
            <w:rStyle w:val="Hyperlink"/>
            <w:rFonts w:cstheme="minorHAnsi"/>
            <w:sz w:val="20"/>
            <w:szCs w:val="20"/>
          </w:rPr>
          <w:t>https://github.com/greninger-lab/rsv_neut_utils</w:t>
        </w:r>
      </w:hyperlink>
      <w:r w:rsidR="008F2C67">
        <w:rPr>
          <w:rFonts w:cstheme="minorHAnsi"/>
          <w:sz w:val="20"/>
          <w:szCs w:val="20"/>
        </w:rPr>
        <w:t xml:space="preserve">. </w:t>
      </w:r>
    </w:p>
    <w:p w14:paraId="5769BE92" w14:textId="114AB18D" w:rsidR="002A300D" w:rsidRDefault="004F7FC8" w:rsidP="000D41AD">
      <w:pPr>
        <w:spacing w:line="480" w:lineRule="auto"/>
        <w:ind w:firstLine="720"/>
        <w:rPr>
          <w:rFonts w:cstheme="minorHAnsi"/>
          <w:sz w:val="20"/>
          <w:szCs w:val="20"/>
        </w:rPr>
      </w:pPr>
      <w:r>
        <w:rPr>
          <w:rFonts w:cstheme="minorHAnsi"/>
          <w:sz w:val="20"/>
          <w:szCs w:val="20"/>
        </w:rPr>
        <w:lastRenderedPageBreak/>
        <w:t>Curve fitting for comparing RSV FRNT ND50 with ELISA absorbance was performed with R package dr4p</w:t>
      </w:r>
      <w:r w:rsidR="00F02A63">
        <w:rPr>
          <w:rFonts w:cstheme="minorHAnsi"/>
          <w:sz w:val="20"/>
          <w:szCs w:val="20"/>
        </w:rPr>
        <w:t>l</w:t>
      </w:r>
      <w:r w:rsidR="00111563">
        <w:rPr>
          <w:rFonts w:cstheme="minorHAnsi"/>
          <w:sz w:val="20"/>
          <w:szCs w:val="20"/>
        </w:rPr>
        <w:fldChar w:fldCharType="begin"/>
      </w:r>
      <w:r w:rsidR="00A8564C">
        <w:rPr>
          <w:rFonts w:cstheme="minorHAnsi"/>
          <w:sz w:val="20"/>
          <w:szCs w:val="20"/>
        </w:rPr>
        <w:instrText xml:space="preserve"> ADDIN ZOTERO_ITEM CSL_CITATION {"citationID":"yKlzZgax","properties":{"formattedCitation":"[20,21]","plainCitation":"[20,21]","noteIndex":0},"citationItems":[{"id":340,"uris":["http://zotero.org/users/11852133/items/RNMPY45P"],"itemData":{"id":340,"type":"software","abstract":"Models the relationship between dose levels and responses in a pharmacological experiment using the 4 Parameter Logistic model. Traditional packages on dose-response modelling such as 'drc' and 'nplr' often draw errors due to convergence failure especially when data have outliers or non-logistic shapes. This package provides robust estimation methods that are less affected by outliers and other initialization methods that work well for data lacking logistic shapes. We provide the bounds on the parameters of the 4PL model that prevent parameter estimates from diverging or converging to zero and base their justification in a statistical principle. These methods are used as remedies to convergence failure problems. Gadagkar, S. R. and Call, G. B. (2015) &lt;doi:10.1016/j.vascn.2014.08.006&gt; Ritz, C. and Baty, F. and Streibig, J. C. and Gerhard, D. (2015) &lt;doi:10.1371/journal.pone.0146021&gt;.","license":"GPL-2 | GPL-3 [expanded from: GPL (≥ 2)]","source":"R-Packages","title":"dr4pl: Dose Response Data Analysis using the 4 Parameter Logistic (4pl) Model","title-short":"dr4pl","URL":"https://cran.r-project.org/web/packages/dr4pl/index.html","version":"2.0.0","author":[{"family":"Landis","given":"Justin T."},{"family":"Peng","given":"Alice"},{"family":"An","given":"Hyowon"},{"family":"Bailey","given":"Aubrey G."},{"family":"Dittmer","given":"Dirk P."},{"family":"Marron","given":"James S."}],"accessed":{"date-parts":[["2024",3,14]]},"issued":{"date-parts":[["2021",8,17]]}}},{"id":341,"uris":["http://zotero.org/users/11852133/items/XV4CKVVT"],"itemData":{"id":341,"type":"article-journal","abstract":"Calibration curves for ligand binding assays are generally characterized by a nonlinear relationship between the mean response and the analyte concentration. Typically, the response exhibits a sigmoidal relationship with concentration. The currently accepted reference model for these calibration curves is the 4-parameter logistic (4-PL) model, which optimizes accuracy and precision over the maximum usable calibration range. Incorporation of weighting into the model requires additional effort but generally results in improved calibration curve performance. For calibration curves with some asymmetry, introduction of a fifth parameter (5-PL) may further improve the goodness of fit of the experimental data to the algorithm. Alternative models should be used with caution and with knowledge of the accuracy and precision performance of the model across the entire calibration range, but particularly at upper and lower analyte concentration areas, where the 4-and 5-PL algorithms generally outperform alternative models. Several assay design parameters, such as placement of calibrator concentrations across the selected range and assay layout on multiwell plates, should be considered, to enable optimal application of the 4- or 5-PL model. The fit of the experimental data to the model should be evaluated by assessment of agreement of nominal and model-predicted data for calibrators.","container-title":"The AAPS Journal","DOI":"10.1208/aapsj0902029","ISSN":"1550-7416","issue":"2","journalAbbreviation":"AAPS J","note":"PMID: 17907767\nPMCID: PMC2751416","page":"E260-E267","source":"PubMed Central","title":"Appropriate calibration curve fitting in ligand binding assays","volume":"9","author":[{"family":"Findlay","given":"John W. A."},{"family":"Dillard","given":"Robert F."}],"issued":{"date-parts":[["2007",6]]}}}],"schema":"https://github.com/citation-style-language/schema/raw/master/csl-citation.json"} </w:instrText>
      </w:r>
      <w:r w:rsidR="00111563">
        <w:rPr>
          <w:rFonts w:cstheme="minorHAnsi"/>
          <w:sz w:val="20"/>
          <w:szCs w:val="20"/>
        </w:rPr>
        <w:fldChar w:fldCharType="separate"/>
      </w:r>
      <w:r w:rsidR="00A8564C">
        <w:rPr>
          <w:rFonts w:ascii="Calibri" w:cs="Calibri"/>
          <w:kern w:val="0"/>
          <w:sz w:val="20"/>
        </w:rPr>
        <w:t>[20,21]</w:t>
      </w:r>
      <w:r w:rsidR="00111563">
        <w:rPr>
          <w:rFonts w:cstheme="minorHAnsi"/>
          <w:sz w:val="20"/>
          <w:szCs w:val="20"/>
        </w:rPr>
        <w:fldChar w:fldCharType="end"/>
      </w:r>
      <w:r w:rsidR="00A33190">
        <w:rPr>
          <w:rFonts w:cstheme="minorHAnsi"/>
          <w:sz w:val="20"/>
          <w:szCs w:val="20"/>
        </w:rPr>
        <w:t>,</w:t>
      </w:r>
      <w:r w:rsidR="00EB359E">
        <w:rPr>
          <w:rFonts w:cstheme="minorHAnsi"/>
          <w:sz w:val="20"/>
          <w:szCs w:val="20"/>
        </w:rPr>
        <w:t xml:space="preserve"> </w:t>
      </w:r>
      <w:r>
        <w:rPr>
          <w:rFonts w:cstheme="minorHAnsi"/>
          <w:sz w:val="20"/>
          <w:szCs w:val="20"/>
        </w:rPr>
        <w:t xml:space="preserve"> </w:t>
      </w:r>
      <w:r w:rsidR="00F02A63">
        <w:rPr>
          <w:rFonts w:cstheme="minorHAnsi"/>
          <w:sz w:val="20"/>
          <w:szCs w:val="20"/>
        </w:rPr>
        <w:t xml:space="preserve">using the Nelder-Mead method. </w:t>
      </w:r>
      <w:r w:rsidR="00AF05A4">
        <w:rPr>
          <w:rFonts w:cstheme="minorHAnsi"/>
          <w:sz w:val="20"/>
          <w:szCs w:val="20"/>
        </w:rPr>
        <w:t>Constraints used were a hill slope betwe</w:t>
      </w:r>
      <w:r w:rsidR="0096277F">
        <w:rPr>
          <w:rFonts w:cstheme="minorHAnsi"/>
          <w:sz w:val="20"/>
          <w:szCs w:val="20"/>
        </w:rPr>
        <w:t xml:space="preserve">en </w:t>
      </w:r>
      <w:r w:rsidR="006818F3">
        <w:rPr>
          <w:rFonts w:cstheme="minorHAnsi"/>
          <w:sz w:val="20"/>
          <w:szCs w:val="20"/>
        </w:rPr>
        <w:t>0</w:t>
      </w:r>
      <w:r w:rsidR="00B417C7">
        <w:rPr>
          <w:rFonts w:cstheme="minorHAnsi"/>
          <w:sz w:val="20"/>
          <w:szCs w:val="20"/>
        </w:rPr>
        <w:t xml:space="preserve">.3 and 1.2 (initial guess = 0.5), upper limit between 0 and 1000 (initial guess = 200), lower limit between -100 and 100 (initial guess = -1), and inflection point between negative infinity and 15,000 (initial guess = 10,000). </w:t>
      </w:r>
    </w:p>
    <w:p w14:paraId="41106B0C" w14:textId="77777777" w:rsidR="00F15A73" w:rsidRDefault="00F15A73" w:rsidP="000D41AD">
      <w:pPr>
        <w:spacing w:line="480" w:lineRule="auto"/>
        <w:ind w:firstLine="720"/>
        <w:rPr>
          <w:rFonts w:cstheme="minorHAnsi"/>
          <w:sz w:val="20"/>
          <w:szCs w:val="20"/>
        </w:rPr>
      </w:pPr>
    </w:p>
    <w:p w14:paraId="0BECB66C" w14:textId="77777777" w:rsidR="00F15A73" w:rsidRDefault="00F15A73" w:rsidP="000D41AD">
      <w:pPr>
        <w:spacing w:line="480" w:lineRule="auto"/>
        <w:ind w:firstLine="720"/>
        <w:rPr>
          <w:rFonts w:cstheme="minorHAnsi"/>
          <w:sz w:val="20"/>
          <w:szCs w:val="20"/>
        </w:rPr>
      </w:pPr>
    </w:p>
    <w:p w14:paraId="097D547D" w14:textId="77777777" w:rsidR="00116CDE" w:rsidRDefault="00116CDE" w:rsidP="000D41AD">
      <w:pPr>
        <w:spacing w:line="480" w:lineRule="auto"/>
        <w:ind w:firstLine="720"/>
        <w:rPr>
          <w:rFonts w:cstheme="minorHAnsi"/>
          <w:sz w:val="20"/>
          <w:szCs w:val="20"/>
        </w:rPr>
      </w:pPr>
    </w:p>
    <w:p w14:paraId="475E72C5" w14:textId="77777777" w:rsidR="00116CDE" w:rsidRDefault="00116CDE" w:rsidP="000D41AD">
      <w:pPr>
        <w:spacing w:line="480" w:lineRule="auto"/>
        <w:ind w:firstLine="720"/>
        <w:rPr>
          <w:rFonts w:cstheme="minorHAnsi"/>
          <w:sz w:val="20"/>
          <w:szCs w:val="20"/>
        </w:rPr>
      </w:pPr>
    </w:p>
    <w:p w14:paraId="76A94979" w14:textId="77777777" w:rsidR="00116CDE" w:rsidRDefault="00116CDE" w:rsidP="000D41AD">
      <w:pPr>
        <w:spacing w:line="480" w:lineRule="auto"/>
        <w:ind w:firstLine="720"/>
        <w:rPr>
          <w:rFonts w:cstheme="minorHAnsi"/>
          <w:sz w:val="20"/>
          <w:szCs w:val="20"/>
        </w:rPr>
      </w:pPr>
    </w:p>
    <w:p w14:paraId="031A1A54" w14:textId="77777777" w:rsidR="007E6721" w:rsidRDefault="007E6721" w:rsidP="000D41AD">
      <w:pPr>
        <w:spacing w:line="480" w:lineRule="auto"/>
        <w:ind w:firstLine="720"/>
        <w:rPr>
          <w:rFonts w:cstheme="minorHAnsi"/>
          <w:sz w:val="20"/>
          <w:szCs w:val="20"/>
        </w:rPr>
      </w:pPr>
    </w:p>
    <w:p w14:paraId="2F6D1647" w14:textId="77777777" w:rsidR="007E6721" w:rsidRDefault="007E6721" w:rsidP="000D41AD">
      <w:pPr>
        <w:spacing w:line="480" w:lineRule="auto"/>
        <w:ind w:firstLine="720"/>
        <w:rPr>
          <w:rFonts w:cstheme="minorHAnsi"/>
          <w:sz w:val="20"/>
          <w:szCs w:val="20"/>
        </w:rPr>
      </w:pPr>
    </w:p>
    <w:p w14:paraId="369A29C4" w14:textId="77777777" w:rsidR="007E6721" w:rsidRDefault="007E6721" w:rsidP="000D41AD">
      <w:pPr>
        <w:spacing w:line="480" w:lineRule="auto"/>
        <w:ind w:firstLine="720"/>
        <w:rPr>
          <w:rFonts w:cstheme="minorHAnsi"/>
          <w:sz w:val="20"/>
          <w:szCs w:val="20"/>
        </w:rPr>
      </w:pPr>
    </w:p>
    <w:p w14:paraId="2C7ADFDF" w14:textId="77777777" w:rsidR="007E6721" w:rsidRDefault="007E6721" w:rsidP="000D41AD">
      <w:pPr>
        <w:spacing w:line="480" w:lineRule="auto"/>
        <w:ind w:firstLine="720"/>
        <w:rPr>
          <w:rFonts w:cstheme="minorHAnsi"/>
          <w:sz w:val="20"/>
          <w:szCs w:val="20"/>
        </w:rPr>
      </w:pPr>
    </w:p>
    <w:p w14:paraId="69BD8614" w14:textId="77777777" w:rsidR="007E6721" w:rsidRDefault="007E6721" w:rsidP="000D41AD">
      <w:pPr>
        <w:spacing w:line="480" w:lineRule="auto"/>
        <w:ind w:firstLine="720"/>
        <w:rPr>
          <w:rFonts w:cstheme="minorHAnsi"/>
          <w:sz w:val="20"/>
          <w:szCs w:val="20"/>
        </w:rPr>
      </w:pPr>
    </w:p>
    <w:p w14:paraId="5B2904CF" w14:textId="77777777" w:rsidR="007E6721" w:rsidRDefault="007E6721" w:rsidP="000D41AD">
      <w:pPr>
        <w:spacing w:line="480" w:lineRule="auto"/>
        <w:ind w:firstLine="720"/>
        <w:rPr>
          <w:rFonts w:cstheme="minorHAnsi"/>
          <w:sz w:val="20"/>
          <w:szCs w:val="20"/>
        </w:rPr>
      </w:pPr>
    </w:p>
    <w:p w14:paraId="7F27B750" w14:textId="77777777" w:rsidR="007E6721" w:rsidRDefault="007E6721" w:rsidP="000D41AD">
      <w:pPr>
        <w:spacing w:line="480" w:lineRule="auto"/>
        <w:ind w:firstLine="720"/>
        <w:rPr>
          <w:rFonts w:cstheme="minorHAnsi"/>
          <w:sz w:val="20"/>
          <w:szCs w:val="20"/>
        </w:rPr>
      </w:pPr>
    </w:p>
    <w:p w14:paraId="55A19073" w14:textId="77777777" w:rsidR="007E6721" w:rsidRDefault="007E6721" w:rsidP="000D41AD">
      <w:pPr>
        <w:spacing w:line="480" w:lineRule="auto"/>
        <w:ind w:firstLine="720"/>
        <w:rPr>
          <w:rFonts w:cstheme="minorHAnsi"/>
          <w:sz w:val="20"/>
          <w:szCs w:val="20"/>
        </w:rPr>
      </w:pPr>
    </w:p>
    <w:p w14:paraId="07880C69" w14:textId="77777777" w:rsidR="007E6721" w:rsidRDefault="007E6721" w:rsidP="000D41AD">
      <w:pPr>
        <w:spacing w:line="480" w:lineRule="auto"/>
        <w:ind w:firstLine="720"/>
        <w:rPr>
          <w:rFonts w:cstheme="minorHAnsi"/>
          <w:sz w:val="20"/>
          <w:szCs w:val="20"/>
        </w:rPr>
      </w:pPr>
    </w:p>
    <w:p w14:paraId="5B17DD73" w14:textId="77777777" w:rsidR="007E6721" w:rsidRDefault="007E6721" w:rsidP="000D41AD">
      <w:pPr>
        <w:spacing w:line="480" w:lineRule="auto"/>
        <w:ind w:firstLine="720"/>
        <w:rPr>
          <w:rFonts w:cstheme="minorHAnsi"/>
          <w:sz w:val="20"/>
          <w:szCs w:val="20"/>
        </w:rPr>
      </w:pPr>
    </w:p>
    <w:p w14:paraId="6F846F0C" w14:textId="77777777" w:rsidR="007E6721" w:rsidRDefault="007E6721" w:rsidP="000D41AD">
      <w:pPr>
        <w:spacing w:line="480" w:lineRule="auto"/>
        <w:ind w:firstLine="720"/>
        <w:rPr>
          <w:rFonts w:cstheme="minorHAnsi"/>
          <w:sz w:val="20"/>
          <w:szCs w:val="20"/>
        </w:rPr>
      </w:pPr>
    </w:p>
    <w:p w14:paraId="44864BDA" w14:textId="77777777" w:rsidR="007E6721" w:rsidRDefault="007E6721" w:rsidP="000D41AD">
      <w:pPr>
        <w:spacing w:line="480" w:lineRule="auto"/>
        <w:ind w:firstLine="720"/>
        <w:rPr>
          <w:rFonts w:cstheme="minorHAnsi"/>
          <w:sz w:val="20"/>
          <w:szCs w:val="20"/>
        </w:rPr>
      </w:pPr>
    </w:p>
    <w:p w14:paraId="64D54FC2" w14:textId="77777777" w:rsidR="007E6721" w:rsidRDefault="007E6721" w:rsidP="000D41AD">
      <w:pPr>
        <w:spacing w:line="480" w:lineRule="auto"/>
        <w:ind w:firstLine="720"/>
        <w:rPr>
          <w:rFonts w:cstheme="minorHAnsi"/>
          <w:sz w:val="20"/>
          <w:szCs w:val="20"/>
        </w:rPr>
      </w:pPr>
    </w:p>
    <w:p w14:paraId="2C08A82D" w14:textId="77777777" w:rsidR="007E6721" w:rsidRDefault="007E6721" w:rsidP="000D41AD">
      <w:pPr>
        <w:spacing w:line="480" w:lineRule="auto"/>
        <w:ind w:firstLine="720"/>
        <w:rPr>
          <w:rFonts w:cstheme="minorHAnsi"/>
          <w:sz w:val="20"/>
          <w:szCs w:val="20"/>
        </w:rPr>
      </w:pPr>
    </w:p>
    <w:p w14:paraId="0BBCC7CF" w14:textId="77777777" w:rsidR="007E6721" w:rsidRDefault="007E6721" w:rsidP="000D41AD">
      <w:pPr>
        <w:spacing w:line="480" w:lineRule="auto"/>
        <w:ind w:firstLine="720"/>
        <w:rPr>
          <w:rFonts w:cstheme="minorHAnsi"/>
          <w:sz w:val="20"/>
          <w:szCs w:val="20"/>
        </w:rPr>
      </w:pPr>
    </w:p>
    <w:p w14:paraId="4F3F7A13" w14:textId="77777777" w:rsidR="00EE6A1E" w:rsidRDefault="00EE6A1E">
      <w:pPr>
        <w:rPr>
          <w:ins w:id="0" w:author="Alex Greninger" w:date="2024-04-20T10:34:00Z"/>
          <w:rFonts w:cstheme="minorHAnsi"/>
          <w:b/>
          <w:bCs/>
          <w:sz w:val="20"/>
          <w:szCs w:val="20"/>
        </w:rPr>
      </w:pPr>
      <w:ins w:id="1" w:author="Alex Greninger" w:date="2024-04-20T10:34:00Z">
        <w:r>
          <w:rPr>
            <w:rFonts w:cstheme="minorHAnsi"/>
            <w:b/>
            <w:bCs/>
            <w:sz w:val="20"/>
            <w:szCs w:val="20"/>
          </w:rPr>
          <w:br w:type="page"/>
        </w:r>
      </w:ins>
    </w:p>
    <w:p w14:paraId="20ACC87B" w14:textId="7832C86A" w:rsidR="00B25F9D" w:rsidRDefault="003B1ABC" w:rsidP="001C68D2">
      <w:pPr>
        <w:spacing w:line="480" w:lineRule="auto"/>
        <w:rPr>
          <w:rFonts w:cstheme="minorHAnsi"/>
          <w:sz w:val="20"/>
          <w:szCs w:val="20"/>
        </w:rPr>
      </w:pPr>
      <w:r w:rsidRPr="008879DC">
        <w:rPr>
          <w:rFonts w:cstheme="minorHAnsi"/>
          <w:b/>
          <w:bCs/>
          <w:sz w:val="20"/>
          <w:szCs w:val="20"/>
        </w:rPr>
        <w:lastRenderedPageBreak/>
        <w:t>Supplemental References</w:t>
      </w:r>
    </w:p>
    <w:p w14:paraId="6B7E6C71" w14:textId="77777777" w:rsidR="00A8564C" w:rsidRPr="00A8564C" w:rsidRDefault="00BD3250" w:rsidP="00A8564C">
      <w:pPr>
        <w:pStyle w:val="Bibliography"/>
        <w:rPr>
          <w:rFonts w:ascii="Calibri" w:cs="Calibri"/>
          <w:sz w:val="20"/>
        </w:rPr>
      </w:pPr>
      <w:r>
        <w:rPr>
          <w:rFonts w:cstheme="minorHAnsi"/>
          <w:sz w:val="20"/>
          <w:szCs w:val="20"/>
        </w:rPr>
        <w:fldChar w:fldCharType="begin"/>
      </w:r>
      <w:r w:rsidR="00E0544F">
        <w:rPr>
          <w:rFonts w:cstheme="minorHAnsi"/>
          <w:sz w:val="20"/>
          <w:szCs w:val="20"/>
        </w:rPr>
        <w:instrText xml:space="preserve"> ADDIN ZOTERO_BIBL {"uncited":[],"omitted":[],"custom":[]} CSL_BIBLIOGRAPHY </w:instrText>
      </w:r>
      <w:r>
        <w:rPr>
          <w:rFonts w:cstheme="minorHAnsi"/>
          <w:sz w:val="20"/>
          <w:szCs w:val="20"/>
        </w:rPr>
        <w:fldChar w:fldCharType="separate"/>
      </w:r>
      <w:r w:rsidR="00A8564C" w:rsidRPr="00A8564C">
        <w:rPr>
          <w:rFonts w:ascii="Calibri" w:cs="Calibri"/>
          <w:sz w:val="20"/>
        </w:rPr>
        <w:t>[1]</w:t>
      </w:r>
      <w:r w:rsidR="00A8564C" w:rsidRPr="00A8564C">
        <w:rPr>
          <w:rFonts w:ascii="Calibri" w:cs="Calibri"/>
          <w:sz w:val="20"/>
        </w:rPr>
        <w:tab/>
        <w:t>E.M. Burd, Validation of Laboratory-Developed Molecular Assays for Infectious Diseases, Clin. Microbiol. Rev. 23 (2010) 550–576. https://doi.org/10.1128/cmr.00074-09.</w:t>
      </w:r>
    </w:p>
    <w:p w14:paraId="6C131BBE" w14:textId="77777777" w:rsidR="00A8564C" w:rsidRPr="00A8564C" w:rsidRDefault="00A8564C" w:rsidP="00A8564C">
      <w:pPr>
        <w:pStyle w:val="Bibliography"/>
        <w:rPr>
          <w:rFonts w:ascii="Calibri" w:cs="Calibri"/>
          <w:sz w:val="20"/>
        </w:rPr>
      </w:pPr>
      <w:r w:rsidRPr="00A8564C">
        <w:rPr>
          <w:rFonts w:ascii="Calibri" w:cs="Calibri"/>
          <w:sz w:val="20"/>
        </w:rPr>
        <w:t>[2]</w:t>
      </w:r>
      <w:r w:rsidRPr="00A8564C">
        <w:rPr>
          <w:rFonts w:ascii="Calibri" w:cs="Calibri"/>
          <w:sz w:val="20"/>
        </w:rPr>
        <w:tab/>
        <w:t>S.E. Larsen, B.J. Berube, T. Pecor, E. Cross, B.P. Brown, B.D. Williams, E. Johnson, P. Qu, L. Carter, S. Wrenn, E. Kepl, C. Sydeman, N.P. King, S.L. Baldwin, R.N. Coler, Qualification of ELISA and neutralization methodologies to measure SARS-CoV-2 humoral immunity using human clinical samples, J. Immunol. Methods 499 (2021) 113160. https://doi.org/10.1016/j.jim.2021.113160.</w:t>
      </w:r>
    </w:p>
    <w:p w14:paraId="341C290E" w14:textId="77777777" w:rsidR="00A8564C" w:rsidRPr="00A8564C" w:rsidRDefault="00A8564C" w:rsidP="00A8564C">
      <w:pPr>
        <w:pStyle w:val="Bibliography"/>
        <w:rPr>
          <w:rFonts w:ascii="Calibri" w:cs="Calibri"/>
          <w:sz w:val="20"/>
        </w:rPr>
      </w:pPr>
      <w:r w:rsidRPr="00A8564C">
        <w:rPr>
          <w:rFonts w:ascii="Calibri" w:cs="Calibri"/>
          <w:sz w:val="20"/>
        </w:rPr>
        <w:t>[3]</w:t>
      </w:r>
      <w:r w:rsidRPr="00A8564C">
        <w:rPr>
          <w:rFonts w:ascii="Calibri" w:cs="Calibri"/>
          <w:sz w:val="20"/>
        </w:rPr>
        <w:tab/>
        <w:t>K. Bohning, S. Sonnberg, H.-L. Chen, M. Zahralban-Steele, T. Powell, G. Hather, H.K. Patel, H.J. Dean, A high throughput reporter virus particle microneutralization assay for quantitation of Zika virus neutralizing antibodies in multiple species, PLOS ONE 16 (2021) e0250516. https://doi.org/10.1371/journal.pone.0250516.</w:t>
      </w:r>
    </w:p>
    <w:p w14:paraId="375FE09E" w14:textId="77777777" w:rsidR="00A8564C" w:rsidRPr="00A8564C" w:rsidRDefault="00A8564C" w:rsidP="00A8564C">
      <w:pPr>
        <w:pStyle w:val="Bibliography"/>
        <w:rPr>
          <w:rFonts w:ascii="Calibri" w:cs="Calibri"/>
          <w:sz w:val="20"/>
        </w:rPr>
      </w:pPr>
      <w:r w:rsidRPr="00A8564C">
        <w:rPr>
          <w:rFonts w:ascii="Calibri" w:cs="Calibri"/>
          <w:sz w:val="20"/>
        </w:rPr>
        <w:t>[4]</w:t>
      </w:r>
      <w:r w:rsidRPr="00A8564C">
        <w:rPr>
          <w:rFonts w:ascii="Calibri" w:cs="Calibri"/>
          <w:sz w:val="20"/>
        </w:rPr>
        <w:tab/>
        <w:t>S. Kostense, S. Moore, A. Companjen, A.B.H. Bakker, W.E. Marissen, R. von Eyben, G.J. Weverling, C. Hanlon, J. Goudsmit, Validation of the Rapid Fluorescent Focus Inhibition Test for Rabies Virus-Neutralizing Antibodies in Clinical Samples, Antimicrob. Agents Chemother. 56 (2012) 3524–3530. https://doi.org/10.1128/AAC.06179-11.</w:t>
      </w:r>
    </w:p>
    <w:p w14:paraId="7438E1C4" w14:textId="77777777" w:rsidR="00A8564C" w:rsidRPr="00A8564C" w:rsidRDefault="00A8564C" w:rsidP="00A8564C">
      <w:pPr>
        <w:pStyle w:val="Bibliography"/>
        <w:rPr>
          <w:rFonts w:ascii="Calibri" w:cs="Calibri"/>
          <w:sz w:val="20"/>
        </w:rPr>
      </w:pPr>
      <w:r w:rsidRPr="00A8564C">
        <w:rPr>
          <w:rFonts w:ascii="Calibri" w:cs="Calibri"/>
          <w:sz w:val="20"/>
        </w:rPr>
        <w:t>[5]</w:t>
      </w:r>
      <w:r w:rsidRPr="00A8564C">
        <w:rPr>
          <w:rFonts w:ascii="Calibri" w:cs="Calibri"/>
          <w:sz w:val="20"/>
        </w:rPr>
        <w:tab/>
        <w:t>K.S. Omland, A. Brys, D. Lansky, K. Clement, F. Lynn, Participating Laboratories, Interlaboratory comparison of results of an anthrax lethal toxin neutralization assay for assessment of functional antibodies in multiple species, Clin. Vaccine Immunol. CVI 15 (2008) 946–953. https://doi.org/10.1128/CVI.00003-08.</w:t>
      </w:r>
    </w:p>
    <w:p w14:paraId="453A0A46" w14:textId="77777777" w:rsidR="00A8564C" w:rsidRPr="00A8564C" w:rsidRDefault="00A8564C" w:rsidP="00A8564C">
      <w:pPr>
        <w:pStyle w:val="Bibliography"/>
        <w:rPr>
          <w:rFonts w:ascii="Calibri" w:cs="Calibri"/>
          <w:sz w:val="20"/>
        </w:rPr>
      </w:pPr>
      <w:r w:rsidRPr="00A8564C">
        <w:rPr>
          <w:rFonts w:ascii="Calibri" w:cs="Calibri"/>
          <w:sz w:val="20"/>
        </w:rPr>
        <w:t>[6]</w:t>
      </w:r>
      <w:r w:rsidRPr="00A8564C">
        <w:rPr>
          <w:rFonts w:ascii="Calibri" w:cs="Calibri"/>
          <w:sz w:val="20"/>
        </w:rPr>
        <w:tab/>
        <w:t>J. Merluza, J. Ung, K. Makowski, A. Robinson, K. Manguiat, N. Mueller, J. Audet, J.C.-Y. Chen, J.E. Strong, H. Wood, A. Bello, Validation and Establishment of the SARS-CoV-2 Lentivirus Surrogate Neutralization Assay as a Prescreening Tool for the Plaque Reduction Neutralization Test, Microbiol. Spectr. 11 (2023) e0378922. https://doi.org/10.1128/spectrum.03789-22.</w:t>
      </w:r>
    </w:p>
    <w:p w14:paraId="5EA8F2D3" w14:textId="77777777" w:rsidR="00A8564C" w:rsidRPr="00A8564C" w:rsidRDefault="00A8564C" w:rsidP="00A8564C">
      <w:pPr>
        <w:pStyle w:val="Bibliography"/>
        <w:rPr>
          <w:rFonts w:ascii="Calibri" w:cs="Calibri"/>
          <w:sz w:val="20"/>
        </w:rPr>
      </w:pPr>
      <w:r w:rsidRPr="00A8564C">
        <w:rPr>
          <w:rFonts w:ascii="Calibri" w:cs="Calibri"/>
          <w:sz w:val="20"/>
        </w:rPr>
        <w:t>[7]</w:t>
      </w:r>
      <w:r w:rsidRPr="00A8564C">
        <w:rPr>
          <w:rFonts w:ascii="Calibri" w:cs="Calibri"/>
          <w:sz w:val="20"/>
        </w:rPr>
        <w:tab/>
        <w:t>E.E. Rhoden, B.A. Mainou, J.L. Konopka-Anstadt, M.S. Oberste, An automated high-throughput enterovirus D68 microneutralization assay platform, J. Virol. Methods 308 (2022) 114590. https://doi.org/10.1016/j.jviromet.2022.114590.</w:t>
      </w:r>
    </w:p>
    <w:p w14:paraId="127868DD" w14:textId="77777777" w:rsidR="00A8564C" w:rsidRPr="00A8564C" w:rsidRDefault="00A8564C" w:rsidP="00A8564C">
      <w:pPr>
        <w:pStyle w:val="Bibliography"/>
        <w:rPr>
          <w:rFonts w:ascii="Calibri" w:cs="Calibri"/>
          <w:sz w:val="20"/>
        </w:rPr>
      </w:pPr>
      <w:r w:rsidRPr="00A8564C">
        <w:rPr>
          <w:rFonts w:ascii="Calibri" w:cs="Calibri"/>
          <w:sz w:val="20"/>
        </w:rPr>
        <w:t>[8]</w:t>
      </w:r>
      <w:r w:rsidRPr="00A8564C">
        <w:rPr>
          <w:rFonts w:ascii="Calibri" w:cs="Calibri"/>
          <w:sz w:val="20"/>
        </w:rPr>
        <w:tab/>
        <w:t>D. Sun, A. Hsu, L. Bogardus, L.J. Rubinstein, J.M. Antonello, K.B. Gurney, M.C. Whiteman, S. Dellatore, Development and qualification of a fast, high-throughput and robust imaging-based neutralization assay for respiratory syncytial virus, J. Immunol. Methods 494 (2021) 113054. https://doi.org/10.1016/j.jim.2021.113054.</w:t>
      </w:r>
    </w:p>
    <w:p w14:paraId="305BA274" w14:textId="77777777" w:rsidR="00A8564C" w:rsidRPr="00A8564C" w:rsidRDefault="00A8564C" w:rsidP="00A8564C">
      <w:pPr>
        <w:pStyle w:val="Bibliography"/>
        <w:rPr>
          <w:rFonts w:ascii="Calibri" w:cs="Calibri"/>
          <w:sz w:val="20"/>
        </w:rPr>
      </w:pPr>
      <w:r w:rsidRPr="00A8564C">
        <w:rPr>
          <w:rFonts w:ascii="Calibri" w:cs="Calibri"/>
          <w:sz w:val="20"/>
        </w:rPr>
        <w:t>[9]</w:t>
      </w:r>
      <w:r w:rsidRPr="00A8564C">
        <w:rPr>
          <w:rFonts w:ascii="Calibri" w:cs="Calibri"/>
          <w:sz w:val="20"/>
        </w:rPr>
        <w:tab/>
        <w:t>T.M. Timiryasova, P. Luo, L. Zheng, A. Singer, R. Zedar, S. Garg, C. Petit, S. Moore, B.T. Hu, M. Brown, Rapid fluorescent focus inhibition test optimization and validation: Improved detection of neutralizing antibodies to rabies virus, J. Immunol. Methods 474 (2019) 112626. https://doi.org/10.1016/j.jim.2019.06.017.</w:t>
      </w:r>
    </w:p>
    <w:p w14:paraId="46741083" w14:textId="77777777" w:rsidR="00A8564C" w:rsidRPr="00A8564C" w:rsidRDefault="00A8564C" w:rsidP="00A8564C">
      <w:pPr>
        <w:pStyle w:val="Bibliography"/>
        <w:rPr>
          <w:rFonts w:ascii="Calibri" w:cs="Calibri"/>
          <w:sz w:val="20"/>
        </w:rPr>
      </w:pPr>
      <w:r w:rsidRPr="00A8564C">
        <w:rPr>
          <w:rFonts w:ascii="Calibri" w:cs="Calibri"/>
          <w:sz w:val="20"/>
        </w:rPr>
        <w:t>[10]</w:t>
      </w:r>
      <w:r w:rsidRPr="00A8564C">
        <w:rPr>
          <w:rFonts w:ascii="Calibri" w:cs="Calibri"/>
          <w:sz w:val="20"/>
        </w:rPr>
        <w:tab/>
        <w:t>M. Zhu, S. Cloney-Clark, S. Feng, A. Parekh, D. Gorinson, D. Silva, P. Skonieczny, A. Wilson, R. Kalkeri, W. Woo, M.R. Cai, L. Fries, G. Glenn, J.S. Plested, A Severe Acute Respiratory Syndrome Coronavirus 2 Anti-Spike Immunoglobulin G Assay: A Robust Method for Evaluation of Vaccine Immunogenicity Using an Established Correlate of Protection, Microorganisms 11 (2023) 1789. https://doi.org/10.3390/microorganisms11071789.</w:t>
      </w:r>
    </w:p>
    <w:p w14:paraId="6DAA394B" w14:textId="77777777" w:rsidR="00A8564C" w:rsidRPr="00A8564C" w:rsidRDefault="00A8564C" w:rsidP="00A8564C">
      <w:pPr>
        <w:pStyle w:val="Bibliography"/>
        <w:rPr>
          <w:rFonts w:ascii="Calibri" w:cs="Calibri"/>
          <w:sz w:val="20"/>
        </w:rPr>
      </w:pPr>
      <w:r w:rsidRPr="00A8564C">
        <w:rPr>
          <w:rFonts w:ascii="Calibri" w:cs="Calibri"/>
          <w:sz w:val="20"/>
        </w:rPr>
        <w:t>[11]</w:t>
      </w:r>
      <w:r w:rsidRPr="00A8564C">
        <w:rPr>
          <w:rFonts w:ascii="Calibri" w:cs="Calibri"/>
          <w:sz w:val="20"/>
        </w:rPr>
        <w:tab/>
        <w:t>E. Santana-Rodríguez, M.K. Méndez-Orta, T. Sardina-González, M. Pilar, S.C.- Brizuela, Y. Sordo-Puga, D. Pérez-Pérez, A. Oliva-Cárdenas, M. Vargas-Hernández, C.A. Duarte, M.T. Frías-Lepoureaux, M. Suárez-Pedroso, Consistency of the Neutralizing Peroxidase Linked Assay for Classical Swine Fever and Homologation with an OIE Reference Laboratory, (2022).</w:t>
      </w:r>
    </w:p>
    <w:p w14:paraId="3664EBEE" w14:textId="77777777" w:rsidR="00A8564C" w:rsidRPr="00A8564C" w:rsidRDefault="00A8564C" w:rsidP="00A8564C">
      <w:pPr>
        <w:pStyle w:val="Bibliography"/>
        <w:rPr>
          <w:rFonts w:ascii="Calibri" w:cs="Calibri"/>
          <w:sz w:val="20"/>
        </w:rPr>
      </w:pPr>
      <w:r w:rsidRPr="00A8564C">
        <w:rPr>
          <w:rFonts w:ascii="Calibri" w:cs="Calibri"/>
          <w:sz w:val="20"/>
        </w:rPr>
        <w:t>[12]</w:t>
      </w:r>
      <w:r w:rsidRPr="00A8564C">
        <w:rPr>
          <w:rFonts w:ascii="Calibri" w:cs="Calibri"/>
          <w:sz w:val="20"/>
        </w:rPr>
        <w:tab/>
        <w:t>Pan Y.B., Zhang N., Zhan S.S., Gui F., Wang J., Song G., Wu X.L., Yang X.M., Establishment and validation of competitive ELISA for detecting blocking activity of monoclonal antibody against SARS-CoV-2 RBD, Chin. J. New Drugs (2020) 2496–2501.</w:t>
      </w:r>
    </w:p>
    <w:p w14:paraId="58BBE2B3" w14:textId="77777777" w:rsidR="00A8564C" w:rsidRPr="00A8564C" w:rsidRDefault="00A8564C" w:rsidP="00A8564C">
      <w:pPr>
        <w:pStyle w:val="Bibliography"/>
        <w:rPr>
          <w:rFonts w:ascii="Calibri" w:cs="Calibri"/>
          <w:sz w:val="20"/>
        </w:rPr>
      </w:pPr>
      <w:r w:rsidRPr="00A8564C">
        <w:rPr>
          <w:rFonts w:ascii="Calibri" w:cs="Calibri"/>
          <w:sz w:val="20"/>
        </w:rPr>
        <w:t>[13]</w:t>
      </w:r>
      <w:r w:rsidRPr="00A8564C">
        <w:rPr>
          <w:rFonts w:ascii="Calibri" w:cs="Calibri"/>
          <w:sz w:val="20"/>
        </w:rPr>
        <w:tab/>
        <w:t>M.E. Bonhomme, C.J. Bonhomme, L. Strelow, A. Chaudhari, A. Howlett, C. Breidenbach, J. Hester, C. Hammond, M. Fuzy, L. Harvey, V. Swanner, J. Ellis, R.R. Greway, V.A. Pisciella, T. Green, L. Kierstead, Robust validation and performance comparison of immunogenicity assays assessing IgG and neutralizing antibodies to SARS-CoV-2, PLOS ONE 17 (2022) e0262922. https://doi.org/10.1371/journal.pone.0262922.</w:t>
      </w:r>
    </w:p>
    <w:p w14:paraId="3AF4D3AE" w14:textId="77777777" w:rsidR="00A8564C" w:rsidRPr="00A8564C" w:rsidRDefault="00A8564C" w:rsidP="00A8564C">
      <w:pPr>
        <w:pStyle w:val="Bibliography"/>
        <w:rPr>
          <w:rFonts w:ascii="Calibri" w:cs="Calibri"/>
          <w:sz w:val="20"/>
        </w:rPr>
      </w:pPr>
      <w:r w:rsidRPr="00A8564C">
        <w:rPr>
          <w:rFonts w:ascii="Calibri" w:cs="Calibri"/>
          <w:sz w:val="20"/>
        </w:rPr>
        <w:t>[14]</w:t>
      </w:r>
      <w:r w:rsidRPr="00A8564C">
        <w:rPr>
          <w:rFonts w:ascii="Calibri" w:cs="Calibri"/>
          <w:sz w:val="20"/>
        </w:rPr>
        <w:tab/>
        <w:t>J.U. McDonald, P. Rigsby, E. Atkinson, O.G. Engelhardt, Expansion of the 1st WHO international standard for antiserum to respiratory syncytial virus to include neutralisation titres against RSV subtype B: An international collaborative study, Vaccine 38 (2020) 800–807. https://doi.org/10.1016/j.vaccine.2019.10.095.</w:t>
      </w:r>
    </w:p>
    <w:p w14:paraId="5D698E34" w14:textId="77777777" w:rsidR="00A8564C" w:rsidRPr="00A8564C" w:rsidRDefault="00A8564C" w:rsidP="00A8564C">
      <w:pPr>
        <w:pStyle w:val="Bibliography"/>
        <w:rPr>
          <w:rFonts w:ascii="Calibri" w:cs="Calibri"/>
          <w:sz w:val="20"/>
        </w:rPr>
      </w:pPr>
      <w:r w:rsidRPr="00A8564C">
        <w:rPr>
          <w:rFonts w:ascii="Calibri" w:cs="Calibri"/>
          <w:sz w:val="20"/>
        </w:rPr>
        <w:lastRenderedPageBreak/>
        <w:t>[15]</w:t>
      </w:r>
      <w:r w:rsidRPr="00A8564C">
        <w:rPr>
          <w:rFonts w:ascii="Calibri" w:cs="Calibri"/>
          <w:sz w:val="20"/>
        </w:rPr>
        <w:tab/>
        <w:t>A.A. Eick, D.J. Faix, S.K. Tobler, R.L. Nevin, L.E. Lindler, Z. Hu, J.L. Sanchez, V.H. MacIntosh, K.L. Russell, J.C. Gaydos, Serosurvey of Bacterial and Viral Respiratory Pathogens Among Deployed U.S. Service Members, Am. J. Prev. Med. 41 (2011) 573–580. https://doi.org/10.1016/j.amepre.2011.08.006.</w:t>
      </w:r>
    </w:p>
    <w:p w14:paraId="3581527C" w14:textId="77777777" w:rsidR="00A8564C" w:rsidRPr="00A8564C" w:rsidRDefault="00A8564C" w:rsidP="00A8564C">
      <w:pPr>
        <w:pStyle w:val="Bibliography"/>
        <w:rPr>
          <w:rFonts w:ascii="Calibri" w:cs="Calibri"/>
          <w:sz w:val="20"/>
        </w:rPr>
      </w:pPr>
      <w:r w:rsidRPr="00A8564C">
        <w:rPr>
          <w:rFonts w:ascii="Calibri" w:cs="Calibri"/>
          <w:sz w:val="20"/>
        </w:rPr>
        <w:t>[16]</w:t>
      </w:r>
      <w:r w:rsidRPr="00A8564C">
        <w:rPr>
          <w:rFonts w:ascii="Calibri" w:cs="Calibri"/>
          <w:sz w:val="20"/>
        </w:rPr>
        <w:tab/>
        <w:t>G. Lu, R. Gonzalez, L. Guo, C. Wu, J. Wu, G. Vernet, G. Paranhos-Baccalà, J. Wang, T. Hung, Large-scale seroprevalence analysis of human metapneumovirus and human respiratory syncytial virus infections in Beijing, China, Virol. J. 8 (2011) 62. https://doi.org/10.1186/1743-422X-8-62.</w:t>
      </w:r>
    </w:p>
    <w:p w14:paraId="3D46209C" w14:textId="77777777" w:rsidR="00A8564C" w:rsidRPr="00A8564C" w:rsidRDefault="00A8564C" w:rsidP="00A8564C">
      <w:pPr>
        <w:pStyle w:val="Bibliography"/>
        <w:rPr>
          <w:rFonts w:ascii="Calibri" w:cs="Calibri"/>
          <w:sz w:val="20"/>
        </w:rPr>
      </w:pPr>
      <w:r w:rsidRPr="00A8564C">
        <w:rPr>
          <w:rFonts w:ascii="Calibri" w:cs="Calibri"/>
          <w:sz w:val="20"/>
        </w:rPr>
        <w:t>[17]</w:t>
      </w:r>
      <w:r w:rsidRPr="00A8564C">
        <w:rPr>
          <w:rFonts w:ascii="Calibri" w:cs="Calibri"/>
          <w:sz w:val="20"/>
        </w:rPr>
        <w:tab/>
        <w:t>J. Waldock, C.D. Weiss, W. Wang, M.Z. Levine, S.N. Jefferson, S. Ho, K. Hoschler, B.Z. Londt, E. Masat, L. Carolan, S. Sánchez-Ovando, A. Fox, S. Watanabe, M. Akimoto, A. Sato, N. Kishida, A. Buys, L. Maake, C. Fourie, C. Caillet, S. Raynaud, R.J. Webby, J. DeBeauchamp, R.J. Cox, S.L. Lartey, C.M. Trombetta, S. Marchi, E. Montomoli, I. Sanz-Muñoz, J.M. Eiros, J. Sánchez-Martínez, D. Duijsings, O.G. Engelhardt, An external quality assessment feasibility study; cross laboratory comparison of haemagglutination inhibition assay and microneutralization assay performance for seasonal influenza serology testing: A FLUCOP study, Front. Immunol. 14 (2023). https://www.frontiersin.org/articles/10.3389/fimmu.2023.1129765 (accessed November 13, 2023).</w:t>
      </w:r>
    </w:p>
    <w:p w14:paraId="465DD80A" w14:textId="77777777" w:rsidR="00A8564C" w:rsidRPr="00A8564C" w:rsidRDefault="00A8564C" w:rsidP="00A8564C">
      <w:pPr>
        <w:pStyle w:val="Bibliography"/>
        <w:rPr>
          <w:rFonts w:ascii="Calibri" w:cs="Calibri"/>
          <w:sz w:val="20"/>
        </w:rPr>
      </w:pPr>
      <w:r w:rsidRPr="00A8564C">
        <w:rPr>
          <w:rFonts w:ascii="Calibri" w:cs="Calibri"/>
          <w:sz w:val="20"/>
        </w:rPr>
        <w:t>[18]</w:t>
      </w:r>
      <w:r w:rsidRPr="00A8564C">
        <w:rPr>
          <w:rFonts w:ascii="Calibri" w:cs="Calibri"/>
          <w:sz w:val="20"/>
        </w:rPr>
        <w:tab/>
        <w:t>J.U. McDonald, P. Rigsby, T. Dougall, O.G. Engelhardt, Establishment of the first WHO International Standard for antiserum to Respiratory Syncytial Virus: Report of an international collaborative study, Vaccine 36 (2018) 7641–7649. https://doi.org/10.1016/j.vaccine.2018.10.087.</w:t>
      </w:r>
    </w:p>
    <w:p w14:paraId="1935C988" w14:textId="77777777" w:rsidR="00A8564C" w:rsidRPr="00A8564C" w:rsidRDefault="00A8564C" w:rsidP="00A8564C">
      <w:pPr>
        <w:pStyle w:val="Bibliography"/>
        <w:rPr>
          <w:rFonts w:ascii="Calibri" w:cs="Calibri"/>
          <w:sz w:val="20"/>
        </w:rPr>
      </w:pPr>
      <w:r w:rsidRPr="00A8564C">
        <w:rPr>
          <w:rFonts w:ascii="Calibri" w:cs="Calibri"/>
          <w:sz w:val="20"/>
        </w:rPr>
        <w:t>[19]</w:t>
      </w:r>
      <w:r w:rsidRPr="00A8564C">
        <w:rPr>
          <w:rFonts w:ascii="Calibri" w:cs="Calibri"/>
          <w:sz w:val="20"/>
        </w:rPr>
        <w:tab/>
        <w:t>C.K. Gupta, J. Leszczynski, R.K. Gupta, G.R. Siber, Stabilization of respiratory syncytial virus (RSV) against thermal inactivation and freeze-thaw cycles for development and control of RSV vaccines and immune globulin, Vaccine 14 (1996) 1417–1420. https://doi.org/10.1016/S0264-410X(96)00096-5.</w:t>
      </w:r>
    </w:p>
    <w:p w14:paraId="3F812E56" w14:textId="77777777" w:rsidR="00A8564C" w:rsidRPr="00A8564C" w:rsidRDefault="00A8564C" w:rsidP="00A8564C">
      <w:pPr>
        <w:pStyle w:val="Bibliography"/>
        <w:rPr>
          <w:rFonts w:ascii="Calibri" w:cs="Calibri"/>
          <w:sz w:val="20"/>
        </w:rPr>
      </w:pPr>
      <w:r w:rsidRPr="00A8564C">
        <w:rPr>
          <w:rFonts w:ascii="Calibri" w:cs="Calibri"/>
          <w:sz w:val="20"/>
        </w:rPr>
        <w:t>[20]</w:t>
      </w:r>
      <w:r w:rsidRPr="00A8564C">
        <w:rPr>
          <w:rFonts w:ascii="Calibri" w:cs="Calibri"/>
          <w:sz w:val="20"/>
        </w:rPr>
        <w:tab/>
        <w:t>J.T. Landis, A. Peng, H. An, A.G. Bailey, D.P. Dittmer, J.S. Marron, dr4pl: Dose Response Data Analysis using the 4 Parameter Logistic (4pl) Model, (2021). https://cran.r-project.org/web/packages/dr4pl/index.html (accessed March 14, 2024).</w:t>
      </w:r>
    </w:p>
    <w:p w14:paraId="59DB8177" w14:textId="77777777" w:rsidR="00A8564C" w:rsidRPr="00A8564C" w:rsidRDefault="00A8564C" w:rsidP="00A8564C">
      <w:pPr>
        <w:pStyle w:val="Bibliography"/>
        <w:rPr>
          <w:rFonts w:ascii="Calibri" w:cs="Calibri"/>
          <w:sz w:val="20"/>
        </w:rPr>
      </w:pPr>
      <w:r w:rsidRPr="00A8564C">
        <w:rPr>
          <w:rFonts w:ascii="Calibri" w:cs="Calibri"/>
          <w:sz w:val="20"/>
        </w:rPr>
        <w:t>[21]</w:t>
      </w:r>
      <w:r w:rsidRPr="00A8564C">
        <w:rPr>
          <w:rFonts w:ascii="Calibri" w:cs="Calibri"/>
          <w:sz w:val="20"/>
        </w:rPr>
        <w:tab/>
        <w:t>J.W.A. Findlay, R.F. Dillard, Appropriate calibration curve fitting in ligand binding assays, AAPS J. 9 (2007) E260–E267. https://doi.org/10.1208/aapsj0902029.</w:t>
      </w:r>
    </w:p>
    <w:p w14:paraId="17470F4F" w14:textId="4B5BF2C7" w:rsidR="00BD3250" w:rsidRPr="003C7E1B" w:rsidRDefault="00BD3250" w:rsidP="003C7E1B">
      <w:pPr>
        <w:spacing w:line="480" w:lineRule="auto"/>
        <w:rPr>
          <w:rFonts w:cstheme="minorHAnsi"/>
          <w:sz w:val="20"/>
          <w:szCs w:val="20"/>
        </w:rPr>
      </w:pPr>
      <w:r>
        <w:rPr>
          <w:rFonts w:cstheme="minorHAnsi"/>
          <w:sz w:val="20"/>
          <w:szCs w:val="20"/>
        </w:rPr>
        <w:fldChar w:fldCharType="end"/>
      </w:r>
    </w:p>
    <w:sectPr w:rsidR="00BD3250" w:rsidRPr="003C7E1B" w:rsidSect="00E510C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 Greninger">
    <w15:presenceInfo w15:providerId="AD" w15:userId="S::agrening@uw.edu::471392fd-83c8-4401-ac77-c073af71f0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797"/>
    <w:rsid w:val="0000279C"/>
    <w:rsid w:val="00016A09"/>
    <w:rsid w:val="00023971"/>
    <w:rsid w:val="00024205"/>
    <w:rsid w:val="000268FA"/>
    <w:rsid w:val="00045150"/>
    <w:rsid w:val="00046FA9"/>
    <w:rsid w:val="00047947"/>
    <w:rsid w:val="00055CDB"/>
    <w:rsid w:val="00061D21"/>
    <w:rsid w:val="00067519"/>
    <w:rsid w:val="000726C3"/>
    <w:rsid w:val="00073C50"/>
    <w:rsid w:val="0007696C"/>
    <w:rsid w:val="00081490"/>
    <w:rsid w:val="00083E29"/>
    <w:rsid w:val="00092C67"/>
    <w:rsid w:val="0009779D"/>
    <w:rsid w:val="000A6935"/>
    <w:rsid w:val="000B1C26"/>
    <w:rsid w:val="000B5338"/>
    <w:rsid w:val="000C04B2"/>
    <w:rsid w:val="000C6355"/>
    <w:rsid w:val="000D41AD"/>
    <w:rsid w:val="000E1F1C"/>
    <w:rsid w:val="000F0702"/>
    <w:rsid w:val="000F4316"/>
    <w:rsid w:val="001006AB"/>
    <w:rsid w:val="00111563"/>
    <w:rsid w:val="00111597"/>
    <w:rsid w:val="00112A4C"/>
    <w:rsid w:val="00114B74"/>
    <w:rsid w:val="001158A1"/>
    <w:rsid w:val="00116CDE"/>
    <w:rsid w:val="00123AC2"/>
    <w:rsid w:val="001242EF"/>
    <w:rsid w:val="0013379A"/>
    <w:rsid w:val="001342EF"/>
    <w:rsid w:val="00144967"/>
    <w:rsid w:val="00145727"/>
    <w:rsid w:val="00154544"/>
    <w:rsid w:val="00165D3F"/>
    <w:rsid w:val="00181812"/>
    <w:rsid w:val="001824DA"/>
    <w:rsid w:val="00191325"/>
    <w:rsid w:val="001A027F"/>
    <w:rsid w:val="001A3C6C"/>
    <w:rsid w:val="001B11EE"/>
    <w:rsid w:val="001C2845"/>
    <w:rsid w:val="001C49BB"/>
    <w:rsid w:val="001C4ADA"/>
    <w:rsid w:val="001C68D2"/>
    <w:rsid w:val="001D2E8C"/>
    <w:rsid w:val="001D56CF"/>
    <w:rsid w:val="001E7BEA"/>
    <w:rsid w:val="001F12BC"/>
    <w:rsid w:val="001F1B63"/>
    <w:rsid w:val="00200A64"/>
    <w:rsid w:val="00203D22"/>
    <w:rsid w:val="00205308"/>
    <w:rsid w:val="00206E48"/>
    <w:rsid w:val="00226601"/>
    <w:rsid w:val="00226A91"/>
    <w:rsid w:val="00232ECD"/>
    <w:rsid w:val="002464B7"/>
    <w:rsid w:val="00246EC4"/>
    <w:rsid w:val="00254436"/>
    <w:rsid w:val="00254BC2"/>
    <w:rsid w:val="002634B1"/>
    <w:rsid w:val="00263631"/>
    <w:rsid w:val="00266DDE"/>
    <w:rsid w:val="00277626"/>
    <w:rsid w:val="002804A0"/>
    <w:rsid w:val="00283561"/>
    <w:rsid w:val="002857C7"/>
    <w:rsid w:val="00285851"/>
    <w:rsid w:val="0029308D"/>
    <w:rsid w:val="002937AF"/>
    <w:rsid w:val="00294B2A"/>
    <w:rsid w:val="002A300D"/>
    <w:rsid w:val="002A4102"/>
    <w:rsid w:val="002A46B2"/>
    <w:rsid w:val="002A4818"/>
    <w:rsid w:val="002B57F0"/>
    <w:rsid w:val="002C3885"/>
    <w:rsid w:val="002C77FF"/>
    <w:rsid w:val="002C7A3C"/>
    <w:rsid w:val="002D001E"/>
    <w:rsid w:val="002F00A3"/>
    <w:rsid w:val="00301F34"/>
    <w:rsid w:val="00306797"/>
    <w:rsid w:val="00314053"/>
    <w:rsid w:val="00317D30"/>
    <w:rsid w:val="003229C7"/>
    <w:rsid w:val="00322B89"/>
    <w:rsid w:val="00322D0B"/>
    <w:rsid w:val="00324070"/>
    <w:rsid w:val="00326B5C"/>
    <w:rsid w:val="00350D43"/>
    <w:rsid w:val="00356DE4"/>
    <w:rsid w:val="00367C9B"/>
    <w:rsid w:val="003701D0"/>
    <w:rsid w:val="0037483F"/>
    <w:rsid w:val="003770DB"/>
    <w:rsid w:val="00386789"/>
    <w:rsid w:val="003879D5"/>
    <w:rsid w:val="003935CC"/>
    <w:rsid w:val="003A3E81"/>
    <w:rsid w:val="003A5997"/>
    <w:rsid w:val="003B1ABC"/>
    <w:rsid w:val="003B3EFF"/>
    <w:rsid w:val="003B574A"/>
    <w:rsid w:val="003B5EFC"/>
    <w:rsid w:val="003C3F96"/>
    <w:rsid w:val="003C6319"/>
    <w:rsid w:val="003C7E1B"/>
    <w:rsid w:val="003D32B3"/>
    <w:rsid w:val="003E0661"/>
    <w:rsid w:val="003E0E1D"/>
    <w:rsid w:val="003E1622"/>
    <w:rsid w:val="003E20FD"/>
    <w:rsid w:val="003F25B2"/>
    <w:rsid w:val="003F772F"/>
    <w:rsid w:val="003F7BDF"/>
    <w:rsid w:val="00402493"/>
    <w:rsid w:val="0040339B"/>
    <w:rsid w:val="004251CD"/>
    <w:rsid w:val="004302B6"/>
    <w:rsid w:val="00431AB3"/>
    <w:rsid w:val="00432F87"/>
    <w:rsid w:val="00433DC3"/>
    <w:rsid w:val="00436FA0"/>
    <w:rsid w:val="00441800"/>
    <w:rsid w:val="00446DA7"/>
    <w:rsid w:val="0046180A"/>
    <w:rsid w:val="0046557B"/>
    <w:rsid w:val="004703A5"/>
    <w:rsid w:val="00471808"/>
    <w:rsid w:val="00474F27"/>
    <w:rsid w:val="0047638E"/>
    <w:rsid w:val="004813E1"/>
    <w:rsid w:val="00487625"/>
    <w:rsid w:val="00491520"/>
    <w:rsid w:val="0049400B"/>
    <w:rsid w:val="00496137"/>
    <w:rsid w:val="00496B80"/>
    <w:rsid w:val="004A105B"/>
    <w:rsid w:val="004A427B"/>
    <w:rsid w:val="004A70A0"/>
    <w:rsid w:val="004B5988"/>
    <w:rsid w:val="004B5B25"/>
    <w:rsid w:val="004C7311"/>
    <w:rsid w:val="004D0606"/>
    <w:rsid w:val="004D6EB7"/>
    <w:rsid w:val="004D7C47"/>
    <w:rsid w:val="004F1225"/>
    <w:rsid w:val="004F7FC8"/>
    <w:rsid w:val="0050021F"/>
    <w:rsid w:val="00505472"/>
    <w:rsid w:val="00511E79"/>
    <w:rsid w:val="005165F6"/>
    <w:rsid w:val="005233EE"/>
    <w:rsid w:val="00527EE1"/>
    <w:rsid w:val="00532B1C"/>
    <w:rsid w:val="005415DF"/>
    <w:rsid w:val="0055302D"/>
    <w:rsid w:val="00554180"/>
    <w:rsid w:val="00554B82"/>
    <w:rsid w:val="00556ECC"/>
    <w:rsid w:val="00560B0F"/>
    <w:rsid w:val="00561E2E"/>
    <w:rsid w:val="005620BB"/>
    <w:rsid w:val="0056400E"/>
    <w:rsid w:val="00573E0E"/>
    <w:rsid w:val="0058439D"/>
    <w:rsid w:val="00596F6A"/>
    <w:rsid w:val="0059795F"/>
    <w:rsid w:val="00597FDB"/>
    <w:rsid w:val="005A2908"/>
    <w:rsid w:val="005A3426"/>
    <w:rsid w:val="005B1CFA"/>
    <w:rsid w:val="005B55F7"/>
    <w:rsid w:val="005B7B2D"/>
    <w:rsid w:val="005C4217"/>
    <w:rsid w:val="005D4BD6"/>
    <w:rsid w:val="005E2183"/>
    <w:rsid w:val="00602943"/>
    <w:rsid w:val="00627E16"/>
    <w:rsid w:val="00631C70"/>
    <w:rsid w:val="0063474C"/>
    <w:rsid w:val="00640CFD"/>
    <w:rsid w:val="006415E0"/>
    <w:rsid w:val="00641797"/>
    <w:rsid w:val="00644AB6"/>
    <w:rsid w:val="006452B1"/>
    <w:rsid w:val="00663EF9"/>
    <w:rsid w:val="00666520"/>
    <w:rsid w:val="00671818"/>
    <w:rsid w:val="00674D8E"/>
    <w:rsid w:val="00675704"/>
    <w:rsid w:val="006818F3"/>
    <w:rsid w:val="00681DD3"/>
    <w:rsid w:val="00682742"/>
    <w:rsid w:val="00694F57"/>
    <w:rsid w:val="006A5D78"/>
    <w:rsid w:val="006B2611"/>
    <w:rsid w:val="006B5B91"/>
    <w:rsid w:val="006B7452"/>
    <w:rsid w:val="006D29C2"/>
    <w:rsid w:val="006D4100"/>
    <w:rsid w:val="006E37C9"/>
    <w:rsid w:val="006E3C4B"/>
    <w:rsid w:val="006E44CC"/>
    <w:rsid w:val="006E46D7"/>
    <w:rsid w:val="006F0495"/>
    <w:rsid w:val="006F1757"/>
    <w:rsid w:val="00707742"/>
    <w:rsid w:val="007125F5"/>
    <w:rsid w:val="0071496E"/>
    <w:rsid w:val="00732AB9"/>
    <w:rsid w:val="007344E5"/>
    <w:rsid w:val="0074369B"/>
    <w:rsid w:val="007441E1"/>
    <w:rsid w:val="0074509B"/>
    <w:rsid w:val="0075173D"/>
    <w:rsid w:val="00753700"/>
    <w:rsid w:val="007663DB"/>
    <w:rsid w:val="00771F47"/>
    <w:rsid w:val="0077530A"/>
    <w:rsid w:val="00777B24"/>
    <w:rsid w:val="00780D39"/>
    <w:rsid w:val="007820F0"/>
    <w:rsid w:val="007828EE"/>
    <w:rsid w:val="00782DE6"/>
    <w:rsid w:val="00786595"/>
    <w:rsid w:val="00796211"/>
    <w:rsid w:val="00796468"/>
    <w:rsid w:val="007A6536"/>
    <w:rsid w:val="007B66F6"/>
    <w:rsid w:val="007B714B"/>
    <w:rsid w:val="007C27D1"/>
    <w:rsid w:val="007C5518"/>
    <w:rsid w:val="007D3778"/>
    <w:rsid w:val="007D3D1C"/>
    <w:rsid w:val="007D55A5"/>
    <w:rsid w:val="007E09F0"/>
    <w:rsid w:val="007E1703"/>
    <w:rsid w:val="007E2596"/>
    <w:rsid w:val="007E6721"/>
    <w:rsid w:val="007F1F9A"/>
    <w:rsid w:val="00806463"/>
    <w:rsid w:val="00807B0D"/>
    <w:rsid w:val="00812180"/>
    <w:rsid w:val="008138F8"/>
    <w:rsid w:val="00822F1B"/>
    <w:rsid w:val="0082522F"/>
    <w:rsid w:val="00832D37"/>
    <w:rsid w:val="00835CC3"/>
    <w:rsid w:val="00835E09"/>
    <w:rsid w:val="0084053B"/>
    <w:rsid w:val="00857351"/>
    <w:rsid w:val="00863F52"/>
    <w:rsid w:val="008879DC"/>
    <w:rsid w:val="008A07B4"/>
    <w:rsid w:val="008A3734"/>
    <w:rsid w:val="008A7838"/>
    <w:rsid w:val="008B3A68"/>
    <w:rsid w:val="008B4005"/>
    <w:rsid w:val="008B465C"/>
    <w:rsid w:val="008B46F2"/>
    <w:rsid w:val="008D0A7F"/>
    <w:rsid w:val="008F2C67"/>
    <w:rsid w:val="00901515"/>
    <w:rsid w:val="00907AB5"/>
    <w:rsid w:val="00920836"/>
    <w:rsid w:val="0093542F"/>
    <w:rsid w:val="009437E0"/>
    <w:rsid w:val="00960DC8"/>
    <w:rsid w:val="0096277F"/>
    <w:rsid w:val="00967EB1"/>
    <w:rsid w:val="00990084"/>
    <w:rsid w:val="009931D0"/>
    <w:rsid w:val="009B08F1"/>
    <w:rsid w:val="009B593B"/>
    <w:rsid w:val="009C0A08"/>
    <w:rsid w:val="009C5B71"/>
    <w:rsid w:val="009D2273"/>
    <w:rsid w:val="009E187C"/>
    <w:rsid w:val="009F1BBC"/>
    <w:rsid w:val="009F38BC"/>
    <w:rsid w:val="009F5E6C"/>
    <w:rsid w:val="00A033E3"/>
    <w:rsid w:val="00A07036"/>
    <w:rsid w:val="00A12A81"/>
    <w:rsid w:val="00A164C4"/>
    <w:rsid w:val="00A2511A"/>
    <w:rsid w:val="00A26575"/>
    <w:rsid w:val="00A33190"/>
    <w:rsid w:val="00A43302"/>
    <w:rsid w:val="00A434D2"/>
    <w:rsid w:val="00A44437"/>
    <w:rsid w:val="00A4570B"/>
    <w:rsid w:val="00A472F4"/>
    <w:rsid w:val="00A477C2"/>
    <w:rsid w:val="00A541C0"/>
    <w:rsid w:val="00A543AE"/>
    <w:rsid w:val="00A64231"/>
    <w:rsid w:val="00A715C5"/>
    <w:rsid w:val="00A76B15"/>
    <w:rsid w:val="00A80ECE"/>
    <w:rsid w:val="00A821E6"/>
    <w:rsid w:val="00A82F48"/>
    <w:rsid w:val="00A83587"/>
    <w:rsid w:val="00A8564C"/>
    <w:rsid w:val="00A96981"/>
    <w:rsid w:val="00A96F19"/>
    <w:rsid w:val="00AA55BA"/>
    <w:rsid w:val="00AB4FC2"/>
    <w:rsid w:val="00AB66C0"/>
    <w:rsid w:val="00AC0679"/>
    <w:rsid w:val="00AC54C6"/>
    <w:rsid w:val="00AC59A6"/>
    <w:rsid w:val="00AC6E29"/>
    <w:rsid w:val="00AD4806"/>
    <w:rsid w:val="00AD62F1"/>
    <w:rsid w:val="00AE2234"/>
    <w:rsid w:val="00AF05A4"/>
    <w:rsid w:val="00B00EC2"/>
    <w:rsid w:val="00B10EEE"/>
    <w:rsid w:val="00B15B2C"/>
    <w:rsid w:val="00B25F9D"/>
    <w:rsid w:val="00B2657B"/>
    <w:rsid w:val="00B275EC"/>
    <w:rsid w:val="00B377CF"/>
    <w:rsid w:val="00B37A9D"/>
    <w:rsid w:val="00B417C7"/>
    <w:rsid w:val="00B45362"/>
    <w:rsid w:val="00B52333"/>
    <w:rsid w:val="00B53451"/>
    <w:rsid w:val="00B55380"/>
    <w:rsid w:val="00B66225"/>
    <w:rsid w:val="00B75B96"/>
    <w:rsid w:val="00B81B1C"/>
    <w:rsid w:val="00B84675"/>
    <w:rsid w:val="00B9575C"/>
    <w:rsid w:val="00BA0B46"/>
    <w:rsid w:val="00BA3971"/>
    <w:rsid w:val="00BA65AA"/>
    <w:rsid w:val="00BB24DF"/>
    <w:rsid w:val="00BB31F1"/>
    <w:rsid w:val="00BB3A36"/>
    <w:rsid w:val="00BC2B30"/>
    <w:rsid w:val="00BC2EFD"/>
    <w:rsid w:val="00BC5103"/>
    <w:rsid w:val="00BD3063"/>
    <w:rsid w:val="00BD3250"/>
    <w:rsid w:val="00BD6DED"/>
    <w:rsid w:val="00BE2F47"/>
    <w:rsid w:val="00BE6123"/>
    <w:rsid w:val="00BF115E"/>
    <w:rsid w:val="00BF6C62"/>
    <w:rsid w:val="00C0722E"/>
    <w:rsid w:val="00C24601"/>
    <w:rsid w:val="00C274C5"/>
    <w:rsid w:val="00C34F53"/>
    <w:rsid w:val="00C37E69"/>
    <w:rsid w:val="00C477A6"/>
    <w:rsid w:val="00C47B94"/>
    <w:rsid w:val="00C539F2"/>
    <w:rsid w:val="00C53D62"/>
    <w:rsid w:val="00C67BE0"/>
    <w:rsid w:val="00C768F3"/>
    <w:rsid w:val="00CA7C4C"/>
    <w:rsid w:val="00CB1273"/>
    <w:rsid w:val="00CC3F9C"/>
    <w:rsid w:val="00CC77E6"/>
    <w:rsid w:val="00CE0861"/>
    <w:rsid w:val="00CF044E"/>
    <w:rsid w:val="00D005C0"/>
    <w:rsid w:val="00D04455"/>
    <w:rsid w:val="00D0693A"/>
    <w:rsid w:val="00D06F8B"/>
    <w:rsid w:val="00D071F9"/>
    <w:rsid w:val="00D0740E"/>
    <w:rsid w:val="00D23240"/>
    <w:rsid w:val="00D30970"/>
    <w:rsid w:val="00D309B3"/>
    <w:rsid w:val="00D318F4"/>
    <w:rsid w:val="00D32A9A"/>
    <w:rsid w:val="00D350C7"/>
    <w:rsid w:val="00D35707"/>
    <w:rsid w:val="00D35C00"/>
    <w:rsid w:val="00D35D9C"/>
    <w:rsid w:val="00D36F07"/>
    <w:rsid w:val="00D42D67"/>
    <w:rsid w:val="00D43562"/>
    <w:rsid w:val="00D44A7C"/>
    <w:rsid w:val="00D62961"/>
    <w:rsid w:val="00D66012"/>
    <w:rsid w:val="00D739C7"/>
    <w:rsid w:val="00D817EF"/>
    <w:rsid w:val="00D83BCE"/>
    <w:rsid w:val="00D91AEA"/>
    <w:rsid w:val="00D92030"/>
    <w:rsid w:val="00D94029"/>
    <w:rsid w:val="00D947AD"/>
    <w:rsid w:val="00D960F6"/>
    <w:rsid w:val="00DC09EC"/>
    <w:rsid w:val="00DF2A1C"/>
    <w:rsid w:val="00DF438D"/>
    <w:rsid w:val="00E0544F"/>
    <w:rsid w:val="00E10C42"/>
    <w:rsid w:val="00E27A0C"/>
    <w:rsid w:val="00E321CB"/>
    <w:rsid w:val="00E43F8A"/>
    <w:rsid w:val="00E46339"/>
    <w:rsid w:val="00E466C5"/>
    <w:rsid w:val="00E510C2"/>
    <w:rsid w:val="00E66666"/>
    <w:rsid w:val="00E66BD7"/>
    <w:rsid w:val="00E67ACD"/>
    <w:rsid w:val="00E92521"/>
    <w:rsid w:val="00E952ED"/>
    <w:rsid w:val="00E954B1"/>
    <w:rsid w:val="00E96D1B"/>
    <w:rsid w:val="00E96D9D"/>
    <w:rsid w:val="00EA1A43"/>
    <w:rsid w:val="00EB2A5B"/>
    <w:rsid w:val="00EB359E"/>
    <w:rsid w:val="00ED07EF"/>
    <w:rsid w:val="00ED2C1A"/>
    <w:rsid w:val="00ED2FDA"/>
    <w:rsid w:val="00EE6163"/>
    <w:rsid w:val="00EE6A1E"/>
    <w:rsid w:val="00EF09A9"/>
    <w:rsid w:val="00EF0C98"/>
    <w:rsid w:val="00EF6137"/>
    <w:rsid w:val="00F02A63"/>
    <w:rsid w:val="00F11BF5"/>
    <w:rsid w:val="00F15A73"/>
    <w:rsid w:val="00F467F7"/>
    <w:rsid w:val="00F50CED"/>
    <w:rsid w:val="00F51C26"/>
    <w:rsid w:val="00F52653"/>
    <w:rsid w:val="00F616D1"/>
    <w:rsid w:val="00F6667E"/>
    <w:rsid w:val="00F76BD6"/>
    <w:rsid w:val="00F77420"/>
    <w:rsid w:val="00F939D6"/>
    <w:rsid w:val="00FA1E73"/>
    <w:rsid w:val="00FA76CE"/>
    <w:rsid w:val="00FB0ABD"/>
    <w:rsid w:val="00FB7B0B"/>
    <w:rsid w:val="00FC2EAA"/>
    <w:rsid w:val="00FD20EE"/>
    <w:rsid w:val="00FD2F9B"/>
    <w:rsid w:val="00FD39E2"/>
    <w:rsid w:val="00FD65D0"/>
    <w:rsid w:val="00FD7EE6"/>
    <w:rsid w:val="00FE535C"/>
    <w:rsid w:val="00FF11D2"/>
    <w:rsid w:val="00FF5AF1"/>
    <w:rsid w:val="00FF7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5A0F0D"/>
  <w15:chartTrackingRefBased/>
  <w15:docId w15:val="{E5BE7693-6193-F947-A29E-51382CD92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67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6797"/>
    <w:rPr>
      <w:sz w:val="16"/>
      <w:szCs w:val="16"/>
    </w:rPr>
  </w:style>
  <w:style w:type="paragraph" w:styleId="CommentText">
    <w:name w:val="annotation text"/>
    <w:basedOn w:val="Normal"/>
    <w:link w:val="CommentTextChar"/>
    <w:uiPriority w:val="99"/>
    <w:semiHidden/>
    <w:unhideWhenUsed/>
    <w:rsid w:val="00306797"/>
    <w:rPr>
      <w:sz w:val="20"/>
      <w:szCs w:val="20"/>
    </w:rPr>
  </w:style>
  <w:style w:type="character" w:customStyle="1" w:styleId="CommentTextChar">
    <w:name w:val="Comment Text Char"/>
    <w:basedOn w:val="DefaultParagraphFont"/>
    <w:link w:val="CommentText"/>
    <w:uiPriority w:val="99"/>
    <w:semiHidden/>
    <w:rsid w:val="00306797"/>
    <w:rPr>
      <w:sz w:val="20"/>
      <w:szCs w:val="20"/>
    </w:rPr>
  </w:style>
  <w:style w:type="paragraph" w:styleId="NoSpacing">
    <w:name w:val="No Spacing"/>
    <w:uiPriority w:val="1"/>
    <w:qFormat/>
    <w:rsid w:val="00CF044E"/>
    <w:rPr>
      <w:kern w:val="0"/>
      <w14:ligatures w14:val="none"/>
    </w:rPr>
  </w:style>
  <w:style w:type="table" w:customStyle="1" w:styleId="TableGrid1">
    <w:name w:val="Table Grid1"/>
    <w:basedOn w:val="TableNormal"/>
    <w:next w:val="TableGrid"/>
    <w:uiPriority w:val="39"/>
    <w:rsid w:val="0009779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97FDB"/>
  </w:style>
  <w:style w:type="paragraph" w:styleId="Bibliography">
    <w:name w:val="Bibliography"/>
    <w:basedOn w:val="Normal"/>
    <w:next w:val="Normal"/>
    <w:uiPriority w:val="37"/>
    <w:unhideWhenUsed/>
    <w:rsid w:val="00BD3250"/>
    <w:pPr>
      <w:tabs>
        <w:tab w:val="left" w:pos="500"/>
      </w:tabs>
      <w:ind w:left="504" w:hanging="504"/>
    </w:pPr>
  </w:style>
  <w:style w:type="paragraph" w:styleId="CommentSubject">
    <w:name w:val="annotation subject"/>
    <w:basedOn w:val="CommentText"/>
    <w:next w:val="CommentText"/>
    <w:link w:val="CommentSubjectChar"/>
    <w:uiPriority w:val="99"/>
    <w:semiHidden/>
    <w:unhideWhenUsed/>
    <w:rsid w:val="00CA7C4C"/>
    <w:rPr>
      <w:b/>
      <w:bCs/>
    </w:rPr>
  </w:style>
  <w:style w:type="character" w:customStyle="1" w:styleId="CommentSubjectChar">
    <w:name w:val="Comment Subject Char"/>
    <w:basedOn w:val="CommentTextChar"/>
    <w:link w:val="CommentSubject"/>
    <w:uiPriority w:val="99"/>
    <w:semiHidden/>
    <w:rsid w:val="00CA7C4C"/>
    <w:rPr>
      <w:b/>
      <w:bCs/>
      <w:sz w:val="20"/>
      <w:szCs w:val="20"/>
    </w:rPr>
  </w:style>
  <w:style w:type="paragraph" w:styleId="Revision">
    <w:name w:val="Revision"/>
    <w:hidden/>
    <w:uiPriority w:val="99"/>
    <w:semiHidden/>
    <w:rsid w:val="00E96D1B"/>
  </w:style>
  <w:style w:type="character" w:styleId="Hyperlink">
    <w:name w:val="Hyperlink"/>
    <w:basedOn w:val="DefaultParagraphFont"/>
    <w:uiPriority w:val="99"/>
    <w:unhideWhenUsed/>
    <w:rsid w:val="008F2C67"/>
    <w:rPr>
      <w:color w:val="0563C1" w:themeColor="hyperlink"/>
      <w:u w:val="single"/>
    </w:rPr>
  </w:style>
  <w:style w:type="character" w:styleId="UnresolvedMention">
    <w:name w:val="Unresolved Mention"/>
    <w:basedOn w:val="DefaultParagraphFont"/>
    <w:uiPriority w:val="99"/>
    <w:semiHidden/>
    <w:unhideWhenUsed/>
    <w:rsid w:val="008F2C67"/>
    <w:rPr>
      <w:color w:val="605E5C"/>
      <w:shd w:val="clear" w:color="auto" w:fill="E1DFDD"/>
    </w:rPr>
  </w:style>
  <w:style w:type="character" w:customStyle="1" w:styleId="font3">
    <w:name w:val="font3"/>
    <w:basedOn w:val="DefaultParagraphFont"/>
    <w:rsid w:val="00644A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5991135">
      <w:bodyDiv w:val="1"/>
      <w:marLeft w:val="0"/>
      <w:marRight w:val="0"/>
      <w:marTop w:val="0"/>
      <w:marBottom w:val="0"/>
      <w:divBdr>
        <w:top w:val="none" w:sz="0" w:space="0" w:color="auto"/>
        <w:left w:val="none" w:sz="0" w:space="0" w:color="auto"/>
        <w:bottom w:val="none" w:sz="0" w:space="0" w:color="auto"/>
        <w:right w:val="none" w:sz="0" w:space="0" w:color="auto"/>
      </w:divBdr>
    </w:div>
    <w:div w:id="1245071034">
      <w:bodyDiv w:val="1"/>
      <w:marLeft w:val="0"/>
      <w:marRight w:val="0"/>
      <w:marTop w:val="0"/>
      <w:marBottom w:val="0"/>
      <w:divBdr>
        <w:top w:val="none" w:sz="0" w:space="0" w:color="auto"/>
        <w:left w:val="none" w:sz="0" w:space="0" w:color="auto"/>
        <w:bottom w:val="none" w:sz="0" w:space="0" w:color="auto"/>
        <w:right w:val="none" w:sz="0" w:space="0" w:color="auto"/>
      </w:divBdr>
    </w:div>
    <w:div w:id="1402753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github.com/greninger-lab/rsv_neut_util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microsoft.com/office/2011/relationships/people" Target="peop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b3ca729-e255-4c88-9fdf-dc668b71ed3e">
      <Terms xmlns="http://schemas.microsoft.com/office/infopath/2007/PartnerControls"/>
    </lcf76f155ced4ddcb4097134ff3c332f>
    <TaxCatchAll xmlns="ab06a5aa-8e31-4bdb-9b13-38c58a92ec8a" xsi:nil="true"/>
    <SharedWithUsers xmlns="33217b2e-5d86-475e-ba2f-bc4e12ed6e0e">
      <UserInfo>
        <DisplayName>Alex Greninger</DisplayName>
        <AccountId>11</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5C8D7C5184D0F4E89F40BBF6625CE50" ma:contentTypeVersion="19" ma:contentTypeDescription="Create a new document." ma:contentTypeScope="" ma:versionID="032380667deff6534363d317157ec561">
  <xsd:schema xmlns:xsd="http://www.w3.org/2001/XMLSchema" xmlns:xs="http://www.w3.org/2001/XMLSchema" xmlns:p="http://schemas.microsoft.com/office/2006/metadata/properties" xmlns:ns2="4b3ca729-e255-4c88-9fdf-dc668b71ed3e" xmlns:ns3="33217b2e-5d86-475e-ba2f-bc4e12ed6e0e" xmlns:ns4="ab06a5aa-8e31-4bdb-9b13-38c58a92ec8a" targetNamespace="http://schemas.microsoft.com/office/2006/metadata/properties" ma:root="true" ma:fieldsID="7aec2761cd5c35316fcce4e77713e624" ns2:_="" ns3:_="" ns4:_="">
    <xsd:import namespace="4b3ca729-e255-4c88-9fdf-dc668b71ed3e"/>
    <xsd:import namespace="33217b2e-5d86-475e-ba2f-bc4e12ed6e0e"/>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lcf76f155ced4ddcb4097134ff3c332f" minOccurs="0"/>
                <xsd:element ref="ns4:TaxCatchAll" minOccurs="0"/>
                <xsd:element ref="ns2:MediaServiceLocation" minOccurs="0"/>
                <xsd:element ref="ns2:MediaServiceSearchPropertie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3ca729-e255-4c88-9fdf-dc668b71ed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217b2e-5d86-475e-ba2f-bc4e12ed6e0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b60df55-f01b-4975-bb77-7f45487d059b}" ma:internalName="TaxCatchAll" ma:showField="CatchAllData" ma:web="33217b2e-5d86-475e-ba2f-bc4e12ed6e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6D90D5-E8D4-4E0E-883D-DEA97F01BA9A}">
  <ds:schemaRefs>
    <ds:schemaRef ds:uri="http://schemas.microsoft.com/office/2006/metadata/properties"/>
    <ds:schemaRef ds:uri="http://schemas.microsoft.com/office/infopath/2007/PartnerControls"/>
    <ds:schemaRef ds:uri="4b3ca729-e255-4c88-9fdf-dc668b71ed3e"/>
    <ds:schemaRef ds:uri="ab06a5aa-8e31-4bdb-9b13-38c58a92ec8a"/>
    <ds:schemaRef ds:uri="33217b2e-5d86-475e-ba2f-bc4e12ed6e0e"/>
  </ds:schemaRefs>
</ds:datastoreItem>
</file>

<file path=customXml/itemProps2.xml><?xml version="1.0" encoding="utf-8"?>
<ds:datastoreItem xmlns:ds="http://schemas.openxmlformats.org/officeDocument/2006/customXml" ds:itemID="{4E57F3EC-6179-4D64-A15F-618F86E9F9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3ca729-e255-4c88-9fdf-dc668b71ed3e"/>
    <ds:schemaRef ds:uri="33217b2e-5d86-475e-ba2f-bc4e12ed6e0e"/>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2A84EE-D5F8-4024-AAE5-64F293D6DC6B}">
  <ds:schemaRefs>
    <ds:schemaRef ds:uri="http://schemas.microsoft.com/sharepoint/v3/contenttype/form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10411</Words>
  <Characters>59344</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Piliper</dc:creator>
  <cp:keywords/>
  <dc:description/>
  <cp:lastModifiedBy>Alex Greninger</cp:lastModifiedBy>
  <cp:revision>5</cp:revision>
  <dcterms:created xsi:type="dcterms:W3CDTF">2024-04-20T15:06:00Z</dcterms:created>
  <dcterms:modified xsi:type="dcterms:W3CDTF">2024-04-20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C8D7C5184D0F4E89F40BBF6625CE50</vt:lpwstr>
  </property>
  <property fmtid="{D5CDD505-2E9C-101B-9397-08002B2CF9AE}" pid="3" name="MediaServiceImageTags">
    <vt:lpwstr/>
  </property>
  <property fmtid="{D5CDD505-2E9C-101B-9397-08002B2CF9AE}" pid="4" name="ZOTERO_PREF_1">
    <vt:lpwstr>&lt;data data-version="3" zotero-version="6.0.37"&gt;&lt;session id="N7dlY89Z"/&gt;&lt;style id="http://www.zotero.org/styles/journal-of-clinical-virology" hasBibliography="1" bibliographyStyleHasBeenSet="1"/&gt;&lt;prefs&gt;&lt;pref name="fieldType" value="Field"/&gt;&lt;pref name="auto</vt:lpwstr>
  </property>
  <property fmtid="{D5CDD505-2E9C-101B-9397-08002B2CF9AE}" pid="5" name="ZOTERO_PREF_2">
    <vt:lpwstr>maticJournalAbbreviations" value="true"/&gt;&lt;/prefs&gt;&lt;/data&gt;</vt:lpwstr>
  </property>
</Properties>
</file>